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61469" w14:textId="6CC2B4C4" w:rsidR="009673D3" w:rsidRDefault="0058368E" w:rsidP="00294127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  <w:r w:rsidRPr="00C71680">
        <w:rPr>
          <w:rFonts w:ascii="Arial" w:hAnsi="Arial" w:cs="Arial"/>
          <w:b/>
          <w:bCs/>
          <w:i/>
          <w:iCs/>
          <w:sz w:val="24"/>
          <w:szCs w:val="28"/>
        </w:rPr>
        <w:t>Osmundastrum cinnamomeum</w:t>
      </w:r>
      <w:r w:rsidRPr="0058368E">
        <w:rPr>
          <w:rFonts w:ascii="Arial" w:hAnsi="Arial" w:cs="Arial"/>
          <w:b/>
          <w:bCs/>
          <w:sz w:val="24"/>
          <w:szCs w:val="28"/>
        </w:rPr>
        <w:t xml:space="preserve"> population differences in three habitat types in South Korea</w:t>
      </w:r>
    </w:p>
    <w:p w14:paraId="333E9FE0" w14:textId="77777777" w:rsidR="0058368E" w:rsidRPr="00632F25" w:rsidRDefault="0058368E" w:rsidP="00294127">
      <w:pPr>
        <w:spacing w:after="0" w:line="360" w:lineRule="auto"/>
        <w:jc w:val="center"/>
        <w:rPr>
          <w:rFonts w:ascii="Arial" w:hAnsi="Arial" w:cs="Arial"/>
          <w:b/>
          <w:szCs w:val="24"/>
        </w:rPr>
      </w:pPr>
    </w:p>
    <w:p w14:paraId="67A62F2D" w14:textId="2F17D715" w:rsidR="00D264A8" w:rsidRPr="00632F25" w:rsidRDefault="00D264A8" w:rsidP="00294127">
      <w:pPr>
        <w:spacing w:after="0" w:line="360" w:lineRule="auto"/>
        <w:jc w:val="center"/>
        <w:rPr>
          <w:rFonts w:ascii="Arial" w:hAnsi="Arial" w:cs="Arial"/>
          <w:b/>
          <w:sz w:val="18"/>
          <w:szCs w:val="24"/>
        </w:rPr>
      </w:pPr>
      <w:r w:rsidRPr="00632F25">
        <w:rPr>
          <w:rFonts w:ascii="Arial" w:hAnsi="Arial" w:cs="Arial"/>
          <w:b/>
          <w:sz w:val="18"/>
          <w:szCs w:val="24"/>
        </w:rPr>
        <w:t>Ho</w:t>
      </w:r>
      <w:r w:rsidR="005630EB">
        <w:rPr>
          <w:rFonts w:ascii="Arial" w:hAnsi="Arial" w:cs="Arial"/>
          <w:b/>
          <w:sz w:val="18"/>
          <w:szCs w:val="24"/>
        </w:rPr>
        <w:t xml:space="preserve"> </w:t>
      </w:r>
      <w:r w:rsidRPr="00632F25">
        <w:rPr>
          <w:rFonts w:ascii="Arial" w:hAnsi="Arial" w:cs="Arial"/>
          <w:b/>
          <w:sz w:val="18"/>
          <w:szCs w:val="24"/>
        </w:rPr>
        <w:t>Yeong</w:t>
      </w:r>
      <w:r w:rsidR="005630EB">
        <w:rPr>
          <w:rFonts w:ascii="Arial" w:hAnsi="Arial" w:cs="Arial"/>
          <w:b/>
          <w:sz w:val="18"/>
          <w:szCs w:val="24"/>
        </w:rPr>
        <w:t xml:space="preserve"> </w:t>
      </w:r>
      <w:r w:rsidRPr="00632F25">
        <w:rPr>
          <w:rFonts w:ascii="Arial" w:hAnsi="Arial" w:cs="Arial"/>
          <w:b/>
          <w:sz w:val="18"/>
          <w:szCs w:val="24"/>
        </w:rPr>
        <w:t>Yu</w:t>
      </w:r>
      <w:r w:rsidRPr="00632F25">
        <w:rPr>
          <w:rFonts w:ascii="Arial" w:hAnsi="Arial" w:cs="Arial"/>
          <w:b/>
          <w:sz w:val="18"/>
          <w:szCs w:val="24"/>
          <w:vertAlign w:val="superscript"/>
        </w:rPr>
        <w:t>1</w:t>
      </w:r>
      <w:r w:rsidRPr="00632F25">
        <w:rPr>
          <w:rFonts w:ascii="Arial" w:hAnsi="Arial" w:cs="Arial"/>
          <w:b/>
          <w:sz w:val="18"/>
          <w:szCs w:val="24"/>
        </w:rPr>
        <w:t>,</w:t>
      </w:r>
      <w:r w:rsidR="005630EB">
        <w:rPr>
          <w:rFonts w:ascii="Arial" w:hAnsi="Arial" w:cs="Arial"/>
          <w:b/>
          <w:sz w:val="18"/>
          <w:szCs w:val="24"/>
        </w:rPr>
        <w:t xml:space="preserve"> </w:t>
      </w:r>
      <w:r w:rsidRPr="00632F25">
        <w:rPr>
          <w:rFonts w:ascii="Arial" w:hAnsi="Arial" w:cs="Arial"/>
          <w:b/>
          <w:sz w:val="18"/>
          <w:szCs w:val="24"/>
        </w:rPr>
        <w:t>Jae</w:t>
      </w:r>
      <w:r w:rsidR="005630EB">
        <w:rPr>
          <w:rFonts w:ascii="Arial" w:hAnsi="Arial" w:cs="Arial"/>
          <w:b/>
          <w:sz w:val="18"/>
          <w:szCs w:val="24"/>
        </w:rPr>
        <w:t xml:space="preserve"> </w:t>
      </w:r>
      <w:r w:rsidRPr="00632F25">
        <w:rPr>
          <w:rFonts w:ascii="Arial" w:hAnsi="Arial" w:cs="Arial"/>
          <w:b/>
          <w:sz w:val="18"/>
          <w:szCs w:val="24"/>
        </w:rPr>
        <w:t>Geun</w:t>
      </w:r>
      <w:r w:rsidR="005630EB">
        <w:rPr>
          <w:rFonts w:ascii="Arial" w:hAnsi="Arial" w:cs="Arial"/>
          <w:b/>
          <w:sz w:val="18"/>
          <w:szCs w:val="24"/>
        </w:rPr>
        <w:t xml:space="preserve"> </w:t>
      </w:r>
      <w:r w:rsidRPr="00632F25">
        <w:rPr>
          <w:rFonts w:ascii="Arial" w:hAnsi="Arial" w:cs="Arial"/>
          <w:b/>
          <w:sz w:val="18"/>
          <w:szCs w:val="24"/>
        </w:rPr>
        <w:t>Kim</w:t>
      </w:r>
      <w:r w:rsidRPr="00632F25">
        <w:rPr>
          <w:rFonts w:ascii="Arial" w:hAnsi="Arial" w:cs="Arial"/>
          <w:b/>
          <w:sz w:val="18"/>
          <w:szCs w:val="24"/>
          <w:vertAlign w:val="superscript"/>
        </w:rPr>
        <w:t>1,2*</w:t>
      </w:r>
    </w:p>
    <w:p w14:paraId="39B7B9F2" w14:textId="6F001B61" w:rsidR="00D264A8" w:rsidRPr="00632F25" w:rsidRDefault="00D264A8" w:rsidP="00D264A8">
      <w:pPr>
        <w:spacing w:after="0" w:line="360" w:lineRule="auto"/>
        <w:jc w:val="center"/>
        <w:rPr>
          <w:rFonts w:ascii="Arial" w:hAnsi="Arial" w:cs="Arial"/>
          <w:sz w:val="18"/>
          <w:szCs w:val="24"/>
        </w:rPr>
      </w:pPr>
      <w:r w:rsidRPr="00632F25">
        <w:rPr>
          <w:rFonts w:ascii="Arial" w:hAnsi="Arial" w:cs="Arial"/>
          <w:sz w:val="18"/>
          <w:szCs w:val="24"/>
          <w:vertAlign w:val="superscript"/>
        </w:rPr>
        <w:t>1</w:t>
      </w:r>
      <w:r w:rsidRPr="00632F25">
        <w:rPr>
          <w:rFonts w:ascii="Arial" w:hAnsi="Arial" w:cs="Arial"/>
          <w:sz w:val="18"/>
          <w:szCs w:val="24"/>
        </w:rPr>
        <w:t>Department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of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Biology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Education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Seoul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National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University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Seoul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08826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Republic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of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Korea</w:t>
      </w:r>
    </w:p>
    <w:p w14:paraId="68E8D9B6" w14:textId="12EA602F" w:rsidR="007B7BA5" w:rsidRPr="00632F25" w:rsidRDefault="00D264A8" w:rsidP="00D264A8">
      <w:pPr>
        <w:spacing w:after="0" w:line="360" w:lineRule="auto"/>
        <w:jc w:val="center"/>
        <w:rPr>
          <w:rFonts w:ascii="Arial" w:hAnsi="Arial" w:cs="Arial"/>
          <w:sz w:val="18"/>
          <w:szCs w:val="24"/>
        </w:rPr>
      </w:pPr>
      <w:r w:rsidRPr="00632F25">
        <w:rPr>
          <w:rFonts w:ascii="Arial" w:hAnsi="Arial" w:cs="Arial"/>
          <w:sz w:val="18"/>
          <w:szCs w:val="24"/>
          <w:vertAlign w:val="superscript"/>
        </w:rPr>
        <w:t>2</w:t>
      </w:r>
      <w:r w:rsidRPr="00632F25">
        <w:rPr>
          <w:rFonts w:ascii="Arial" w:hAnsi="Arial" w:cs="Arial"/>
          <w:sz w:val="18"/>
          <w:szCs w:val="24"/>
        </w:rPr>
        <w:t>Center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for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Education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Research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Seoul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National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University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Seoul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08826,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Republic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of</w:t>
      </w:r>
      <w:r w:rsidR="005630EB">
        <w:rPr>
          <w:rFonts w:ascii="Arial" w:hAnsi="Arial" w:cs="Arial"/>
          <w:sz w:val="18"/>
          <w:szCs w:val="24"/>
        </w:rPr>
        <w:t xml:space="preserve"> </w:t>
      </w:r>
      <w:r w:rsidRPr="00632F25">
        <w:rPr>
          <w:rFonts w:ascii="Arial" w:hAnsi="Arial" w:cs="Arial"/>
          <w:sz w:val="18"/>
          <w:szCs w:val="24"/>
        </w:rPr>
        <w:t>Korea</w:t>
      </w:r>
    </w:p>
    <w:p w14:paraId="28FE6306" w14:textId="77777777" w:rsidR="00D264A8" w:rsidRPr="00632F25" w:rsidRDefault="00D264A8" w:rsidP="00294127">
      <w:pPr>
        <w:jc w:val="center"/>
        <w:rPr>
          <w:rFonts w:ascii="Arial" w:hAnsi="Arial" w:cs="Arial"/>
          <w:b/>
          <w:sz w:val="22"/>
        </w:rPr>
      </w:pPr>
    </w:p>
    <w:p w14:paraId="1E8B0878" w14:textId="6159FB4D" w:rsidR="00294127" w:rsidRPr="00632F25" w:rsidRDefault="003C1C17" w:rsidP="00D264A8">
      <w:pPr>
        <w:jc w:val="center"/>
        <w:rPr>
          <w:rFonts w:ascii="Arial" w:hAnsi="Arial" w:cs="Arial"/>
          <w:b/>
          <w:sz w:val="22"/>
        </w:rPr>
      </w:pPr>
      <w:r w:rsidRPr="003C1C17">
        <w:rPr>
          <w:rFonts w:ascii="Arial" w:hAnsi="Arial" w:cs="Arial"/>
          <w:b/>
          <w:sz w:val="22"/>
        </w:rPr>
        <w:t>Supplementary</w:t>
      </w:r>
      <w:r w:rsidR="00745AF8">
        <w:rPr>
          <w:rFonts w:ascii="Arial" w:hAnsi="Arial" w:cs="Arial"/>
          <w:b/>
          <w:sz w:val="22"/>
        </w:rPr>
        <w:t xml:space="preserve"> </w:t>
      </w:r>
      <w:r w:rsidR="00745AF8">
        <w:rPr>
          <w:rFonts w:ascii="Arial" w:hAnsi="Arial" w:cs="Arial" w:hint="eastAsia"/>
          <w:b/>
          <w:sz w:val="22"/>
        </w:rPr>
        <w:t>data</w:t>
      </w:r>
    </w:p>
    <w:p w14:paraId="2F9F8A12" w14:textId="1B678AE2" w:rsidR="005630EB" w:rsidRPr="002A1663" w:rsidRDefault="005630EB" w:rsidP="005630EB">
      <w:pPr>
        <w:rPr>
          <w:rFonts w:ascii="Arial" w:hAnsi="Arial" w:cs="Arial"/>
          <w:sz w:val="18"/>
          <w:szCs w:val="20"/>
        </w:rPr>
      </w:pPr>
      <w:r w:rsidRPr="002A1663">
        <w:rPr>
          <w:rFonts w:ascii="Arial" w:hAnsi="Arial" w:cs="Arial"/>
          <w:b/>
          <w:szCs w:val="20"/>
        </w:rPr>
        <w:t xml:space="preserve">Table </w:t>
      </w:r>
      <w:r w:rsidR="00745AF8" w:rsidRPr="002A1663">
        <w:rPr>
          <w:rFonts w:ascii="Arial" w:hAnsi="Arial" w:cs="Arial" w:hint="eastAsia"/>
          <w:b/>
          <w:szCs w:val="20"/>
        </w:rPr>
        <w:t>S</w:t>
      </w:r>
      <w:r w:rsidR="002A1663" w:rsidRPr="002A1663">
        <w:rPr>
          <w:rFonts w:ascii="Arial" w:hAnsi="Arial" w:cs="Arial" w:hint="eastAsia"/>
          <w:b/>
          <w:szCs w:val="20"/>
        </w:rPr>
        <w:t>1</w:t>
      </w:r>
      <w:r w:rsidRPr="002A1663">
        <w:rPr>
          <w:rFonts w:ascii="Arial" w:hAnsi="Arial" w:cs="Arial"/>
          <w:b/>
          <w:szCs w:val="20"/>
        </w:rPr>
        <w:t>.</w:t>
      </w:r>
      <w:r w:rsidRPr="002A1663">
        <w:rPr>
          <w:rFonts w:ascii="Arial" w:hAnsi="Arial" w:cs="Arial"/>
          <w:szCs w:val="20"/>
        </w:rPr>
        <w:t xml:space="preserve"> Detrended canonical correspondence analysis species list. Frequency of habitat soil wetness was based on the findings of Choung et al. (20</w:t>
      </w:r>
      <w:r w:rsidR="00724544" w:rsidRPr="002A1663">
        <w:rPr>
          <w:rFonts w:ascii="Arial" w:hAnsi="Arial" w:cs="Arial"/>
          <w:szCs w:val="20"/>
        </w:rPr>
        <w:t>21</w:t>
      </w:r>
      <w:r w:rsidRPr="002A1663">
        <w:rPr>
          <w:rFonts w:ascii="Arial" w:hAnsi="Arial" w:cs="Arial"/>
          <w:szCs w:val="20"/>
        </w:rPr>
        <w:t>).</w:t>
      </w:r>
    </w:p>
    <w:tbl>
      <w:tblPr>
        <w:tblStyle w:val="a8"/>
        <w:tblW w:w="13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837"/>
        <w:gridCol w:w="6456"/>
        <w:gridCol w:w="1225"/>
        <w:gridCol w:w="2084"/>
        <w:gridCol w:w="2088"/>
      </w:tblGrid>
      <w:tr w:rsidR="005630EB" w:rsidRPr="002A1663" w14:paraId="38000B1A" w14:textId="77777777" w:rsidTr="002A1663">
        <w:trPr>
          <w:trHeight w:val="56"/>
        </w:trPr>
        <w:tc>
          <w:tcPr>
            <w:tcW w:w="1003" w:type="dxa"/>
            <w:vMerge w:val="restart"/>
            <w:tcBorders>
              <w:top w:val="single" w:sz="12" w:space="0" w:color="auto"/>
            </w:tcBorders>
          </w:tcPr>
          <w:p w14:paraId="5A617A3E" w14:textId="63C5505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37" w:type="dxa"/>
            <w:vMerge w:val="restart"/>
            <w:tcBorders>
              <w:top w:val="single" w:sz="12" w:space="0" w:color="auto"/>
            </w:tcBorders>
          </w:tcPr>
          <w:p w14:paraId="5C5C9616" w14:textId="64428C44" w:rsidR="005630EB" w:rsidRPr="002A1663" w:rsidRDefault="005630EB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yer</w:t>
            </w:r>
          </w:p>
        </w:tc>
        <w:tc>
          <w:tcPr>
            <w:tcW w:w="6456" w:type="dxa"/>
            <w:vMerge w:val="restart"/>
            <w:tcBorders>
              <w:top w:val="single" w:sz="12" w:space="0" w:color="auto"/>
            </w:tcBorders>
          </w:tcPr>
          <w:p w14:paraId="689B84AC" w14:textId="207FA7F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25" w:type="dxa"/>
            <w:vMerge w:val="restart"/>
            <w:tcBorders>
              <w:top w:val="single" w:sz="12" w:space="0" w:color="auto"/>
            </w:tcBorders>
          </w:tcPr>
          <w:p w14:paraId="313DA6C2" w14:textId="72F2329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417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460A25" w14:textId="73DAC99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abitat type</w:t>
            </w:r>
          </w:p>
        </w:tc>
      </w:tr>
      <w:tr w:rsidR="002A1663" w:rsidRPr="002A1663" w14:paraId="47CAC105" w14:textId="77777777" w:rsidTr="002A1663">
        <w:trPr>
          <w:trHeight w:val="56"/>
        </w:trPr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1D4E555B" w14:textId="77777777" w:rsidR="005630EB" w:rsidRPr="002A1663" w:rsidRDefault="005630EB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</w:tcPr>
          <w:p w14:paraId="1FD26A39" w14:textId="77777777" w:rsidR="005630EB" w:rsidRPr="002A1663" w:rsidRDefault="005630EB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56" w:type="dxa"/>
            <w:vMerge/>
            <w:tcBorders>
              <w:bottom w:val="single" w:sz="4" w:space="0" w:color="auto"/>
            </w:tcBorders>
          </w:tcPr>
          <w:p w14:paraId="612D4638" w14:textId="66F6A986" w:rsidR="005630EB" w:rsidRPr="002A1663" w:rsidRDefault="005630EB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vMerge/>
            <w:tcBorders>
              <w:bottom w:val="single" w:sz="4" w:space="0" w:color="auto"/>
            </w:tcBorders>
          </w:tcPr>
          <w:p w14:paraId="20EBBB19" w14:textId="77777777" w:rsidR="005630EB" w:rsidRPr="002A1663" w:rsidRDefault="005630EB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420106E2" w14:textId="64B5C7E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May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E755F03" w14:textId="2CC2C83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ugust</w:t>
            </w:r>
          </w:p>
        </w:tc>
      </w:tr>
      <w:tr w:rsidR="002A1663" w:rsidRPr="002A1663" w14:paraId="574E45F8" w14:textId="77777777" w:rsidTr="002A1663">
        <w:trPr>
          <w:trHeight w:val="99"/>
        </w:trPr>
        <w:tc>
          <w:tcPr>
            <w:tcW w:w="1003" w:type="dxa"/>
            <w:tcBorders>
              <w:top w:val="single" w:sz="4" w:space="0" w:color="auto"/>
            </w:tcBorders>
          </w:tcPr>
          <w:p w14:paraId="74B6C03B" w14:textId="23A7EC6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0833A62D" w14:textId="092718D6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  <w:tcBorders>
              <w:top w:val="single" w:sz="4" w:space="0" w:color="auto"/>
            </w:tcBorders>
          </w:tcPr>
          <w:p w14:paraId="21F984D5" w14:textId="6641DFC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oxicodendron trichocarpum (Miq.) Kuntze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C699A58" w14:textId="552D558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7A53204B" w14:textId="1CE80CB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2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620AE70A" w14:textId="59BE92A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2</w:t>
            </w:r>
          </w:p>
        </w:tc>
      </w:tr>
      <w:tr w:rsidR="002A1663" w:rsidRPr="002A1663" w14:paraId="69E25B5A" w14:textId="77777777" w:rsidTr="002A1663">
        <w:trPr>
          <w:trHeight w:val="103"/>
        </w:trPr>
        <w:tc>
          <w:tcPr>
            <w:tcW w:w="1003" w:type="dxa"/>
          </w:tcPr>
          <w:p w14:paraId="70DF250A" w14:textId="7C24FA3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7" w:type="dxa"/>
          </w:tcPr>
          <w:p w14:paraId="3E23EA16" w14:textId="7394BE95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B9CEAB1" w14:textId="407AB2A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tephanandra incisa (Thunb.) Zabel var. incisa</w:t>
            </w:r>
          </w:p>
        </w:tc>
        <w:tc>
          <w:tcPr>
            <w:tcW w:w="1225" w:type="dxa"/>
          </w:tcPr>
          <w:p w14:paraId="0DE45E19" w14:textId="0C24BBC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CFA97BD" w14:textId="5BA3B5B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2, LA4</w:t>
            </w:r>
          </w:p>
        </w:tc>
        <w:tc>
          <w:tcPr>
            <w:tcW w:w="2087" w:type="dxa"/>
          </w:tcPr>
          <w:p w14:paraId="049BD90C" w14:textId="350DA90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2, LA4</w:t>
            </w:r>
          </w:p>
        </w:tc>
      </w:tr>
      <w:tr w:rsidR="002A1663" w:rsidRPr="002A1663" w14:paraId="57167EA8" w14:textId="77777777" w:rsidTr="002A1663">
        <w:trPr>
          <w:trHeight w:val="103"/>
        </w:trPr>
        <w:tc>
          <w:tcPr>
            <w:tcW w:w="1003" w:type="dxa"/>
          </w:tcPr>
          <w:p w14:paraId="2BD77C2A" w14:textId="31A0F9A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7" w:type="dxa"/>
          </w:tcPr>
          <w:p w14:paraId="38E1AF09" w14:textId="03D00ABC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04C32364" w14:textId="02D823C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lerodendrum trichotomum Thunb.</w:t>
            </w:r>
          </w:p>
        </w:tc>
        <w:tc>
          <w:tcPr>
            <w:tcW w:w="1225" w:type="dxa"/>
          </w:tcPr>
          <w:p w14:paraId="4D31556C" w14:textId="67AE54F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8A6DC82" w14:textId="7777777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7" w:type="dxa"/>
          </w:tcPr>
          <w:p w14:paraId="346663FC" w14:textId="260746E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3</w:t>
            </w:r>
          </w:p>
        </w:tc>
      </w:tr>
      <w:tr w:rsidR="002A1663" w:rsidRPr="002A1663" w14:paraId="13854920" w14:textId="77777777" w:rsidTr="002A1663">
        <w:trPr>
          <w:trHeight w:val="103"/>
        </w:trPr>
        <w:tc>
          <w:tcPr>
            <w:tcW w:w="1003" w:type="dxa"/>
          </w:tcPr>
          <w:p w14:paraId="1505D125" w14:textId="079699D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7" w:type="dxa"/>
          </w:tcPr>
          <w:p w14:paraId="61FA96D0" w14:textId="5D220B50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1B353151" w14:textId="4504BE0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inus rigida Mill.</w:t>
            </w:r>
          </w:p>
        </w:tc>
        <w:tc>
          <w:tcPr>
            <w:tcW w:w="1225" w:type="dxa"/>
          </w:tcPr>
          <w:p w14:paraId="62B19EBB" w14:textId="2AA9F98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53234F83" w14:textId="675DDF8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  <w:tc>
          <w:tcPr>
            <w:tcW w:w="2087" w:type="dxa"/>
          </w:tcPr>
          <w:p w14:paraId="0CAE3DCB" w14:textId="37FCDEF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</w:tr>
      <w:tr w:rsidR="002A1663" w:rsidRPr="002A1663" w14:paraId="1867B7F2" w14:textId="77777777" w:rsidTr="002A1663">
        <w:trPr>
          <w:trHeight w:val="99"/>
        </w:trPr>
        <w:tc>
          <w:tcPr>
            <w:tcW w:w="1003" w:type="dxa"/>
          </w:tcPr>
          <w:p w14:paraId="7B5302D3" w14:textId="3798B7F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7" w:type="dxa"/>
          </w:tcPr>
          <w:p w14:paraId="5D5E20AE" w14:textId="175B6925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AA04D51" w14:textId="657890F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Anemone narcissiflora L. </w:t>
            </w:r>
          </w:p>
        </w:tc>
        <w:tc>
          <w:tcPr>
            <w:tcW w:w="1225" w:type="dxa"/>
          </w:tcPr>
          <w:p w14:paraId="32C2EF39" w14:textId="71B094A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B602C87" w14:textId="7777777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7" w:type="dxa"/>
          </w:tcPr>
          <w:p w14:paraId="33993A8B" w14:textId="5579DAA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3</w:t>
            </w:r>
          </w:p>
        </w:tc>
      </w:tr>
      <w:tr w:rsidR="002A1663" w:rsidRPr="002A1663" w14:paraId="75D77F36" w14:textId="77777777" w:rsidTr="002A1663">
        <w:trPr>
          <w:trHeight w:val="103"/>
        </w:trPr>
        <w:tc>
          <w:tcPr>
            <w:tcW w:w="1003" w:type="dxa"/>
          </w:tcPr>
          <w:p w14:paraId="5E088366" w14:textId="78D5E63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7" w:type="dxa"/>
          </w:tcPr>
          <w:p w14:paraId="6F09F94F" w14:textId="1B0942A0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07A5BAA6" w14:textId="7F18A1F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Castanea crenata Siebold &amp; Zucc. </w:t>
            </w:r>
          </w:p>
        </w:tc>
        <w:tc>
          <w:tcPr>
            <w:tcW w:w="1225" w:type="dxa"/>
          </w:tcPr>
          <w:p w14:paraId="7BF61691" w14:textId="46A96DF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2ACCB595" w14:textId="7E93F86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2</w:t>
            </w:r>
          </w:p>
        </w:tc>
        <w:tc>
          <w:tcPr>
            <w:tcW w:w="2087" w:type="dxa"/>
          </w:tcPr>
          <w:p w14:paraId="0A5EE72E" w14:textId="4E7EE56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2</w:t>
            </w:r>
          </w:p>
        </w:tc>
      </w:tr>
      <w:tr w:rsidR="002A1663" w:rsidRPr="002A1663" w14:paraId="3BBAE71E" w14:textId="77777777" w:rsidTr="002A1663">
        <w:trPr>
          <w:trHeight w:val="103"/>
        </w:trPr>
        <w:tc>
          <w:tcPr>
            <w:tcW w:w="1003" w:type="dxa"/>
          </w:tcPr>
          <w:p w14:paraId="673840F6" w14:textId="40EE301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7" w:type="dxa"/>
          </w:tcPr>
          <w:p w14:paraId="75BF6D5E" w14:textId="1176C2C2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7421116E" w14:textId="6CAE4CA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Prunus sargentii Rehder </w:t>
            </w:r>
          </w:p>
        </w:tc>
        <w:tc>
          <w:tcPr>
            <w:tcW w:w="1225" w:type="dxa"/>
          </w:tcPr>
          <w:p w14:paraId="33A690AA" w14:textId="799CEEA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18088C39" w14:textId="6557B94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  <w:tc>
          <w:tcPr>
            <w:tcW w:w="2087" w:type="dxa"/>
          </w:tcPr>
          <w:p w14:paraId="1AF81E9B" w14:textId="3644116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</w:tr>
      <w:tr w:rsidR="002A1663" w:rsidRPr="002A1663" w14:paraId="0B7BAEBA" w14:textId="77777777" w:rsidTr="002A1663">
        <w:trPr>
          <w:trHeight w:val="103"/>
        </w:trPr>
        <w:tc>
          <w:tcPr>
            <w:tcW w:w="1003" w:type="dxa"/>
          </w:tcPr>
          <w:p w14:paraId="0C413654" w14:textId="0CB6AC5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7" w:type="dxa"/>
          </w:tcPr>
          <w:p w14:paraId="138A9AFB" w14:textId="531ABFD7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CCDF27B" w14:textId="4BD3B31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Zanthoxylum schinifolium Siebold &amp; Zucc.</w:t>
            </w:r>
          </w:p>
        </w:tc>
        <w:tc>
          <w:tcPr>
            <w:tcW w:w="1225" w:type="dxa"/>
          </w:tcPr>
          <w:p w14:paraId="43DC3AD7" w14:textId="742EF3E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2CA21FE" w14:textId="5C0FE86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  <w:tc>
          <w:tcPr>
            <w:tcW w:w="2087" w:type="dxa"/>
          </w:tcPr>
          <w:p w14:paraId="4F870FF3" w14:textId="59F149D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</w:tr>
      <w:tr w:rsidR="002A1663" w:rsidRPr="002A1663" w14:paraId="013238E1" w14:textId="77777777" w:rsidTr="002A1663">
        <w:trPr>
          <w:trHeight w:val="99"/>
        </w:trPr>
        <w:tc>
          <w:tcPr>
            <w:tcW w:w="1003" w:type="dxa"/>
          </w:tcPr>
          <w:p w14:paraId="22EADA0F" w14:textId="56FEF10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7" w:type="dxa"/>
          </w:tcPr>
          <w:p w14:paraId="04AA0C64" w14:textId="4EF47B39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26BC25AD" w14:textId="47683AF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indera obtusiloba Blume</w:t>
            </w:r>
          </w:p>
        </w:tc>
        <w:tc>
          <w:tcPr>
            <w:tcW w:w="1225" w:type="dxa"/>
          </w:tcPr>
          <w:p w14:paraId="1AFE287B" w14:textId="380DCF5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2363A6DD" w14:textId="4741DB9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3, LA4</w:t>
            </w:r>
          </w:p>
        </w:tc>
        <w:tc>
          <w:tcPr>
            <w:tcW w:w="2087" w:type="dxa"/>
          </w:tcPr>
          <w:p w14:paraId="41053E42" w14:textId="6C1CA6E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3, LA4</w:t>
            </w:r>
          </w:p>
        </w:tc>
      </w:tr>
      <w:tr w:rsidR="002A1663" w:rsidRPr="002A1663" w14:paraId="35C97089" w14:textId="77777777" w:rsidTr="002A1663">
        <w:trPr>
          <w:trHeight w:val="103"/>
        </w:trPr>
        <w:tc>
          <w:tcPr>
            <w:tcW w:w="1003" w:type="dxa"/>
          </w:tcPr>
          <w:p w14:paraId="7EBCCD7A" w14:textId="2918439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837" w:type="dxa"/>
          </w:tcPr>
          <w:p w14:paraId="38E14C04" w14:textId="2C7AC9AE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C23B4F0" w14:textId="0AAA0DD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indera obtusiloba Blume</w:t>
            </w:r>
          </w:p>
        </w:tc>
        <w:tc>
          <w:tcPr>
            <w:tcW w:w="1225" w:type="dxa"/>
          </w:tcPr>
          <w:p w14:paraId="70E124B1" w14:textId="1A4E7FD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8497B69" w14:textId="385F52E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4</w:t>
            </w:r>
          </w:p>
        </w:tc>
        <w:tc>
          <w:tcPr>
            <w:tcW w:w="2087" w:type="dxa"/>
          </w:tcPr>
          <w:p w14:paraId="06102E36" w14:textId="650C848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4</w:t>
            </w:r>
          </w:p>
        </w:tc>
      </w:tr>
      <w:tr w:rsidR="002A1663" w:rsidRPr="002A1663" w14:paraId="043B8B38" w14:textId="77777777" w:rsidTr="002A1663">
        <w:trPr>
          <w:trHeight w:val="103"/>
        </w:trPr>
        <w:tc>
          <w:tcPr>
            <w:tcW w:w="1003" w:type="dxa"/>
          </w:tcPr>
          <w:p w14:paraId="0BEF03FA" w14:textId="588058F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7" w:type="dxa"/>
          </w:tcPr>
          <w:p w14:paraId="208EDC1A" w14:textId="396276C1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6B7836E1" w14:textId="362E12A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inus densiflora Siebold &amp; Zucc.</w:t>
            </w:r>
          </w:p>
        </w:tc>
        <w:tc>
          <w:tcPr>
            <w:tcW w:w="1225" w:type="dxa"/>
          </w:tcPr>
          <w:p w14:paraId="7DDE4441" w14:textId="1861134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52ED6ED1" w14:textId="6BE7124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3, LA4</w:t>
            </w:r>
          </w:p>
        </w:tc>
        <w:tc>
          <w:tcPr>
            <w:tcW w:w="2087" w:type="dxa"/>
          </w:tcPr>
          <w:p w14:paraId="79C135D8" w14:textId="4E5A6E5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3, LA4</w:t>
            </w:r>
          </w:p>
        </w:tc>
      </w:tr>
      <w:tr w:rsidR="002A1663" w:rsidRPr="002A1663" w14:paraId="6201B318" w14:textId="77777777" w:rsidTr="002A1663">
        <w:trPr>
          <w:trHeight w:val="103"/>
        </w:trPr>
        <w:tc>
          <w:tcPr>
            <w:tcW w:w="1003" w:type="dxa"/>
          </w:tcPr>
          <w:p w14:paraId="7B589E9C" w14:textId="4EE0E2C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7" w:type="dxa"/>
          </w:tcPr>
          <w:p w14:paraId="14413931" w14:textId="47E31D44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1C9BA84" w14:textId="239E8AD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Osmunda claytoniana L. </w:t>
            </w:r>
          </w:p>
        </w:tc>
        <w:tc>
          <w:tcPr>
            <w:tcW w:w="1225" w:type="dxa"/>
          </w:tcPr>
          <w:p w14:paraId="0305068A" w14:textId="5E2A0CB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72D89287" w14:textId="4A4C9B6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  <w:tc>
          <w:tcPr>
            <w:tcW w:w="2087" w:type="dxa"/>
          </w:tcPr>
          <w:p w14:paraId="797A404D" w14:textId="106D44F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</w:t>
            </w:r>
          </w:p>
        </w:tc>
      </w:tr>
      <w:tr w:rsidR="002A1663" w:rsidRPr="002A1663" w14:paraId="51AD0A74" w14:textId="77777777" w:rsidTr="002A1663">
        <w:trPr>
          <w:trHeight w:val="99"/>
        </w:trPr>
        <w:tc>
          <w:tcPr>
            <w:tcW w:w="1003" w:type="dxa"/>
          </w:tcPr>
          <w:p w14:paraId="764099EC" w14:textId="2469B6B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7" w:type="dxa"/>
          </w:tcPr>
          <w:p w14:paraId="032EF43B" w14:textId="20B0F669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75DFCC1" w14:textId="253BD38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Callicarpa japonica Thunb. </w:t>
            </w:r>
          </w:p>
        </w:tc>
        <w:tc>
          <w:tcPr>
            <w:tcW w:w="1225" w:type="dxa"/>
          </w:tcPr>
          <w:p w14:paraId="5BB64211" w14:textId="0B6C9E8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A116ABA" w14:textId="068FD3E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4</w:t>
            </w:r>
          </w:p>
        </w:tc>
        <w:tc>
          <w:tcPr>
            <w:tcW w:w="2087" w:type="dxa"/>
          </w:tcPr>
          <w:p w14:paraId="093858A3" w14:textId="5B63BFD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4</w:t>
            </w:r>
          </w:p>
        </w:tc>
      </w:tr>
      <w:tr w:rsidR="002A1663" w:rsidRPr="002A1663" w14:paraId="53A4F463" w14:textId="77777777" w:rsidTr="002A1663">
        <w:trPr>
          <w:trHeight w:val="103"/>
        </w:trPr>
        <w:tc>
          <w:tcPr>
            <w:tcW w:w="1003" w:type="dxa"/>
          </w:tcPr>
          <w:p w14:paraId="7676E88B" w14:textId="0693D8C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7" w:type="dxa"/>
          </w:tcPr>
          <w:p w14:paraId="5CB0F919" w14:textId="080098BF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AC4059F" w14:textId="3B5C3D8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spedeza maximowiczii C.K.Schneid.</w:t>
            </w:r>
          </w:p>
        </w:tc>
        <w:tc>
          <w:tcPr>
            <w:tcW w:w="1225" w:type="dxa"/>
          </w:tcPr>
          <w:p w14:paraId="5D18789B" w14:textId="6140D7C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ED7B5F7" w14:textId="5A6F8A3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4</w:t>
            </w:r>
          </w:p>
        </w:tc>
        <w:tc>
          <w:tcPr>
            <w:tcW w:w="2087" w:type="dxa"/>
          </w:tcPr>
          <w:p w14:paraId="046C8E8A" w14:textId="7841524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4</w:t>
            </w:r>
          </w:p>
        </w:tc>
      </w:tr>
      <w:tr w:rsidR="002A1663" w:rsidRPr="002A1663" w14:paraId="2E46503F" w14:textId="77777777" w:rsidTr="002A1663">
        <w:trPr>
          <w:trHeight w:val="103"/>
        </w:trPr>
        <w:tc>
          <w:tcPr>
            <w:tcW w:w="1003" w:type="dxa"/>
          </w:tcPr>
          <w:p w14:paraId="7A4052E7" w14:textId="70EF667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7" w:type="dxa"/>
          </w:tcPr>
          <w:p w14:paraId="203EBDFD" w14:textId="732E7A29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10B95910" w14:textId="0C51268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Quercus serrata Thunb. ex Murray</w:t>
            </w:r>
          </w:p>
        </w:tc>
        <w:tc>
          <w:tcPr>
            <w:tcW w:w="1225" w:type="dxa"/>
          </w:tcPr>
          <w:p w14:paraId="319A7914" w14:textId="335217E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E23CBEF" w14:textId="1155D51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4</w:t>
            </w:r>
          </w:p>
        </w:tc>
        <w:tc>
          <w:tcPr>
            <w:tcW w:w="2087" w:type="dxa"/>
          </w:tcPr>
          <w:p w14:paraId="0E53573C" w14:textId="1BC9780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4</w:t>
            </w:r>
          </w:p>
        </w:tc>
      </w:tr>
      <w:tr w:rsidR="002A1663" w:rsidRPr="002A1663" w14:paraId="32532345" w14:textId="77777777" w:rsidTr="002A1663">
        <w:trPr>
          <w:trHeight w:val="99"/>
        </w:trPr>
        <w:tc>
          <w:tcPr>
            <w:tcW w:w="1003" w:type="dxa"/>
          </w:tcPr>
          <w:p w14:paraId="5A81443F" w14:textId="2B3BA55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7" w:type="dxa"/>
          </w:tcPr>
          <w:p w14:paraId="29EDA3B8" w14:textId="3D8D40A1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C240A0B" w14:textId="220B634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Oplismenus undulatifolius (Ard.) Roem. &amp; Schult. </w:t>
            </w:r>
          </w:p>
        </w:tc>
        <w:tc>
          <w:tcPr>
            <w:tcW w:w="1225" w:type="dxa"/>
          </w:tcPr>
          <w:p w14:paraId="7DA203B6" w14:textId="562FCA5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4B755467" w14:textId="38AD3A5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2, LA3, LA4</w:t>
            </w:r>
          </w:p>
        </w:tc>
        <w:tc>
          <w:tcPr>
            <w:tcW w:w="2087" w:type="dxa"/>
          </w:tcPr>
          <w:p w14:paraId="6F33D3D9" w14:textId="1CB5486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2, LA3, LA</w:t>
            </w:r>
            <w:r w:rsidR="00635649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2A1663" w:rsidRPr="002A1663" w14:paraId="06B758DF" w14:textId="77777777" w:rsidTr="002A1663">
        <w:trPr>
          <w:trHeight w:val="103"/>
        </w:trPr>
        <w:tc>
          <w:tcPr>
            <w:tcW w:w="1003" w:type="dxa"/>
          </w:tcPr>
          <w:p w14:paraId="3A7CD639" w14:textId="2A431C6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7" w:type="dxa"/>
          </w:tcPr>
          <w:p w14:paraId="700CE1CD" w14:textId="64038B2E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62331F79" w14:textId="1CAE916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tyrax obassia Siebold &amp; Zucc.</w:t>
            </w:r>
          </w:p>
        </w:tc>
        <w:tc>
          <w:tcPr>
            <w:tcW w:w="1225" w:type="dxa"/>
          </w:tcPr>
          <w:p w14:paraId="5E4B4BD5" w14:textId="4B5A1AF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9A91348" w14:textId="346E707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3, LA4</w:t>
            </w:r>
          </w:p>
        </w:tc>
        <w:tc>
          <w:tcPr>
            <w:tcW w:w="2087" w:type="dxa"/>
          </w:tcPr>
          <w:p w14:paraId="36557006" w14:textId="1A0FA7F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3, LA4</w:t>
            </w:r>
          </w:p>
        </w:tc>
      </w:tr>
      <w:tr w:rsidR="002A1663" w:rsidRPr="002A1663" w14:paraId="7D4E1901" w14:textId="77777777" w:rsidTr="002A1663">
        <w:trPr>
          <w:trHeight w:val="103"/>
        </w:trPr>
        <w:tc>
          <w:tcPr>
            <w:tcW w:w="1003" w:type="dxa"/>
          </w:tcPr>
          <w:p w14:paraId="42D90973" w14:textId="2CE35A9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*</w:t>
            </w:r>
          </w:p>
        </w:tc>
        <w:tc>
          <w:tcPr>
            <w:tcW w:w="837" w:type="dxa"/>
          </w:tcPr>
          <w:p w14:paraId="4DF7B49E" w14:textId="4E759516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B4C6196" w14:textId="393F56F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tyrax obassia Siebold &amp; Zucc.</w:t>
            </w:r>
          </w:p>
        </w:tc>
        <w:tc>
          <w:tcPr>
            <w:tcW w:w="1225" w:type="dxa"/>
          </w:tcPr>
          <w:p w14:paraId="5C48850B" w14:textId="4ECB307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6524D0C2" w14:textId="1DF3E3E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3, LA4</w:t>
            </w:r>
          </w:p>
        </w:tc>
        <w:tc>
          <w:tcPr>
            <w:tcW w:w="2087" w:type="dxa"/>
          </w:tcPr>
          <w:p w14:paraId="5069938B" w14:textId="08CA2EF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3, LA4</w:t>
            </w:r>
          </w:p>
        </w:tc>
      </w:tr>
      <w:tr w:rsidR="002A1663" w:rsidRPr="002A1663" w14:paraId="0D109C96" w14:textId="77777777" w:rsidTr="002A1663">
        <w:trPr>
          <w:trHeight w:val="103"/>
        </w:trPr>
        <w:tc>
          <w:tcPr>
            <w:tcW w:w="1003" w:type="dxa"/>
          </w:tcPr>
          <w:p w14:paraId="38222F94" w14:textId="1E409B6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7" w:type="dxa"/>
          </w:tcPr>
          <w:p w14:paraId="47FEA6BC" w14:textId="6BC994CE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288101E" w14:textId="32D8F36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thyrium monomachii Kom.</w:t>
            </w:r>
          </w:p>
        </w:tc>
        <w:tc>
          <w:tcPr>
            <w:tcW w:w="1225" w:type="dxa"/>
          </w:tcPr>
          <w:p w14:paraId="08DF1017" w14:textId="06A9F39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078F6E1" w14:textId="3472A34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2</w:t>
            </w:r>
          </w:p>
        </w:tc>
        <w:tc>
          <w:tcPr>
            <w:tcW w:w="2087" w:type="dxa"/>
          </w:tcPr>
          <w:p w14:paraId="6BA3FC3D" w14:textId="1ACBE14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2, LA3</w:t>
            </w:r>
          </w:p>
        </w:tc>
      </w:tr>
      <w:tr w:rsidR="002A1663" w:rsidRPr="002A1663" w14:paraId="1910EB76" w14:textId="77777777" w:rsidTr="002A1663">
        <w:trPr>
          <w:trHeight w:val="99"/>
        </w:trPr>
        <w:tc>
          <w:tcPr>
            <w:tcW w:w="1003" w:type="dxa"/>
          </w:tcPr>
          <w:p w14:paraId="5153D3AC" w14:textId="2F97348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7" w:type="dxa"/>
          </w:tcPr>
          <w:p w14:paraId="72F6A1E4" w14:textId="59D2E8B6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7EC5BA2" w14:textId="0F4F5ED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milax sieboldii Miq.</w:t>
            </w:r>
          </w:p>
        </w:tc>
        <w:tc>
          <w:tcPr>
            <w:tcW w:w="1225" w:type="dxa"/>
          </w:tcPr>
          <w:p w14:paraId="618409C6" w14:textId="23F0407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2177EC6A" w14:textId="217FE6F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4</w:t>
            </w:r>
          </w:p>
        </w:tc>
        <w:tc>
          <w:tcPr>
            <w:tcW w:w="2087" w:type="dxa"/>
          </w:tcPr>
          <w:p w14:paraId="10B55F2D" w14:textId="47CED35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1, LA4</w:t>
            </w:r>
          </w:p>
        </w:tc>
      </w:tr>
      <w:tr w:rsidR="002A1663" w:rsidRPr="002A1663" w14:paraId="1029F796" w14:textId="77777777" w:rsidTr="002A1663">
        <w:trPr>
          <w:trHeight w:val="103"/>
        </w:trPr>
        <w:tc>
          <w:tcPr>
            <w:tcW w:w="1003" w:type="dxa"/>
          </w:tcPr>
          <w:p w14:paraId="3925C47E" w14:textId="56C81FE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7" w:type="dxa"/>
          </w:tcPr>
          <w:p w14:paraId="70EF0547" w14:textId="416451FF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8EFD935" w14:textId="7AAD99B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Dryopteris chinensis (Baker) Koidz. </w:t>
            </w:r>
          </w:p>
        </w:tc>
        <w:tc>
          <w:tcPr>
            <w:tcW w:w="1225" w:type="dxa"/>
          </w:tcPr>
          <w:p w14:paraId="246CB261" w14:textId="7972F9F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903EAE8" w14:textId="29214DB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LA1, LA3, LA4, </w:t>
            </w:r>
            <w:r w:rsidR="002A1663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2657C4E9" w14:textId="0EBFB385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2A1663" w:rsidRPr="002A1663" w14:paraId="7D440A7F" w14:textId="77777777" w:rsidTr="002A1663">
        <w:trPr>
          <w:trHeight w:val="103"/>
        </w:trPr>
        <w:tc>
          <w:tcPr>
            <w:tcW w:w="1003" w:type="dxa"/>
          </w:tcPr>
          <w:p w14:paraId="350C0046" w14:textId="567BAA9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7" w:type="dxa"/>
          </w:tcPr>
          <w:p w14:paraId="4F82CCF9" w14:textId="3BA0BC99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28733B8C" w14:textId="1CAA621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ymplocos chinensis for. pilosa (Nakai) Ohwi</w:t>
            </w:r>
          </w:p>
        </w:tc>
        <w:tc>
          <w:tcPr>
            <w:tcW w:w="1225" w:type="dxa"/>
          </w:tcPr>
          <w:p w14:paraId="67C03396" w14:textId="2FC8359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5387F781" w14:textId="78A17961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222EECED" w14:textId="3D8912B2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A1663" w:rsidRPr="002A1663" w14:paraId="6B8CD0BC" w14:textId="77777777" w:rsidTr="002A1663">
        <w:trPr>
          <w:trHeight w:val="103"/>
        </w:trPr>
        <w:tc>
          <w:tcPr>
            <w:tcW w:w="1003" w:type="dxa"/>
          </w:tcPr>
          <w:p w14:paraId="3653B880" w14:textId="614D4BD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7" w:type="dxa"/>
          </w:tcPr>
          <w:p w14:paraId="223D3360" w14:textId="6543BE05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4D9E4D6" w14:textId="67FE4F8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insliaea acerifolia Sch.Bip.</w:t>
            </w:r>
          </w:p>
        </w:tc>
        <w:tc>
          <w:tcPr>
            <w:tcW w:w="1225" w:type="dxa"/>
          </w:tcPr>
          <w:p w14:paraId="762CB384" w14:textId="04B8FA2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2BEFBDA0" w14:textId="4796930B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7" w:type="dxa"/>
          </w:tcPr>
          <w:p w14:paraId="274A618B" w14:textId="238CCB99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, MW2</w:t>
            </w:r>
          </w:p>
        </w:tc>
      </w:tr>
      <w:tr w:rsidR="002A1663" w:rsidRPr="002A1663" w14:paraId="5057240D" w14:textId="77777777" w:rsidTr="002A1663">
        <w:trPr>
          <w:trHeight w:val="99"/>
        </w:trPr>
        <w:tc>
          <w:tcPr>
            <w:tcW w:w="1003" w:type="dxa"/>
          </w:tcPr>
          <w:p w14:paraId="1430A1D4" w14:textId="6D64164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7" w:type="dxa"/>
          </w:tcPr>
          <w:p w14:paraId="1B5E8407" w14:textId="3DC9849B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8BCFA4A" w14:textId="20E8BB1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olygonatum odoratum var. pluriflorum (Miq.) Ohwi</w:t>
            </w:r>
          </w:p>
        </w:tc>
        <w:tc>
          <w:tcPr>
            <w:tcW w:w="1225" w:type="dxa"/>
          </w:tcPr>
          <w:p w14:paraId="74DAAC2A" w14:textId="4F67606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40BCBCF" w14:textId="1236E6C7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7" w:type="dxa"/>
          </w:tcPr>
          <w:p w14:paraId="5396841D" w14:textId="3A8DA3DB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2A1663" w:rsidRPr="002A1663" w14:paraId="5BE082E8" w14:textId="77777777" w:rsidTr="002A1663">
        <w:trPr>
          <w:trHeight w:val="103"/>
        </w:trPr>
        <w:tc>
          <w:tcPr>
            <w:tcW w:w="1003" w:type="dxa"/>
          </w:tcPr>
          <w:p w14:paraId="3A0EE68E" w14:textId="33B890F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7" w:type="dxa"/>
          </w:tcPr>
          <w:p w14:paraId="3C2CFEDB" w14:textId="09E57BF1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68AFBBA3" w14:textId="13FBC12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raxinus mandshurica Rupr.</w:t>
            </w:r>
          </w:p>
        </w:tc>
        <w:tc>
          <w:tcPr>
            <w:tcW w:w="1225" w:type="dxa"/>
          </w:tcPr>
          <w:p w14:paraId="38BE4531" w14:textId="51871EA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76712EA2" w14:textId="6A0E6FCF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1</w:t>
            </w:r>
          </w:p>
        </w:tc>
        <w:tc>
          <w:tcPr>
            <w:tcW w:w="2087" w:type="dxa"/>
          </w:tcPr>
          <w:p w14:paraId="6F16E1C7" w14:textId="40963F4C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1</w:t>
            </w:r>
          </w:p>
        </w:tc>
      </w:tr>
      <w:tr w:rsidR="002A1663" w:rsidRPr="002A1663" w14:paraId="4B61CE7F" w14:textId="77777777" w:rsidTr="002A1663">
        <w:trPr>
          <w:trHeight w:val="103"/>
        </w:trPr>
        <w:tc>
          <w:tcPr>
            <w:tcW w:w="1003" w:type="dxa"/>
          </w:tcPr>
          <w:p w14:paraId="4F0AE29C" w14:textId="60D3800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6**</w:t>
            </w:r>
          </w:p>
        </w:tc>
        <w:tc>
          <w:tcPr>
            <w:tcW w:w="837" w:type="dxa"/>
          </w:tcPr>
          <w:p w14:paraId="3C057B2F" w14:textId="069A686D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6FA45CD3" w14:textId="2539F8A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raxinus mandshurica Rupr.</w:t>
            </w:r>
          </w:p>
        </w:tc>
        <w:tc>
          <w:tcPr>
            <w:tcW w:w="1225" w:type="dxa"/>
          </w:tcPr>
          <w:p w14:paraId="0F8A08E9" w14:textId="09357A5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3D8488AB" w14:textId="304963E1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1</w:t>
            </w:r>
          </w:p>
        </w:tc>
        <w:tc>
          <w:tcPr>
            <w:tcW w:w="2087" w:type="dxa"/>
          </w:tcPr>
          <w:p w14:paraId="207BE08A" w14:textId="5982E4DA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1</w:t>
            </w:r>
          </w:p>
        </w:tc>
      </w:tr>
      <w:tr w:rsidR="002A1663" w:rsidRPr="002A1663" w14:paraId="4C1BC77B" w14:textId="77777777" w:rsidTr="002A1663">
        <w:trPr>
          <w:trHeight w:val="103"/>
        </w:trPr>
        <w:tc>
          <w:tcPr>
            <w:tcW w:w="1003" w:type="dxa"/>
          </w:tcPr>
          <w:p w14:paraId="023BB91B" w14:textId="0CD7C68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7*</w:t>
            </w:r>
          </w:p>
        </w:tc>
        <w:tc>
          <w:tcPr>
            <w:tcW w:w="837" w:type="dxa"/>
          </w:tcPr>
          <w:p w14:paraId="53E30643" w14:textId="16C9F761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838E18D" w14:textId="3953835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raxinus mandshurica Rupr.</w:t>
            </w:r>
          </w:p>
        </w:tc>
        <w:tc>
          <w:tcPr>
            <w:tcW w:w="1225" w:type="dxa"/>
          </w:tcPr>
          <w:p w14:paraId="4931C686" w14:textId="1BCC1F9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1599ED88" w14:textId="4182CA8C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4D3A2EA1" w14:textId="2F915027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A1663" w:rsidRPr="002A1663" w14:paraId="357B7040" w14:textId="77777777" w:rsidTr="002A1663">
        <w:trPr>
          <w:trHeight w:val="204"/>
        </w:trPr>
        <w:tc>
          <w:tcPr>
            <w:tcW w:w="1003" w:type="dxa"/>
          </w:tcPr>
          <w:p w14:paraId="60C09039" w14:textId="5E22B43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7" w:type="dxa"/>
          </w:tcPr>
          <w:p w14:paraId="495AB25C" w14:textId="472B016E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669D30A" w14:textId="477407C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thyrium yokoscense (Franch. &amp; Sav.) H.Christ</w:t>
            </w:r>
          </w:p>
        </w:tc>
        <w:tc>
          <w:tcPr>
            <w:tcW w:w="1225" w:type="dxa"/>
          </w:tcPr>
          <w:p w14:paraId="34D21BE6" w14:textId="6F6C898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B85044B" w14:textId="03979003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, MW3</w:t>
            </w:r>
          </w:p>
        </w:tc>
        <w:tc>
          <w:tcPr>
            <w:tcW w:w="2087" w:type="dxa"/>
          </w:tcPr>
          <w:p w14:paraId="3902A4DC" w14:textId="0AE5DE74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, MW1, MW3</w:t>
            </w:r>
          </w:p>
        </w:tc>
      </w:tr>
      <w:tr w:rsidR="002A1663" w:rsidRPr="002A1663" w14:paraId="39367E10" w14:textId="77777777" w:rsidTr="002A1663">
        <w:trPr>
          <w:trHeight w:val="103"/>
        </w:trPr>
        <w:tc>
          <w:tcPr>
            <w:tcW w:w="1003" w:type="dxa"/>
          </w:tcPr>
          <w:p w14:paraId="5B8E2968" w14:textId="7468049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7" w:type="dxa"/>
          </w:tcPr>
          <w:p w14:paraId="431FFA50" w14:textId="2E28FD33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7D752AB" w14:textId="5A38412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Duche</w:t>
            </w:r>
            <w:r w:rsidR="002A1663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ea indica (Andr.) Focke</w:t>
            </w:r>
          </w:p>
        </w:tc>
        <w:tc>
          <w:tcPr>
            <w:tcW w:w="1225" w:type="dxa"/>
          </w:tcPr>
          <w:p w14:paraId="1A8B6CCC" w14:textId="4DB8D81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71D99F8E" w14:textId="522CA716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7" w:type="dxa"/>
          </w:tcPr>
          <w:p w14:paraId="44CAF56F" w14:textId="1E2BB380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A1663" w:rsidRPr="002A1663" w14:paraId="4EEEB367" w14:textId="77777777" w:rsidTr="002A1663">
        <w:trPr>
          <w:trHeight w:val="103"/>
        </w:trPr>
        <w:tc>
          <w:tcPr>
            <w:tcW w:w="1003" w:type="dxa"/>
          </w:tcPr>
          <w:p w14:paraId="7A8F0460" w14:textId="5585A6B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837" w:type="dxa"/>
          </w:tcPr>
          <w:p w14:paraId="7AE83D98" w14:textId="3D63F369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BA7CB89" w14:textId="3CD2B7F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Rubus crataegifolius Bunge</w:t>
            </w:r>
          </w:p>
        </w:tc>
        <w:tc>
          <w:tcPr>
            <w:tcW w:w="1225" w:type="dxa"/>
          </w:tcPr>
          <w:p w14:paraId="4F383FEE" w14:textId="634D4AA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3BF95C49" w14:textId="7B74C1DD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7" w:type="dxa"/>
          </w:tcPr>
          <w:p w14:paraId="685639A7" w14:textId="4FDECB4D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2A1663" w:rsidRPr="002A1663" w14:paraId="547ABF91" w14:textId="77777777" w:rsidTr="002A1663">
        <w:trPr>
          <w:trHeight w:val="103"/>
        </w:trPr>
        <w:tc>
          <w:tcPr>
            <w:tcW w:w="1003" w:type="dxa"/>
          </w:tcPr>
          <w:p w14:paraId="36655A4C" w14:textId="0359B6C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7" w:type="dxa"/>
          </w:tcPr>
          <w:p w14:paraId="3B8EF905" w14:textId="7DEF7D14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6945F451" w14:textId="3A8FD94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arex curta Gooden.</w:t>
            </w:r>
          </w:p>
        </w:tc>
        <w:tc>
          <w:tcPr>
            <w:tcW w:w="1225" w:type="dxa"/>
          </w:tcPr>
          <w:p w14:paraId="3BBAB80B" w14:textId="57BBF81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W</w:t>
            </w:r>
          </w:p>
        </w:tc>
        <w:tc>
          <w:tcPr>
            <w:tcW w:w="2084" w:type="dxa"/>
          </w:tcPr>
          <w:p w14:paraId="05335810" w14:textId="3889371B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2</w:t>
            </w:r>
          </w:p>
        </w:tc>
        <w:tc>
          <w:tcPr>
            <w:tcW w:w="2087" w:type="dxa"/>
          </w:tcPr>
          <w:p w14:paraId="1DC61E07" w14:textId="2BEEB9DE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2</w:t>
            </w:r>
          </w:p>
        </w:tc>
      </w:tr>
      <w:tr w:rsidR="002A1663" w:rsidRPr="002A1663" w14:paraId="41EE4368" w14:textId="77777777" w:rsidTr="002A1663">
        <w:trPr>
          <w:trHeight w:val="204"/>
        </w:trPr>
        <w:tc>
          <w:tcPr>
            <w:tcW w:w="1003" w:type="dxa"/>
          </w:tcPr>
          <w:p w14:paraId="04141364" w14:textId="23C623F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7" w:type="dxa"/>
          </w:tcPr>
          <w:p w14:paraId="094552D7" w14:textId="40857316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138A485" w14:textId="76F3FD3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Disporum smilacinum A.Gray</w:t>
            </w:r>
          </w:p>
        </w:tc>
        <w:tc>
          <w:tcPr>
            <w:tcW w:w="1225" w:type="dxa"/>
          </w:tcPr>
          <w:p w14:paraId="450C36D7" w14:textId="69FF28B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0A0BC9D" w14:textId="24A3F032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2</w:t>
            </w:r>
          </w:p>
        </w:tc>
        <w:tc>
          <w:tcPr>
            <w:tcW w:w="2087" w:type="dxa"/>
          </w:tcPr>
          <w:p w14:paraId="317072BB" w14:textId="76E537A0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2</w:t>
            </w:r>
          </w:p>
        </w:tc>
      </w:tr>
      <w:tr w:rsidR="002A1663" w:rsidRPr="002A1663" w14:paraId="62A4D946" w14:textId="77777777" w:rsidTr="002A1663">
        <w:trPr>
          <w:trHeight w:val="103"/>
        </w:trPr>
        <w:tc>
          <w:tcPr>
            <w:tcW w:w="1003" w:type="dxa"/>
          </w:tcPr>
          <w:p w14:paraId="6C9CB918" w14:textId="035ED0F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7" w:type="dxa"/>
          </w:tcPr>
          <w:p w14:paraId="486AA582" w14:textId="0C5CBBE7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5375BAD0" w14:textId="4387B65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Rhododendron mucronulatum Turcz.</w:t>
            </w:r>
          </w:p>
        </w:tc>
        <w:tc>
          <w:tcPr>
            <w:tcW w:w="1225" w:type="dxa"/>
          </w:tcPr>
          <w:p w14:paraId="668CA962" w14:textId="2BC55E0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3D4AFD0D" w14:textId="0D775476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00DABD82" w14:textId="4FAC6C68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2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A1663" w:rsidRPr="002A1663" w14:paraId="2913A74F" w14:textId="77777777" w:rsidTr="002A1663">
        <w:trPr>
          <w:trHeight w:val="103"/>
        </w:trPr>
        <w:tc>
          <w:tcPr>
            <w:tcW w:w="1003" w:type="dxa"/>
          </w:tcPr>
          <w:p w14:paraId="69304358" w14:textId="1F0B3AB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4*</w:t>
            </w:r>
          </w:p>
        </w:tc>
        <w:tc>
          <w:tcPr>
            <w:tcW w:w="837" w:type="dxa"/>
          </w:tcPr>
          <w:p w14:paraId="747A5189" w14:textId="50816133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B94885E" w14:textId="3E5C42C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Rhododendron mucronulatum Turcz.</w:t>
            </w:r>
          </w:p>
        </w:tc>
        <w:tc>
          <w:tcPr>
            <w:tcW w:w="1225" w:type="dxa"/>
          </w:tcPr>
          <w:p w14:paraId="0C407297" w14:textId="0DB4AA1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1F78C8D3" w14:textId="1CCD5064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77BD0271" w14:textId="73695D22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A1663" w:rsidRPr="002A1663" w14:paraId="19998861" w14:textId="77777777" w:rsidTr="002A1663">
        <w:trPr>
          <w:trHeight w:val="99"/>
        </w:trPr>
        <w:tc>
          <w:tcPr>
            <w:tcW w:w="1003" w:type="dxa"/>
          </w:tcPr>
          <w:p w14:paraId="720637B8" w14:textId="3366616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7" w:type="dxa"/>
          </w:tcPr>
          <w:p w14:paraId="1F9D1916" w14:textId="140B86FD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3948C9F" w14:textId="1396EA0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olinia japonica Hack.</w:t>
            </w:r>
          </w:p>
        </w:tc>
        <w:tc>
          <w:tcPr>
            <w:tcW w:w="1225" w:type="dxa"/>
          </w:tcPr>
          <w:p w14:paraId="24E3967E" w14:textId="05ABC89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4A111473" w14:textId="3956AA7C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3</w:t>
            </w:r>
          </w:p>
        </w:tc>
        <w:tc>
          <w:tcPr>
            <w:tcW w:w="2087" w:type="dxa"/>
          </w:tcPr>
          <w:p w14:paraId="0C4A4DDB" w14:textId="758CB0DE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3</w:t>
            </w:r>
          </w:p>
        </w:tc>
      </w:tr>
      <w:tr w:rsidR="002A1663" w:rsidRPr="002A1663" w14:paraId="62143C70" w14:textId="77777777" w:rsidTr="002A1663">
        <w:trPr>
          <w:trHeight w:val="103"/>
        </w:trPr>
        <w:tc>
          <w:tcPr>
            <w:tcW w:w="1003" w:type="dxa"/>
          </w:tcPr>
          <w:p w14:paraId="32119F18" w14:textId="76205862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37" w:type="dxa"/>
          </w:tcPr>
          <w:p w14:paraId="497E38C0" w14:textId="62CEC32D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69113BD9" w14:textId="243CFD3A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Quercus mongolica Fisch. ex Ledeb.</w:t>
            </w:r>
          </w:p>
        </w:tc>
        <w:tc>
          <w:tcPr>
            <w:tcW w:w="1225" w:type="dxa"/>
          </w:tcPr>
          <w:p w14:paraId="5531F5C2" w14:textId="52CB66D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8ADEBF7" w14:textId="11D1D950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1, MW2</w:t>
            </w:r>
          </w:p>
        </w:tc>
        <w:tc>
          <w:tcPr>
            <w:tcW w:w="2087" w:type="dxa"/>
          </w:tcPr>
          <w:p w14:paraId="4342506D" w14:textId="0637FAF8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1, MW2</w:t>
            </w:r>
          </w:p>
        </w:tc>
      </w:tr>
      <w:tr w:rsidR="002A1663" w:rsidRPr="002A1663" w14:paraId="2D4A3428" w14:textId="77777777" w:rsidTr="002A1663">
        <w:trPr>
          <w:trHeight w:val="99"/>
        </w:trPr>
        <w:tc>
          <w:tcPr>
            <w:tcW w:w="1003" w:type="dxa"/>
          </w:tcPr>
          <w:p w14:paraId="3D5F8288" w14:textId="51EB99A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37" w:type="dxa"/>
          </w:tcPr>
          <w:p w14:paraId="52904A8D" w14:textId="33DD9550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41F8030" w14:textId="1DE103D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Quercus mongolica Fisch. ex Ledeb.</w:t>
            </w:r>
          </w:p>
        </w:tc>
        <w:tc>
          <w:tcPr>
            <w:tcW w:w="1225" w:type="dxa"/>
          </w:tcPr>
          <w:p w14:paraId="178570AE" w14:textId="5C5E4CB7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540825F" w14:textId="2108C96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2, MW2</w:t>
            </w:r>
          </w:p>
        </w:tc>
        <w:tc>
          <w:tcPr>
            <w:tcW w:w="2087" w:type="dxa"/>
          </w:tcPr>
          <w:p w14:paraId="46D67B6F" w14:textId="762855DB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2, MW2</w:t>
            </w:r>
          </w:p>
        </w:tc>
      </w:tr>
      <w:tr w:rsidR="002A1663" w:rsidRPr="002A1663" w14:paraId="71AF7207" w14:textId="77777777" w:rsidTr="002A1663">
        <w:trPr>
          <w:trHeight w:val="208"/>
        </w:trPr>
        <w:tc>
          <w:tcPr>
            <w:tcW w:w="1003" w:type="dxa"/>
          </w:tcPr>
          <w:p w14:paraId="12BFAC6A" w14:textId="5672141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37" w:type="dxa"/>
          </w:tcPr>
          <w:p w14:paraId="148F3E37" w14:textId="1D059554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E4615BA" w14:textId="2E3E0DE7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Pseudostellaria heterophylla (Miq.) Pax ex Pax &amp; Hoffm.</w:t>
            </w:r>
          </w:p>
        </w:tc>
        <w:tc>
          <w:tcPr>
            <w:tcW w:w="1225" w:type="dxa"/>
          </w:tcPr>
          <w:p w14:paraId="41BC7BC1" w14:textId="1DA8112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76E46643" w14:textId="3C8BF3D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33341FA9" w14:textId="44816453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0AD1C0C2" w14:textId="77777777" w:rsidTr="002A1663">
        <w:trPr>
          <w:trHeight w:val="103"/>
        </w:trPr>
        <w:tc>
          <w:tcPr>
            <w:tcW w:w="1003" w:type="dxa"/>
          </w:tcPr>
          <w:p w14:paraId="72B67C5D" w14:textId="7179F60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37" w:type="dxa"/>
          </w:tcPr>
          <w:p w14:paraId="37BD12A6" w14:textId="470E8A48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DCDE582" w14:textId="28A789D3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Viola tokubuchiana var. takedana (Makino) F. Maek.</w:t>
            </w:r>
          </w:p>
        </w:tc>
        <w:tc>
          <w:tcPr>
            <w:tcW w:w="1225" w:type="dxa"/>
          </w:tcPr>
          <w:p w14:paraId="3EEA9174" w14:textId="3E5F255D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47DAF831" w14:textId="1F5959D2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87" w:type="dxa"/>
          </w:tcPr>
          <w:p w14:paraId="36703C9A" w14:textId="056ABA3F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A1663" w:rsidRPr="002A1663" w14:paraId="09384B3E" w14:textId="77777777" w:rsidTr="002A1663">
        <w:trPr>
          <w:trHeight w:val="208"/>
        </w:trPr>
        <w:tc>
          <w:tcPr>
            <w:tcW w:w="1003" w:type="dxa"/>
          </w:tcPr>
          <w:p w14:paraId="2BDC79AA" w14:textId="6EE0101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37" w:type="dxa"/>
          </w:tcPr>
          <w:p w14:paraId="55239F06" w14:textId="72BD487E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4344886" w14:textId="66F0FDC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Isodon excisus (Maxim.) Kudo</w:t>
            </w:r>
          </w:p>
        </w:tc>
        <w:tc>
          <w:tcPr>
            <w:tcW w:w="1225" w:type="dxa"/>
          </w:tcPr>
          <w:p w14:paraId="24CF0763" w14:textId="46444FC0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355B181D" w14:textId="5B8DD715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02B8DE64" w14:textId="0EC5ABC8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470154A6" w14:textId="77777777" w:rsidTr="002A1663">
        <w:trPr>
          <w:trHeight w:val="204"/>
        </w:trPr>
        <w:tc>
          <w:tcPr>
            <w:tcW w:w="1003" w:type="dxa"/>
          </w:tcPr>
          <w:p w14:paraId="4FAB43BF" w14:textId="24D5CF9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37" w:type="dxa"/>
          </w:tcPr>
          <w:p w14:paraId="409F2036" w14:textId="3E150C04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852C606" w14:textId="5F029980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Viola acuminata Ledeb.</w:t>
            </w:r>
          </w:p>
        </w:tc>
        <w:tc>
          <w:tcPr>
            <w:tcW w:w="1225" w:type="dxa"/>
          </w:tcPr>
          <w:p w14:paraId="1A83C852" w14:textId="01C7B5C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U</w:t>
            </w:r>
          </w:p>
        </w:tc>
        <w:tc>
          <w:tcPr>
            <w:tcW w:w="2084" w:type="dxa"/>
          </w:tcPr>
          <w:p w14:paraId="4CA8BA3F" w14:textId="6E47551B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7FFDCF29" w14:textId="1F990291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7C781860" w14:textId="77777777" w:rsidTr="002A1663">
        <w:trPr>
          <w:trHeight w:val="208"/>
        </w:trPr>
        <w:tc>
          <w:tcPr>
            <w:tcW w:w="1003" w:type="dxa"/>
          </w:tcPr>
          <w:p w14:paraId="19194EC8" w14:textId="398AC01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37" w:type="dxa"/>
          </w:tcPr>
          <w:p w14:paraId="25B6BFAD" w14:textId="151E076D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7AF00666" w14:textId="47E27F67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Quercus acutissima Carruth.</w:t>
            </w:r>
          </w:p>
        </w:tc>
        <w:tc>
          <w:tcPr>
            <w:tcW w:w="1225" w:type="dxa"/>
          </w:tcPr>
          <w:p w14:paraId="65327CA6" w14:textId="573E7E50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5CE4E769" w14:textId="763632B8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87" w:type="dxa"/>
          </w:tcPr>
          <w:p w14:paraId="548E91B1" w14:textId="4BF7B9B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A1663" w:rsidRPr="002A1663" w14:paraId="00163EED" w14:textId="77777777" w:rsidTr="002A1663">
        <w:trPr>
          <w:trHeight w:val="103"/>
        </w:trPr>
        <w:tc>
          <w:tcPr>
            <w:tcW w:w="1003" w:type="dxa"/>
          </w:tcPr>
          <w:p w14:paraId="264C1C5A" w14:textId="1AF7BDB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37" w:type="dxa"/>
          </w:tcPr>
          <w:p w14:paraId="40BBA6A5" w14:textId="29BFE9CF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0E87DBD" w14:textId="3C3669C2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rtemisia stolonifera (Maxim.) Kom. for. stolonifera</w:t>
            </w:r>
          </w:p>
        </w:tc>
        <w:tc>
          <w:tcPr>
            <w:tcW w:w="1225" w:type="dxa"/>
          </w:tcPr>
          <w:p w14:paraId="022C9BB9" w14:textId="0E83FE83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45EB671" w14:textId="7219EF6C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4089C34D" w14:textId="542B6F55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119DC342" w14:textId="77777777" w:rsidTr="002A1663">
        <w:trPr>
          <w:trHeight w:val="103"/>
        </w:trPr>
        <w:tc>
          <w:tcPr>
            <w:tcW w:w="1003" w:type="dxa"/>
          </w:tcPr>
          <w:p w14:paraId="7078CC1B" w14:textId="2D37133E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37" w:type="dxa"/>
          </w:tcPr>
          <w:p w14:paraId="445272A3" w14:textId="4827C3B2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653B28FC" w14:textId="22393771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ypericum ascyron L.</w:t>
            </w:r>
          </w:p>
        </w:tc>
        <w:tc>
          <w:tcPr>
            <w:tcW w:w="1225" w:type="dxa"/>
          </w:tcPr>
          <w:p w14:paraId="29A038DE" w14:textId="08109EF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02B27704" w14:textId="3AB90781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138C8A2E" w14:textId="2999F186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092E962E" w14:textId="77777777" w:rsidTr="002A1663">
        <w:trPr>
          <w:trHeight w:val="99"/>
        </w:trPr>
        <w:tc>
          <w:tcPr>
            <w:tcW w:w="1003" w:type="dxa"/>
          </w:tcPr>
          <w:p w14:paraId="6C587C76" w14:textId="34E9F69C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37" w:type="dxa"/>
          </w:tcPr>
          <w:p w14:paraId="0FE9C4B2" w14:textId="56E50025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9ABB1A2" w14:textId="6280BB17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Saussurea grandifolia Maxim.</w:t>
            </w:r>
          </w:p>
        </w:tc>
        <w:tc>
          <w:tcPr>
            <w:tcW w:w="1225" w:type="dxa"/>
          </w:tcPr>
          <w:p w14:paraId="6ACA4394" w14:textId="7F964262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6C8F79A7" w14:textId="764830BD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573AE34B" w14:textId="15FEC48E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2B02B8F3" w14:textId="77777777" w:rsidTr="002A1663">
        <w:trPr>
          <w:trHeight w:val="208"/>
        </w:trPr>
        <w:tc>
          <w:tcPr>
            <w:tcW w:w="1003" w:type="dxa"/>
          </w:tcPr>
          <w:p w14:paraId="5B4425B2" w14:textId="0EA6844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37" w:type="dxa"/>
          </w:tcPr>
          <w:p w14:paraId="1F524C99" w14:textId="77BF1F3F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60670656" w14:textId="113546C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Chrysosplenium pseudofauriei H. Lév.</w:t>
            </w:r>
          </w:p>
        </w:tc>
        <w:tc>
          <w:tcPr>
            <w:tcW w:w="1225" w:type="dxa"/>
          </w:tcPr>
          <w:p w14:paraId="6B6B07ED" w14:textId="43E957D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041C0484" w14:textId="1BEC0D63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41E5E158" w14:textId="401314C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6C2CC5E2" w14:textId="77777777" w:rsidTr="002A1663">
        <w:trPr>
          <w:trHeight w:val="103"/>
        </w:trPr>
        <w:tc>
          <w:tcPr>
            <w:tcW w:w="1003" w:type="dxa"/>
          </w:tcPr>
          <w:p w14:paraId="227DFCCC" w14:textId="252D8E2E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37" w:type="dxa"/>
          </w:tcPr>
          <w:p w14:paraId="534C0452" w14:textId="05435B73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657F2A1" w14:textId="05CD755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osta capitata (Koidz.) Nakai </w:t>
            </w:r>
          </w:p>
        </w:tc>
        <w:tc>
          <w:tcPr>
            <w:tcW w:w="1225" w:type="dxa"/>
          </w:tcPr>
          <w:p w14:paraId="0703E023" w14:textId="361B8A82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3ABA436E" w14:textId="0F93F56B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16B9ACF4" w14:textId="7E30867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5BBECE70" w14:textId="77777777" w:rsidTr="002A1663">
        <w:trPr>
          <w:trHeight w:val="103"/>
        </w:trPr>
        <w:tc>
          <w:tcPr>
            <w:tcW w:w="1003" w:type="dxa"/>
          </w:tcPr>
          <w:p w14:paraId="0CB0669E" w14:textId="5FB45440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37" w:type="dxa"/>
          </w:tcPr>
          <w:p w14:paraId="31D6793F" w14:textId="2992BD7E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665D6415" w14:textId="789468D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ngelica purpuraefolia Chung</w:t>
            </w:r>
          </w:p>
        </w:tc>
        <w:tc>
          <w:tcPr>
            <w:tcW w:w="1225" w:type="dxa"/>
          </w:tcPr>
          <w:p w14:paraId="27D56BAC" w14:textId="70868D37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U</w:t>
            </w:r>
          </w:p>
        </w:tc>
        <w:tc>
          <w:tcPr>
            <w:tcW w:w="2084" w:type="dxa"/>
          </w:tcPr>
          <w:p w14:paraId="41906A7E" w14:textId="56AE8933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5C5248C6" w14:textId="1E27BEB3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663" w:rsidRPr="002A1663" w14:paraId="715253D3" w14:textId="77777777" w:rsidTr="002A1663">
        <w:trPr>
          <w:trHeight w:val="99"/>
        </w:trPr>
        <w:tc>
          <w:tcPr>
            <w:tcW w:w="1003" w:type="dxa"/>
          </w:tcPr>
          <w:p w14:paraId="420277DA" w14:textId="2410F76A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37" w:type="dxa"/>
          </w:tcPr>
          <w:p w14:paraId="7DC738F8" w14:textId="23B4A02E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3BCC5E0" w14:textId="7A86A5C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conitum pseudolaeve Nakai</w:t>
            </w:r>
          </w:p>
        </w:tc>
        <w:tc>
          <w:tcPr>
            <w:tcW w:w="1225" w:type="dxa"/>
          </w:tcPr>
          <w:p w14:paraId="2C0020DB" w14:textId="1A930788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1BF93C6A" w14:textId="1C416C67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438F7398" w14:textId="1EA86812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68A5C7F3" w14:textId="77777777" w:rsidTr="002A1663">
        <w:trPr>
          <w:trHeight w:val="103"/>
        </w:trPr>
        <w:tc>
          <w:tcPr>
            <w:tcW w:w="1003" w:type="dxa"/>
          </w:tcPr>
          <w:p w14:paraId="7E66BC09" w14:textId="39F0610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37" w:type="dxa"/>
          </w:tcPr>
          <w:p w14:paraId="096AD0BA" w14:textId="20F829F8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648A52C" w14:textId="3A66271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ngelica dahurica (Fisch. ex Hoffm.) Benth. &amp; Hook.f. ex Franch. &amp; Sav.</w:t>
            </w:r>
          </w:p>
        </w:tc>
        <w:tc>
          <w:tcPr>
            <w:tcW w:w="1225" w:type="dxa"/>
          </w:tcPr>
          <w:p w14:paraId="6BF56538" w14:textId="7BF635A1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40390630" w14:textId="5E1ED34D" w:rsidR="008A69F0" w:rsidRPr="002A1663" w:rsidRDefault="002A1663" w:rsidP="008A69F0">
            <w:pPr>
              <w:tabs>
                <w:tab w:val="left" w:pos="1929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66AF2831" w14:textId="4F76FDCF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0186DDC5" w14:textId="77777777" w:rsidTr="002A1663">
        <w:trPr>
          <w:trHeight w:val="103"/>
        </w:trPr>
        <w:tc>
          <w:tcPr>
            <w:tcW w:w="1003" w:type="dxa"/>
          </w:tcPr>
          <w:p w14:paraId="3AF4A18D" w14:textId="55C6C98B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837" w:type="dxa"/>
          </w:tcPr>
          <w:p w14:paraId="6E61BCA9" w14:textId="14226198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5E663C1" w14:textId="1F7F5E07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ctaea dahurica (Turcz. ex Fisch. &amp; C.A.Mey.) Franch.</w:t>
            </w:r>
          </w:p>
        </w:tc>
        <w:tc>
          <w:tcPr>
            <w:tcW w:w="1225" w:type="dxa"/>
          </w:tcPr>
          <w:p w14:paraId="028DD289" w14:textId="7447068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15D28912" w14:textId="7F78C057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48E12CF7" w14:textId="4DFE6B1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3347D255" w14:textId="77777777" w:rsidTr="002A1663">
        <w:trPr>
          <w:trHeight w:val="103"/>
        </w:trPr>
        <w:tc>
          <w:tcPr>
            <w:tcW w:w="1003" w:type="dxa"/>
          </w:tcPr>
          <w:p w14:paraId="2DF68078" w14:textId="462EB356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37" w:type="dxa"/>
          </w:tcPr>
          <w:p w14:paraId="3B0ACF06" w14:textId="495209E4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64AB5462" w14:textId="68C299B2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sarum sieboldii Miq.</w:t>
            </w:r>
          </w:p>
        </w:tc>
        <w:tc>
          <w:tcPr>
            <w:tcW w:w="1225" w:type="dxa"/>
          </w:tcPr>
          <w:p w14:paraId="1BD12250" w14:textId="0C8F39ED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411E05AB" w14:textId="35BDB920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2</w:t>
            </w:r>
          </w:p>
        </w:tc>
        <w:tc>
          <w:tcPr>
            <w:tcW w:w="2087" w:type="dxa"/>
          </w:tcPr>
          <w:p w14:paraId="37CC4A36" w14:textId="56B9999F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6B377C5A" w14:textId="77777777" w:rsidTr="002A1663">
        <w:trPr>
          <w:trHeight w:val="99"/>
        </w:trPr>
        <w:tc>
          <w:tcPr>
            <w:tcW w:w="1003" w:type="dxa"/>
          </w:tcPr>
          <w:p w14:paraId="655CE31D" w14:textId="08A2BBEB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837" w:type="dxa"/>
          </w:tcPr>
          <w:p w14:paraId="3D7A9F6A" w14:textId="4D5FC81F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781C061" w14:textId="54CFBF8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ctinidia arguta (Siebold &amp; Zucc.) Planch. ex Miq. var. arguta</w:t>
            </w:r>
          </w:p>
        </w:tc>
        <w:tc>
          <w:tcPr>
            <w:tcW w:w="1225" w:type="dxa"/>
          </w:tcPr>
          <w:p w14:paraId="07BE11D9" w14:textId="40F319B3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U</w:t>
            </w:r>
          </w:p>
        </w:tc>
        <w:tc>
          <w:tcPr>
            <w:tcW w:w="2084" w:type="dxa"/>
          </w:tcPr>
          <w:p w14:paraId="21BF65AF" w14:textId="21CA59D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7" w:type="dxa"/>
          </w:tcPr>
          <w:p w14:paraId="46ACB8B9" w14:textId="2EC734A0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6ECF5756" w14:textId="77777777" w:rsidTr="002A1663">
        <w:trPr>
          <w:trHeight w:val="37"/>
        </w:trPr>
        <w:tc>
          <w:tcPr>
            <w:tcW w:w="1003" w:type="dxa"/>
          </w:tcPr>
          <w:p w14:paraId="4AAA7F28" w14:textId="660FD96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837" w:type="dxa"/>
          </w:tcPr>
          <w:p w14:paraId="27F695AB" w14:textId="3A5548C5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09DD021E" w14:textId="785F96C1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thyrium niponicum (Mett.) Hance</w:t>
            </w:r>
          </w:p>
        </w:tc>
        <w:tc>
          <w:tcPr>
            <w:tcW w:w="1225" w:type="dxa"/>
          </w:tcPr>
          <w:p w14:paraId="7EA6F18A" w14:textId="75F98BC3" w:rsidR="002A1663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658D479F" w14:textId="51DDEC9F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87" w:type="dxa"/>
          </w:tcPr>
          <w:p w14:paraId="78018EC7" w14:textId="278E2E48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1</w:t>
            </w:r>
          </w:p>
        </w:tc>
      </w:tr>
      <w:tr w:rsidR="002A1663" w:rsidRPr="002A1663" w14:paraId="7ED3E675" w14:textId="77777777" w:rsidTr="002A1663">
        <w:trPr>
          <w:trHeight w:val="37"/>
        </w:trPr>
        <w:tc>
          <w:tcPr>
            <w:tcW w:w="1003" w:type="dxa"/>
          </w:tcPr>
          <w:p w14:paraId="23565F93" w14:textId="0913EC4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837" w:type="dxa"/>
          </w:tcPr>
          <w:p w14:paraId="4181F1CC" w14:textId="3E5C7698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39D6271" w14:textId="4ACE450E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stericum sieboldii (Miq.) Nakai, 1942.</w:t>
            </w:r>
          </w:p>
        </w:tc>
        <w:tc>
          <w:tcPr>
            <w:tcW w:w="1225" w:type="dxa"/>
          </w:tcPr>
          <w:p w14:paraId="07D6734E" w14:textId="663BFCCE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49121A2D" w14:textId="4094EA8C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7" w:type="dxa"/>
          </w:tcPr>
          <w:p w14:paraId="56831BF2" w14:textId="4D348193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A1663" w:rsidRPr="002A1663" w14:paraId="359C78BA" w14:textId="77777777" w:rsidTr="002A1663">
        <w:trPr>
          <w:trHeight w:val="37"/>
        </w:trPr>
        <w:tc>
          <w:tcPr>
            <w:tcW w:w="1003" w:type="dxa"/>
          </w:tcPr>
          <w:p w14:paraId="223D04A7" w14:textId="5C5C51E8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37" w:type="dxa"/>
          </w:tcPr>
          <w:p w14:paraId="15D855F7" w14:textId="0155D9E3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9E82EBF" w14:textId="0C8B4F59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conitum jaluense Kom. subsp. jaluense</w:t>
            </w:r>
          </w:p>
        </w:tc>
        <w:tc>
          <w:tcPr>
            <w:tcW w:w="1225" w:type="dxa"/>
          </w:tcPr>
          <w:p w14:paraId="7B561213" w14:textId="576FB3F7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3000680D" w14:textId="47AEDEE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3</w:t>
            </w:r>
          </w:p>
        </w:tc>
        <w:tc>
          <w:tcPr>
            <w:tcW w:w="2087" w:type="dxa"/>
          </w:tcPr>
          <w:p w14:paraId="1AA48C06" w14:textId="607E4623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3</w:t>
            </w:r>
          </w:p>
        </w:tc>
      </w:tr>
      <w:tr w:rsidR="002A1663" w:rsidRPr="002A1663" w14:paraId="3E4DCBFC" w14:textId="77777777" w:rsidTr="002A1663">
        <w:trPr>
          <w:trHeight w:val="37"/>
        </w:trPr>
        <w:tc>
          <w:tcPr>
            <w:tcW w:w="1003" w:type="dxa"/>
          </w:tcPr>
          <w:p w14:paraId="4ED05A66" w14:textId="5CBF239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837" w:type="dxa"/>
          </w:tcPr>
          <w:p w14:paraId="274B8B05" w14:textId="4100B36E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A28EB4D" w14:textId="244DABCB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Pedicularis resupinata for. albiflora (Nakai) W.T.Lee</w:t>
            </w:r>
          </w:p>
        </w:tc>
        <w:tc>
          <w:tcPr>
            <w:tcW w:w="1225" w:type="dxa"/>
          </w:tcPr>
          <w:p w14:paraId="7ED7A031" w14:textId="52C45706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312972FC" w14:textId="5A8FFF4B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2</w:t>
            </w:r>
          </w:p>
        </w:tc>
        <w:tc>
          <w:tcPr>
            <w:tcW w:w="2087" w:type="dxa"/>
          </w:tcPr>
          <w:p w14:paraId="1E2CF8B4" w14:textId="361E9B08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2</w:t>
            </w:r>
          </w:p>
        </w:tc>
      </w:tr>
      <w:tr w:rsidR="002A1663" w:rsidRPr="002A1663" w14:paraId="4D68F099" w14:textId="77777777" w:rsidTr="002A1663">
        <w:trPr>
          <w:trHeight w:val="37"/>
        </w:trPr>
        <w:tc>
          <w:tcPr>
            <w:tcW w:w="1003" w:type="dxa"/>
          </w:tcPr>
          <w:p w14:paraId="49975E09" w14:textId="2BC66BA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837" w:type="dxa"/>
          </w:tcPr>
          <w:p w14:paraId="47712593" w14:textId="6764B5D4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EFF50CA" w14:textId="7D45ADD3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Micranthes octopetala (Nakai) Y.I. Kim &amp; Y.D. Kim </w:t>
            </w:r>
          </w:p>
        </w:tc>
        <w:tc>
          <w:tcPr>
            <w:tcW w:w="1225" w:type="dxa"/>
          </w:tcPr>
          <w:p w14:paraId="33CB4733" w14:textId="752A815E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187745FF" w14:textId="3C4C908E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14:paraId="32C512A4" w14:textId="03AD26EB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2, MW2</w:t>
            </w:r>
          </w:p>
        </w:tc>
      </w:tr>
      <w:tr w:rsidR="002A1663" w:rsidRPr="002A1663" w14:paraId="1250D3A4" w14:textId="77777777" w:rsidTr="002A1663">
        <w:trPr>
          <w:trHeight w:val="37"/>
        </w:trPr>
        <w:tc>
          <w:tcPr>
            <w:tcW w:w="1003" w:type="dxa"/>
          </w:tcPr>
          <w:p w14:paraId="4DE30150" w14:textId="761C6D75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37" w:type="dxa"/>
          </w:tcPr>
          <w:p w14:paraId="6145EF90" w14:textId="2E4D71ED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8B62AD7" w14:textId="5A91285B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stilbe rubra Hook.f. &amp; Thomson var. rubra</w:t>
            </w:r>
          </w:p>
        </w:tc>
        <w:tc>
          <w:tcPr>
            <w:tcW w:w="1225" w:type="dxa"/>
          </w:tcPr>
          <w:p w14:paraId="1F96263E" w14:textId="0DC60786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5E45CB79" w14:textId="220352DD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2, MW3</w:t>
            </w:r>
          </w:p>
        </w:tc>
        <w:tc>
          <w:tcPr>
            <w:tcW w:w="2087" w:type="dxa"/>
          </w:tcPr>
          <w:p w14:paraId="369BCE94" w14:textId="20E5B7E4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A1663" w:rsidRPr="002A1663" w14:paraId="4BCC31BB" w14:textId="77777777" w:rsidTr="002A1663">
        <w:trPr>
          <w:trHeight w:val="37"/>
        </w:trPr>
        <w:tc>
          <w:tcPr>
            <w:tcW w:w="1003" w:type="dxa"/>
          </w:tcPr>
          <w:p w14:paraId="41D4062E" w14:textId="3BA01D83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37" w:type="dxa"/>
          </w:tcPr>
          <w:p w14:paraId="665B1A4B" w14:textId="008062B7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DFDF71D" w14:textId="13DFFB31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Carex siderosticta Hance</w:t>
            </w:r>
          </w:p>
        </w:tc>
        <w:tc>
          <w:tcPr>
            <w:tcW w:w="1225" w:type="dxa"/>
          </w:tcPr>
          <w:p w14:paraId="12FDFCAA" w14:textId="12B455E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34D2B33E" w14:textId="54EC474C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1, MW2, MW3</w:t>
            </w:r>
          </w:p>
        </w:tc>
        <w:tc>
          <w:tcPr>
            <w:tcW w:w="2087" w:type="dxa"/>
          </w:tcPr>
          <w:p w14:paraId="12330ED1" w14:textId="68156FCD" w:rsidR="008A69F0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1, MW2</w:t>
            </w:r>
          </w:p>
        </w:tc>
      </w:tr>
      <w:tr w:rsidR="002A1663" w:rsidRPr="002A1663" w14:paraId="02FC638A" w14:textId="77777777" w:rsidTr="002A1663">
        <w:trPr>
          <w:trHeight w:val="190"/>
        </w:trPr>
        <w:tc>
          <w:tcPr>
            <w:tcW w:w="1003" w:type="dxa"/>
          </w:tcPr>
          <w:p w14:paraId="739CA98C" w14:textId="0898F5B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37" w:type="dxa"/>
          </w:tcPr>
          <w:p w14:paraId="0F385D09" w14:textId="39CD6EEF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C215F29" w14:textId="5D1849B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Angelica decursiva (Miq.) Franch. &amp; Sav.</w:t>
            </w:r>
          </w:p>
        </w:tc>
        <w:tc>
          <w:tcPr>
            <w:tcW w:w="1225" w:type="dxa"/>
          </w:tcPr>
          <w:p w14:paraId="074C991D" w14:textId="07D07724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209AB29F" w14:textId="4FECADE3" w:rsidR="008A69F0" w:rsidRPr="002A1663" w:rsidRDefault="002A1663" w:rsidP="008A69F0">
            <w:pPr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1, MW3</w:t>
            </w:r>
          </w:p>
        </w:tc>
        <w:tc>
          <w:tcPr>
            <w:tcW w:w="2087" w:type="dxa"/>
          </w:tcPr>
          <w:p w14:paraId="69C3435E" w14:textId="0CED1129" w:rsidR="008A69F0" w:rsidRPr="002A1663" w:rsidRDefault="002A1663" w:rsidP="008A69F0">
            <w:pPr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L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3</w:t>
            </w:r>
          </w:p>
        </w:tc>
      </w:tr>
      <w:tr w:rsidR="002A1663" w:rsidRPr="002A1663" w14:paraId="0FFAB00E" w14:textId="77777777" w:rsidTr="002A1663">
        <w:trPr>
          <w:trHeight w:val="91"/>
        </w:trPr>
        <w:tc>
          <w:tcPr>
            <w:tcW w:w="1003" w:type="dxa"/>
          </w:tcPr>
          <w:p w14:paraId="27835850" w14:textId="6F185AFA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37" w:type="dxa"/>
          </w:tcPr>
          <w:p w14:paraId="76664408" w14:textId="53CDC8B7" w:rsidR="008A69F0" w:rsidRPr="002A1663" w:rsidRDefault="008A69F0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4DFAADC" w14:textId="18221373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Veratrum oxysepalum Turcz.</w:t>
            </w:r>
          </w:p>
        </w:tc>
        <w:tc>
          <w:tcPr>
            <w:tcW w:w="1225" w:type="dxa"/>
          </w:tcPr>
          <w:p w14:paraId="43AABACC" w14:textId="6E50F39F" w:rsidR="008A69F0" w:rsidRPr="002A1663" w:rsidRDefault="008A69F0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07CD0E23" w14:textId="64F6D53D" w:rsidR="008A69F0" w:rsidRPr="002A1663" w:rsidRDefault="002A1663" w:rsidP="008A69F0">
            <w:pPr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3, MW1, MW2, MW3</w:t>
            </w:r>
          </w:p>
        </w:tc>
        <w:tc>
          <w:tcPr>
            <w:tcW w:w="2087" w:type="dxa"/>
          </w:tcPr>
          <w:p w14:paraId="60A40903" w14:textId="22B24A54" w:rsidR="008A69F0" w:rsidRPr="002A1663" w:rsidRDefault="002A1663" w:rsidP="008A69F0">
            <w:pPr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1663">
              <w:rPr>
                <w:rFonts w:ascii="Arial" w:hAnsi="Arial" w:cs="Arial"/>
                <w:sz w:val="16"/>
                <w:szCs w:val="16"/>
              </w:rPr>
              <w:t>HE</w:t>
            </w:r>
            <w:r w:rsidR="008A69F0" w:rsidRPr="002A166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A1663" w:rsidRPr="002A1663" w14:paraId="11186695" w14:textId="77777777" w:rsidTr="002A1663">
        <w:trPr>
          <w:trHeight w:val="91"/>
        </w:trPr>
        <w:tc>
          <w:tcPr>
            <w:tcW w:w="1003" w:type="dxa"/>
          </w:tcPr>
          <w:p w14:paraId="1F40B525" w14:textId="2CDFABA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7" w:type="dxa"/>
          </w:tcPr>
          <w:p w14:paraId="3CD52288" w14:textId="72B83CFE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0721ECA" w14:textId="4C4CE40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ersicaria thunbergii (Siebold &amp; Zucc.) H.Gross ex Nakai</w:t>
            </w:r>
          </w:p>
        </w:tc>
        <w:tc>
          <w:tcPr>
            <w:tcW w:w="1225" w:type="dxa"/>
          </w:tcPr>
          <w:p w14:paraId="0513F6C4" w14:textId="2F61DA3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W</w:t>
            </w:r>
          </w:p>
        </w:tc>
        <w:tc>
          <w:tcPr>
            <w:tcW w:w="2084" w:type="dxa"/>
          </w:tcPr>
          <w:p w14:paraId="69EE6656" w14:textId="429FD50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  <w:tc>
          <w:tcPr>
            <w:tcW w:w="2087" w:type="dxa"/>
          </w:tcPr>
          <w:p w14:paraId="79D8E6BA" w14:textId="00B55D88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2, MW3</w:t>
            </w:r>
          </w:p>
        </w:tc>
      </w:tr>
      <w:tr w:rsidR="002A1663" w:rsidRPr="002A1663" w14:paraId="277B7511" w14:textId="77777777" w:rsidTr="002A1663">
        <w:trPr>
          <w:trHeight w:val="91"/>
        </w:trPr>
        <w:tc>
          <w:tcPr>
            <w:tcW w:w="1003" w:type="dxa"/>
          </w:tcPr>
          <w:p w14:paraId="70242317" w14:textId="1BCA336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7" w:type="dxa"/>
          </w:tcPr>
          <w:p w14:paraId="61E631D7" w14:textId="68FCA8B9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56315B4" w14:textId="579A9F8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igularia fischeri (Ledeb.) Turcz.</w:t>
            </w:r>
          </w:p>
        </w:tc>
        <w:tc>
          <w:tcPr>
            <w:tcW w:w="1225" w:type="dxa"/>
          </w:tcPr>
          <w:p w14:paraId="3544670B" w14:textId="60D9E53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1C31E3DF" w14:textId="66D0815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</w:t>
            </w:r>
          </w:p>
        </w:tc>
        <w:tc>
          <w:tcPr>
            <w:tcW w:w="2087" w:type="dxa"/>
          </w:tcPr>
          <w:p w14:paraId="40FF9171" w14:textId="35768192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, MW2</w:t>
            </w:r>
          </w:p>
        </w:tc>
      </w:tr>
      <w:tr w:rsidR="002A1663" w:rsidRPr="002A1663" w14:paraId="7C3A89CF" w14:textId="77777777" w:rsidTr="002A1663">
        <w:trPr>
          <w:trHeight w:val="91"/>
        </w:trPr>
        <w:tc>
          <w:tcPr>
            <w:tcW w:w="1003" w:type="dxa"/>
          </w:tcPr>
          <w:p w14:paraId="4646DEEC" w14:textId="37223C8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7" w:type="dxa"/>
          </w:tcPr>
          <w:p w14:paraId="0B8F499D" w14:textId="52894D88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7E2E418" w14:textId="5712E95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ngelica polymorpha Maxim.</w:t>
            </w:r>
          </w:p>
        </w:tc>
        <w:tc>
          <w:tcPr>
            <w:tcW w:w="1225" w:type="dxa"/>
          </w:tcPr>
          <w:p w14:paraId="465536D3" w14:textId="71D4507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4E2508C7" w14:textId="7222DEE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  <w:tc>
          <w:tcPr>
            <w:tcW w:w="2087" w:type="dxa"/>
          </w:tcPr>
          <w:p w14:paraId="7DCEA91C" w14:textId="4B20E690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3</w:t>
            </w:r>
          </w:p>
        </w:tc>
      </w:tr>
      <w:tr w:rsidR="002A1663" w:rsidRPr="002A1663" w14:paraId="10BE0BF2" w14:textId="77777777" w:rsidTr="002A1663">
        <w:trPr>
          <w:trHeight w:val="95"/>
        </w:trPr>
        <w:tc>
          <w:tcPr>
            <w:tcW w:w="1003" w:type="dxa"/>
          </w:tcPr>
          <w:p w14:paraId="6CC5C71A" w14:textId="3777C4A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7" w:type="dxa"/>
          </w:tcPr>
          <w:p w14:paraId="2B9E3283" w14:textId="3130345D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7A7428DA" w14:textId="1307C1B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cer pseudosieboldianum (Pax) Kom.</w:t>
            </w:r>
          </w:p>
        </w:tc>
        <w:tc>
          <w:tcPr>
            <w:tcW w:w="1225" w:type="dxa"/>
          </w:tcPr>
          <w:p w14:paraId="55502F80" w14:textId="1C84854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03B2888" w14:textId="31C68825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, MW1, MW2</w:t>
            </w:r>
          </w:p>
        </w:tc>
        <w:tc>
          <w:tcPr>
            <w:tcW w:w="2087" w:type="dxa"/>
          </w:tcPr>
          <w:p w14:paraId="788E9383" w14:textId="28F6680E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, MW1, MW2</w:t>
            </w:r>
          </w:p>
        </w:tc>
      </w:tr>
      <w:tr w:rsidR="002A1663" w:rsidRPr="002A1663" w14:paraId="517DCB80" w14:textId="77777777" w:rsidTr="002A1663">
        <w:trPr>
          <w:trHeight w:val="91"/>
        </w:trPr>
        <w:tc>
          <w:tcPr>
            <w:tcW w:w="1003" w:type="dxa"/>
          </w:tcPr>
          <w:p w14:paraId="65DCEE72" w14:textId="2B75B06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7*</w:t>
            </w:r>
          </w:p>
        </w:tc>
        <w:tc>
          <w:tcPr>
            <w:tcW w:w="837" w:type="dxa"/>
          </w:tcPr>
          <w:p w14:paraId="1F90670B" w14:textId="04F87666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67B479B5" w14:textId="6F04A08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cer pseudosieboldianum (Pax) Kom.</w:t>
            </w:r>
          </w:p>
        </w:tc>
        <w:tc>
          <w:tcPr>
            <w:tcW w:w="1225" w:type="dxa"/>
          </w:tcPr>
          <w:p w14:paraId="11ADFCFB" w14:textId="3350C46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5ACEF60F" w14:textId="4FC7B5F0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, MW2, MW3</w:t>
            </w:r>
          </w:p>
        </w:tc>
        <w:tc>
          <w:tcPr>
            <w:tcW w:w="2087" w:type="dxa"/>
          </w:tcPr>
          <w:p w14:paraId="50C28539" w14:textId="5C2F31D7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3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4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, MW2</w:t>
            </w:r>
          </w:p>
        </w:tc>
      </w:tr>
      <w:tr w:rsidR="002A1663" w:rsidRPr="002A1663" w14:paraId="0517702D" w14:textId="77777777" w:rsidTr="002A1663">
        <w:trPr>
          <w:trHeight w:val="91"/>
        </w:trPr>
        <w:tc>
          <w:tcPr>
            <w:tcW w:w="1003" w:type="dxa"/>
          </w:tcPr>
          <w:p w14:paraId="61F4C7A3" w14:textId="731B0D0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7" w:type="dxa"/>
          </w:tcPr>
          <w:p w14:paraId="4DCEE970" w14:textId="7962820B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069BA5C4" w14:textId="01CDC36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altha palustris L. var. palustris</w:t>
            </w:r>
          </w:p>
        </w:tc>
        <w:tc>
          <w:tcPr>
            <w:tcW w:w="1225" w:type="dxa"/>
          </w:tcPr>
          <w:p w14:paraId="1C32F2BF" w14:textId="73D6455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W</w:t>
            </w:r>
          </w:p>
        </w:tc>
        <w:tc>
          <w:tcPr>
            <w:tcW w:w="2084" w:type="dxa"/>
          </w:tcPr>
          <w:p w14:paraId="6997591C" w14:textId="74A3C0D0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3</w:t>
            </w:r>
          </w:p>
        </w:tc>
        <w:tc>
          <w:tcPr>
            <w:tcW w:w="2087" w:type="dxa"/>
          </w:tcPr>
          <w:p w14:paraId="6E426B33" w14:textId="407C804D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3</w:t>
            </w:r>
          </w:p>
        </w:tc>
      </w:tr>
      <w:tr w:rsidR="002A1663" w:rsidRPr="002A1663" w14:paraId="558B1369" w14:textId="77777777" w:rsidTr="002A1663">
        <w:trPr>
          <w:trHeight w:val="91"/>
        </w:trPr>
        <w:tc>
          <w:tcPr>
            <w:tcW w:w="1003" w:type="dxa"/>
          </w:tcPr>
          <w:p w14:paraId="6F373082" w14:textId="6FCFDEE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7" w:type="dxa"/>
          </w:tcPr>
          <w:p w14:paraId="0E3F4E22" w14:textId="22A792EA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34CD3FA" w14:textId="15DE5A6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aianthemum bifolium (L.) F.W.Schmidt</w:t>
            </w:r>
          </w:p>
        </w:tc>
        <w:tc>
          <w:tcPr>
            <w:tcW w:w="1225" w:type="dxa"/>
          </w:tcPr>
          <w:p w14:paraId="256CF543" w14:textId="73561B0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6009E434" w14:textId="1BDB2CAE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2</w:t>
            </w:r>
          </w:p>
        </w:tc>
        <w:tc>
          <w:tcPr>
            <w:tcW w:w="2087" w:type="dxa"/>
          </w:tcPr>
          <w:p w14:paraId="76848910" w14:textId="42B733AF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2</w:t>
            </w:r>
          </w:p>
        </w:tc>
      </w:tr>
      <w:tr w:rsidR="002A1663" w:rsidRPr="002A1663" w14:paraId="2FE90AFC" w14:textId="77777777" w:rsidTr="002A1663">
        <w:trPr>
          <w:trHeight w:val="91"/>
        </w:trPr>
        <w:tc>
          <w:tcPr>
            <w:tcW w:w="1003" w:type="dxa"/>
          </w:tcPr>
          <w:p w14:paraId="537492DD" w14:textId="14A7D6A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lastRenderedPageBreak/>
              <w:t>70</w:t>
            </w:r>
          </w:p>
        </w:tc>
        <w:tc>
          <w:tcPr>
            <w:tcW w:w="837" w:type="dxa"/>
          </w:tcPr>
          <w:p w14:paraId="313B08C5" w14:textId="6F1803C2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A32FB75" w14:textId="2DA5159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Impatiens textori var. textori</w:t>
            </w:r>
          </w:p>
        </w:tc>
        <w:tc>
          <w:tcPr>
            <w:tcW w:w="1225" w:type="dxa"/>
          </w:tcPr>
          <w:p w14:paraId="50E582CE" w14:textId="739AAD5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0FD807BC" w14:textId="7777777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7" w:type="dxa"/>
          </w:tcPr>
          <w:p w14:paraId="6DAD642D" w14:textId="7459A948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3</w:t>
            </w:r>
          </w:p>
        </w:tc>
      </w:tr>
      <w:tr w:rsidR="002A1663" w:rsidRPr="002A1663" w14:paraId="39861E3B" w14:textId="77777777" w:rsidTr="002A1663">
        <w:trPr>
          <w:trHeight w:val="95"/>
        </w:trPr>
        <w:tc>
          <w:tcPr>
            <w:tcW w:w="1003" w:type="dxa"/>
          </w:tcPr>
          <w:p w14:paraId="1A572A1C" w14:textId="05E3AE0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7" w:type="dxa"/>
          </w:tcPr>
          <w:p w14:paraId="74F973B0" w14:textId="01ED2239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6456" w:type="dxa"/>
          </w:tcPr>
          <w:p w14:paraId="1CF72F5E" w14:textId="40CC342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aackia amurensis Rupr. &amp; Maxim. var. amurensis</w:t>
            </w:r>
          </w:p>
        </w:tc>
        <w:tc>
          <w:tcPr>
            <w:tcW w:w="1225" w:type="dxa"/>
          </w:tcPr>
          <w:p w14:paraId="51E0EFA8" w14:textId="2594858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3D56D6F3" w14:textId="2AFF8C3B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1</w:t>
            </w:r>
          </w:p>
        </w:tc>
        <w:tc>
          <w:tcPr>
            <w:tcW w:w="2087" w:type="dxa"/>
          </w:tcPr>
          <w:p w14:paraId="4780F6BA" w14:textId="1572D6F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</w:tr>
      <w:tr w:rsidR="002A1663" w:rsidRPr="002A1663" w14:paraId="52DDEF8E" w14:textId="77777777" w:rsidTr="002A1663">
        <w:trPr>
          <w:trHeight w:val="91"/>
        </w:trPr>
        <w:tc>
          <w:tcPr>
            <w:tcW w:w="1003" w:type="dxa"/>
          </w:tcPr>
          <w:p w14:paraId="69427D0C" w14:textId="0A98DE3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7" w:type="dxa"/>
          </w:tcPr>
          <w:p w14:paraId="1D0F5C86" w14:textId="64E59B4E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6C4175E" w14:textId="20D817A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Equisetum arvense L.</w:t>
            </w:r>
          </w:p>
        </w:tc>
        <w:tc>
          <w:tcPr>
            <w:tcW w:w="1225" w:type="dxa"/>
          </w:tcPr>
          <w:p w14:paraId="1BC13B1B" w14:textId="475AEB1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5F0538FF" w14:textId="155C7675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, MW1, MW2, MW3</w:t>
            </w:r>
          </w:p>
        </w:tc>
        <w:tc>
          <w:tcPr>
            <w:tcW w:w="2087" w:type="dxa"/>
          </w:tcPr>
          <w:p w14:paraId="666885B2" w14:textId="6941518A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2A1663" w:rsidRPr="002A1663" w14:paraId="199FD56D" w14:textId="77777777" w:rsidTr="002A1663">
        <w:trPr>
          <w:trHeight w:val="91"/>
        </w:trPr>
        <w:tc>
          <w:tcPr>
            <w:tcW w:w="1003" w:type="dxa"/>
          </w:tcPr>
          <w:p w14:paraId="273BF806" w14:textId="2591FEB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7" w:type="dxa"/>
          </w:tcPr>
          <w:p w14:paraId="20F14555" w14:textId="79CA7286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42A6C510" w14:textId="715D3CC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helypteris palustris (Salisb.) Schott</w:t>
            </w:r>
          </w:p>
        </w:tc>
        <w:tc>
          <w:tcPr>
            <w:tcW w:w="1225" w:type="dxa"/>
          </w:tcPr>
          <w:p w14:paraId="12E2CA36" w14:textId="31AE7BF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21743377" w14:textId="06B35C7B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1, 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1, MW2</w:t>
            </w:r>
          </w:p>
        </w:tc>
        <w:tc>
          <w:tcPr>
            <w:tcW w:w="2087" w:type="dxa"/>
          </w:tcPr>
          <w:p w14:paraId="01E71867" w14:textId="6904CBD8" w:rsidR="005630EB" w:rsidRPr="002A1663" w:rsidRDefault="002A1663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5630EB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, MW1, MW2, MW3</w:t>
            </w:r>
          </w:p>
        </w:tc>
      </w:tr>
      <w:tr w:rsidR="002A1663" w:rsidRPr="002A1663" w14:paraId="1D3CD390" w14:textId="77777777" w:rsidTr="002A1663">
        <w:trPr>
          <w:trHeight w:val="91"/>
        </w:trPr>
        <w:tc>
          <w:tcPr>
            <w:tcW w:w="1003" w:type="dxa"/>
          </w:tcPr>
          <w:p w14:paraId="23CB7E4F" w14:textId="6CE542F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7" w:type="dxa"/>
          </w:tcPr>
          <w:p w14:paraId="36016792" w14:textId="01236E7B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0B960A9" w14:textId="62FD99C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stericum maximowiczii (F.Schmidt) Kitag. ex Maxim.</w:t>
            </w:r>
          </w:p>
        </w:tc>
        <w:tc>
          <w:tcPr>
            <w:tcW w:w="1225" w:type="dxa"/>
          </w:tcPr>
          <w:p w14:paraId="72BE0391" w14:textId="652617D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7E9BB926" w14:textId="1BF5911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, MW3</w:t>
            </w:r>
          </w:p>
        </w:tc>
        <w:tc>
          <w:tcPr>
            <w:tcW w:w="2087" w:type="dxa"/>
          </w:tcPr>
          <w:p w14:paraId="371AE12A" w14:textId="4F2AC6C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</w:tr>
      <w:tr w:rsidR="002A1663" w:rsidRPr="002A1663" w14:paraId="1BBFAE98" w14:textId="77777777" w:rsidTr="002A1663">
        <w:trPr>
          <w:trHeight w:val="91"/>
        </w:trPr>
        <w:tc>
          <w:tcPr>
            <w:tcW w:w="1003" w:type="dxa"/>
          </w:tcPr>
          <w:p w14:paraId="418D03D8" w14:textId="3246D61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7" w:type="dxa"/>
          </w:tcPr>
          <w:p w14:paraId="675EFC7A" w14:textId="309E6F4A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9D948B6" w14:textId="6EEF24A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stericum praeteritum Kitag.</w:t>
            </w:r>
          </w:p>
        </w:tc>
        <w:tc>
          <w:tcPr>
            <w:tcW w:w="1225" w:type="dxa"/>
          </w:tcPr>
          <w:p w14:paraId="7FC766C0" w14:textId="0E1EB48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1FBDBE86" w14:textId="3712C61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</w:t>
            </w:r>
          </w:p>
        </w:tc>
        <w:tc>
          <w:tcPr>
            <w:tcW w:w="2087" w:type="dxa"/>
          </w:tcPr>
          <w:p w14:paraId="4D42EE60" w14:textId="5F75712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, MW3</w:t>
            </w:r>
          </w:p>
        </w:tc>
      </w:tr>
      <w:tr w:rsidR="002A1663" w:rsidRPr="002A1663" w14:paraId="5E5DE39F" w14:textId="77777777" w:rsidTr="002A1663">
        <w:trPr>
          <w:trHeight w:val="95"/>
        </w:trPr>
        <w:tc>
          <w:tcPr>
            <w:tcW w:w="1003" w:type="dxa"/>
          </w:tcPr>
          <w:p w14:paraId="2399CF44" w14:textId="628F505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7" w:type="dxa"/>
          </w:tcPr>
          <w:p w14:paraId="66247D7D" w14:textId="6EE16592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6456" w:type="dxa"/>
          </w:tcPr>
          <w:p w14:paraId="5EB13992" w14:textId="4208C96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alix gracilistyla Miq.</w:t>
            </w:r>
          </w:p>
        </w:tc>
        <w:tc>
          <w:tcPr>
            <w:tcW w:w="1225" w:type="dxa"/>
          </w:tcPr>
          <w:p w14:paraId="4FFA7606" w14:textId="38156EE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568E91CE" w14:textId="7B3FB75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, MW3</w:t>
            </w:r>
          </w:p>
        </w:tc>
        <w:tc>
          <w:tcPr>
            <w:tcW w:w="2087" w:type="dxa"/>
          </w:tcPr>
          <w:p w14:paraId="367C6C92" w14:textId="3963AF5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, MW3</w:t>
            </w:r>
          </w:p>
        </w:tc>
      </w:tr>
      <w:tr w:rsidR="002A1663" w:rsidRPr="002A1663" w14:paraId="3AA70C86" w14:textId="77777777" w:rsidTr="002A1663">
        <w:trPr>
          <w:trHeight w:val="91"/>
        </w:trPr>
        <w:tc>
          <w:tcPr>
            <w:tcW w:w="1003" w:type="dxa"/>
          </w:tcPr>
          <w:p w14:paraId="52F228A5" w14:textId="2F0B329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7" w:type="dxa"/>
          </w:tcPr>
          <w:p w14:paraId="10B5B436" w14:textId="72BF4550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F0E32A3" w14:textId="20EF204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Juncus effusus var. decipiens Buchenau</w:t>
            </w:r>
          </w:p>
        </w:tc>
        <w:tc>
          <w:tcPr>
            <w:tcW w:w="1225" w:type="dxa"/>
          </w:tcPr>
          <w:p w14:paraId="4EB951E2" w14:textId="709EAEF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W</w:t>
            </w:r>
          </w:p>
        </w:tc>
        <w:tc>
          <w:tcPr>
            <w:tcW w:w="2084" w:type="dxa"/>
          </w:tcPr>
          <w:p w14:paraId="36872D8F" w14:textId="6B65916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  <w:tc>
          <w:tcPr>
            <w:tcW w:w="2087" w:type="dxa"/>
          </w:tcPr>
          <w:p w14:paraId="7AEB9459" w14:textId="77A6088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2, MW3</w:t>
            </w:r>
          </w:p>
        </w:tc>
      </w:tr>
      <w:tr w:rsidR="002A1663" w:rsidRPr="002A1663" w14:paraId="38B892BE" w14:textId="77777777" w:rsidTr="002A1663">
        <w:trPr>
          <w:trHeight w:val="91"/>
        </w:trPr>
        <w:tc>
          <w:tcPr>
            <w:tcW w:w="1003" w:type="dxa"/>
          </w:tcPr>
          <w:p w14:paraId="359843A0" w14:textId="5B9FA74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37" w:type="dxa"/>
          </w:tcPr>
          <w:p w14:paraId="19906EE9" w14:textId="6E843EBA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D672DE3" w14:textId="6EBFE34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Gentiana triflora var. japonica (Ku</w:t>
            </w:r>
            <w:r w:rsidR="002A1663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) H.Hara</w:t>
            </w:r>
          </w:p>
        </w:tc>
        <w:tc>
          <w:tcPr>
            <w:tcW w:w="1225" w:type="dxa"/>
          </w:tcPr>
          <w:p w14:paraId="6A58325B" w14:textId="200BBF2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</w:t>
            </w:r>
          </w:p>
        </w:tc>
        <w:tc>
          <w:tcPr>
            <w:tcW w:w="2084" w:type="dxa"/>
          </w:tcPr>
          <w:p w14:paraId="5490C58B" w14:textId="503AF21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2</w:t>
            </w:r>
          </w:p>
        </w:tc>
        <w:tc>
          <w:tcPr>
            <w:tcW w:w="2087" w:type="dxa"/>
          </w:tcPr>
          <w:p w14:paraId="50F74255" w14:textId="64D73C9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2, MW3</w:t>
            </w:r>
          </w:p>
        </w:tc>
      </w:tr>
      <w:tr w:rsidR="002A1663" w:rsidRPr="002A1663" w14:paraId="7636EE62" w14:textId="77777777" w:rsidTr="002A1663">
        <w:trPr>
          <w:trHeight w:val="91"/>
        </w:trPr>
        <w:tc>
          <w:tcPr>
            <w:tcW w:w="1003" w:type="dxa"/>
          </w:tcPr>
          <w:p w14:paraId="1BE25107" w14:textId="16E187B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7" w:type="dxa"/>
          </w:tcPr>
          <w:p w14:paraId="522EFDC7" w14:textId="338750F3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544B3064" w14:textId="54FB9279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edum kamtschaticum Fisch. &amp; Mey.</w:t>
            </w:r>
          </w:p>
        </w:tc>
        <w:tc>
          <w:tcPr>
            <w:tcW w:w="1225" w:type="dxa"/>
          </w:tcPr>
          <w:p w14:paraId="638C44AB" w14:textId="6DDB0A0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173333E2" w14:textId="1263855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  <w:tc>
          <w:tcPr>
            <w:tcW w:w="2087" w:type="dxa"/>
          </w:tcPr>
          <w:p w14:paraId="225A1DD3" w14:textId="7777777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663" w:rsidRPr="002A1663" w14:paraId="6063B12F" w14:textId="77777777" w:rsidTr="002A1663">
        <w:trPr>
          <w:trHeight w:val="91"/>
        </w:trPr>
        <w:tc>
          <w:tcPr>
            <w:tcW w:w="1003" w:type="dxa"/>
          </w:tcPr>
          <w:p w14:paraId="3464116D" w14:textId="65205C6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7" w:type="dxa"/>
          </w:tcPr>
          <w:p w14:paraId="4BCD73BF" w14:textId="586268CD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DFD44C2" w14:textId="6FCAA29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piraea salicifolia L.</w:t>
            </w:r>
          </w:p>
        </w:tc>
        <w:tc>
          <w:tcPr>
            <w:tcW w:w="1225" w:type="dxa"/>
          </w:tcPr>
          <w:p w14:paraId="7843AF39" w14:textId="4DDC494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JGW</w:t>
            </w:r>
          </w:p>
        </w:tc>
        <w:tc>
          <w:tcPr>
            <w:tcW w:w="2084" w:type="dxa"/>
          </w:tcPr>
          <w:p w14:paraId="57A61B83" w14:textId="4E97055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  <w:tc>
          <w:tcPr>
            <w:tcW w:w="2087" w:type="dxa"/>
          </w:tcPr>
          <w:p w14:paraId="1A7A4988" w14:textId="2FD231B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</w:tr>
      <w:tr w:rsidR="002A1663" w:rsidRPr="002A1663" w14:paraId="1339DF19" w14:textId="77777777" w:rsidTr="002A1663">
        <w:trPr>
          <w:trHeight w:val="95"/>
        </w:trPr>
        <w:tc>
          <w:tcPr>
            <w:tcW w:w="1003" w:type="dxa"/>
          </w:tcPr>
          <w:p w14:paraId="6B913C8D" w14:textId="2585F55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7" w:type="dxa"/>
          </w:tcPr>
          <w:p w14:paraId="1E58D982" w14:textId="16DDD2A4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DCCDD51" w14:textId="79373E8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ersicaria muricata (Mei</w:t>
            </w:r>
            <w:r w:rsidR="002A1663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) Nemoto</w:t>
            </w:r>
          </w:p>
        </w:tc>
        <w:tc>
          <w:tcPr>
            <w:tcW w:w="1225" w:type="dxa"/>
          </w:tcPr>
          <w:p w14:paraId="77533C12" w14:textId="1D44498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4F3481F6" w14:textId="7777777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7" w:type="dxa"/>
          </w:tcPr>
          <w:p w14:paraId="2C6AAB49" w14:textId="6306115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3</w:t>
            </w:r>
          </w:p>
        </w:tc>
      </w:tr>
      <w:tr w:rsidR="002A1663" w:rsidRPr="002A1663" w14:paraId="48C6BD12" w14:textId="77777777" w:rsidTr="002A1663">
        <w:trPr>
          <w:trHeight w:val="91"/>
        </w:trPr>
        <w:tc>
          <w:tcPr>
            <w:tcW w:w="1003" w:type="dxa"/>
          </w:tcPr>
          <w:p w14:paraId="2E3071D0" w14:textId="1F21281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7" w:type="dxa"/>
          </w:tcPr>
          <w:p w14:paraId="0F08A90D" w14:textId="67F2A543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38B0717" w14:textId="519CFFA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ersicaria sagittata (L.) H.Gross ex Nakai</w:t>
            </w:r>
          </w:p>
        </w:tc>
        <w:tc>
          <w:tcPr>
            <w:tcW w:w="1225" w:type="dxa"/>
          </w:tcPr>
          <w:p w14:paraId="579BBE9E" w14:textId="299827A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0CEC9542" w14:textId="6953840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</w:t>
            </w:r>
          </w:p>
        </w:tc>
        <w:tc>
          <w:tcPr>
            <w:tcW w:w="2087" w:type="dxa"/>
          </w:tcPr>
          <w:p w14:paraId="6B26C0FE" w14:textId="630C70E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3</w:t>
            </w:r>
          </w:p>
        </w:tc>
      </w:tr>
      <w:tr w:rsidR="002A1663" w:rsidRPr="002A1663" w14:paraId="52041C28" w14:textId="77777777" w:rsidTr="002A1663">
        <w:trPr>
          <w:trHeight w:val="91"/>
        </w:trPr>
        <w:tc>
          <w:tcPr>
            <w:tcW w:w="1003" w:type="dxa"/>
          </w:tcPr>
          <w:p w14:paraId="0B502B7E" w14:textId="560B403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7" w:type="dxa"/>
          </w:tcPr>
          <w:p w14:paraId="6466032A" w14:textId="382BCDDF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DA12CFC" w14:textId="5A4A031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olidago virgaurea subsp. asiatica Kitam. ex H. Hara</w:t>
            </w:r>
          </w:p>
        </w:tc>
        <w:tc>
          <w:tcPr>
            <w:tcW w:w="1225" w:type="dxa"/>
          </w:tcPr>
          <w:p w14:paraId="4B477977" w14:textId="3E864F6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100BB3BC" w14:textId="57D6C1D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</w:t>
            </w:r>
          </w:p>
        </w:tc>
        <w:tc>
          <w:tcPr>
            <w:tcW w:w="2087" w:type="dxa"/>
          </w:tcPr>
          <w:p w14:paraId="2BFADD2F" w14:textId="6C0BC26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2, MW3</w:t>
            </w:r>
          </w:p>
        </w:tc>
      </w:tr>
      <w:tr w:rsidR="002A1663" w:rsidRPr="002A1663" w14:paraId="32599BCC" w14:textId="77777777" w:rsidTr="002A1663">
        <w:trPr>
          <w:trHeight w:val="91"/>
        </w:trPr>
        <w:tc>
          <w:tcPr>
            <w:tcW w:w="1003" w:type="dxa"/>
          </w:tcPr>
          <w:p w14:paraId="02B8FA55" w14:textId="08AB334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7" w:type="dxa"/>
          </w:tcPr>
          <w:p w14:paraId="2D3675B3" w14:textId="39F9E696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0D685384" w14:textId="389452B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arex onoei Franch. &amp; Sav.</w:t>
            </w:r>
          </w:p>
        </w:tc>
        <w:tc>
          <w:tcPr>
            <w:tcW w:w="1225" w:type="dxa"/>
          </w:tcPr>
          <w:p w14:paraId="7658B11D" w14:textId="6FC4C68F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ACW</w:t>
            </w:r>
          </w:p>
        </w:tc>
        <w:tc>
          <w:tcPr>
            <w:tcW w:w="2084" w:type="dxa"/>
          </w:tcPr>
          <w:p w14:paraId="438FA54A" w14:textId="08BE5AE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  <w:tc>
          <w:tcPr>
            <w:tcW w:w="2087" w:type="dxa"/>
          </w:tcPr>
          <w:p w14:paraId="78C4D62E" w14:textId="53736ED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</w:tr>
      <w:tr w:rsidR="002A1663" w:rsidRPr="002A1663" w14:paraId="59D0C26C" w14:textId="77777777" w:rsidTr="002A1663">
        <w:trPr>
          <w:trHeight w:val="91"/>
        </w:trPr>
        <w:tc>
          <w:tcPr>
            <w:tcW w:w="1003" w:type="dxa"/>
          </w:tcPr>
          <w:p w14:paraId="32BAA8F7" w14:textId="2ADA241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7" w:type="dxa"/>
          </w:tcPr>
          <w:p w14:paraId="58A78D53" w14:textId="545EFD8F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3DF0ECFD" w14:textId="1D4E1C7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cirpus wichurae var. asiaticus (Beetle) T.Koyama</w:t>
            </w:r>
          </w:p>
        </w:tc>
        <w:tc>
          <w:tcPr>
            <w:tcW w:w="1225" w:type="dxa"/>
          </w:tcPr>
          <w:p w14:paraId="5EC076E8" w14:textId="7BD102C8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W</w:t>
            </w:r>
          </w:p>
        </w:tc>
        <w:tc>
          <w:tcPr>
            <w:tcW w:w="2084" w:type="dxa"/>
          </w:tcPr>
          <w:p w14:paraId="189E89AF" w14:textId="7777777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7" w:type="dxa"/>
          </w:tcPr>
          <w:p w14:paraId="1514CB87" w14:textId="383EBC9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3</w:t>
            </w:r>
          </w:p>
        </w:tc>
      </w:tr>
      <w:tr w:rsidR="002A1663" w:rsidRPr="002A1663" w14:paraId="43EC3512" w14:textId="77777777" w:rsidTr="002A1663">
        <w:trPr>
          <w:trHeight w:val="91"/>
        </w:trPr>
        <w:tc>
          <w:tcPr>
            <w:tcW w:w="1003" w:type="dxa"/>
          </w:tcPr>
          <w:p w14:paraId="38BF94E8" w14:textId="0DA6B01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7" w:type="dxa"/>
          </w:tcPr>
          <w:p w14:paraId="355AE1E5" w14:textId="2EB4B07F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28C062CC" w14:textId="2EE57F8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arex heterolepis Bunge</w:t>
            </w:r>
          </w:p>
        </w:tc>
        <w:tc>
          <w:tcPr>
            <w:tcW w:w="1225" w:type="dxa"/>
          </w:tcPr>
          <w:p w14:paraId="779AEFC4" w14:textId="0781143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W</w:t>
            </w:r>
          </w:p>
        </w:tc>
        <w:tc>
          <w:tcPr>
            <w:tcW w:w="2084" w:type="dxa"/>
          </w:tcPr>
          <w:p w14:paraId="0DED333C" w14:textId="2BDC196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2</w:t>
            </w:r>
          </w:p>
        </w:tc>
        <w:tc>
          <w:tcPr>
            <w:tcW w:w="2087" w:type="dxa"/>
          </w:tcPr>
          <w:p w14:paraId="5FD3302E" w14:textId="1BF928EC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2</w:t>
            </w:r>
          </w:p>
        </w:tc>
      </w:tr>
      <w:tr w:rsidR="002A1663" w:rsidRPr="002A1663" w14:paraId="014ADB59" w14:textId="77777777" w:rsidTr="002A1663">
        <w:trPr>
          <w:trHeight w:val="95"/>
        </w:trPr>
        <w:tc>
          <w:tcPr>
            <w:tcW w:w="1003" w:type="dxa"/>
          </w:tcPr>
          <w:p w14:paraId="57BCBDA4" w14:textId="4EBF1FC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37" w:type="dxa"/>
          </w:tcPr>
          <w:p w14:paraId="56A2D13C" w14:textId="120120BF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EC42F11" w14:textId="7A98E55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Carex sabynensis Less. ex Kunth </w:t>
            </w:r>
          </w:p>
        </w:tc>
        <w:tc>
          <w:tcPr>
            <w:tcW w:w="1225" w:type="dxa"/>
          </w:tcPr>
          <w:p w14:paraId="474E8DFF" w14:textId="65F19DD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2BAA3BFD" w14:textId="6D568610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  <w:tc>
          <w:tcPr>
            <w:tcW w:w="2087" w:type="dxa"/>
          </w:tcPr>
          <w:p w14:paraId="3CCC3645" w14:textId="6502E96D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</w:tr>
      <w:tr w:rsidR="002A1663" w:rsidRPr="002A1663" w14:paraId="339FA29D" w14:textId="77777777" w:rsidTr="002A1663">
        <w:trPr>
          <w:trHeight w:val="91"/>
        </w:trPr>
        <w:tc>
          <w:tcPr>
            <w:tcW w:w="1003" w:type="dxa"/>
          </w:tcPr>
          <w:p w14:paraId="2FCD967C" w14:textId="1531F31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7" w:type="dxa"/>
          </w:tcPr>
          <w:p w14:paraId="58527C32" w14:textId="74CA63D7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7D12F2E1" w14:textId="3F41BF3E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Eleocharis wichurae Boeck.</w:t>
            </w:r>
          </w:p>
        </w:tc>
        <w:tc>
          <w:tcPr>
            <w:tcW w:w="1225" w:type="dxa"/>
          </w:tcPr>
          <w:p w14:paraId="5AFC934A" w14:textId="25808421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W</w:t>
            </w:r>
          </w:p>
        </w:tc>
        <w:tc>
          <w:tcPr>
            <w:tcW w:w="2084" w:type="dxa"/>
          </w:tcPr>
          <w:p w14:paraId="26AB758C" w14:textId="68DDFAD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  <w:tc>
          <w:tcPr>
            <w:tcW w:w="2087" w:type="dxa"/>
          </w:tcPr>
          <w:p w14:paraId="1AC93269" w14:textId="55A93DAB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</w:t>
            </w:r>
          </w:p>
        </w:tc>
      </w:tr>
      <w:tr w:rsidR="002A1663" w:rsidRPr="002A1663" w14:paraId="188F4B50" w14:textId="77777777" w:rsidTr="002A1663">
        <w:trPr>
          <w:trHeight w:val="20"/>
        </w:trPr>
        <w:tc>
          <w:tcPr>
            <w:tcW w:w="1003" w:type="dxa"/>
          </w:tcPr>
          <w:p w14:paraId="0E2E2AEB" w14:textId="3846F01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7" w:type="dxa"/>
          </w:tcPr>
          <w:p w14:paraId="3CF7DC2F" w14:textId="29A43497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</w:tcPr>
          <w:p w14:paraId="1C313099" w14:textId="3E627C5E" w:rsidR="005630EB" w:rsidRPr="002A1663" w:rsidRDefault="005630EB" w:rsidP="002A1663">
            <w:pPr>
              <w:tabs>
                <w:tab w:val="center" w:pos="3110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piraea fritschiana Schneid</w:t>
            </w:r>
            <w:r w:rsidR="002A1663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1225" w:type="dxa"/>
          </w:tcPr>
          <w:p w14:paraId="26220C0A" w14:textId="3BAC6614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</w:tcPr>
          <w:p w14:paraId="0334A6CA" w14:textId="1B146BA6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1, MW3</w:t>
            </w:r>
          </w:p>
        </w:tc>
        <w:tc>
          <w:tcPr>
            <w:tcW w:w="2087" w:type="dxa"/>
          </w:tcPr>
          <w:p w14:paraId="15EF4DFB" w14:textId="3B3CB227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</w:tr>
      <w:tr w:rsidR="002A1663" w:rsidRPr="002A1663" w14:paraId="54E2496D" w14:textId="77777777" w:rsidTr="002A1663">
        <w:trPr>
          <w:trHeight w:val="20"/>
        </w:trPr>
        <w:tc>
          <w:tcPr>
            <w:tcW w:w="1003" w:type="dxa"/>
            <w:tcBorders>
              <w:bottom w:val="single" w:sz="12" w:space="0" w:color="auto"/>
            </w:tcBorders>
          </w:tcPr>
          <w:p w14:paraId="4C48FE39" w14:textId="1474F062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66ADE2A4" w14:textId="7318C89A" w:rsidR="005630EB" w:rsidRPr="002A1663" w:rsidRDefault="00635649" w:rsidP="008A69F0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6456" w:type="dxa"/>
            <w:tcBorders>
              <w:bottom w:val="single" w:sz="12" w:space="0" w:color="auto"/>
            </w:tcBorders>
          </w:tcPr>
          <w:p w14:paraId="274DB975" w14:textId="0BC6DA3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Bistorta incana (Nakai) Nakai ex T. Mori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14:paraId="6BD094CB" w14:textId="1C631CC5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BU</w:t>
            </w:r>
          </w:p>
        </w:tc>
        <w:tc>
          <w:tcPr>
            <w:tcW w:w="2084" w:type="dxa"/>
            <w:tcBorders>
              <w:bottom w:val="single" w:sz="12" w:space="0" w:color="auto"/>
            </w:tcBorders>
          </w:tcPr>
          <w:p w14:paraId="3BE9210A" w14:textId="6B3707FA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  <w:tc>
          <w:tcPr>
            <w:tcW w:w="2087" w:type="dxa"/>
            <w:tcBorders>
              <w:bottom w:val="single" w:sz="12" w:space="0" w:color="auto"/>
            </w:tcBorders>
          </w:tcPr>
          <w:p w14:paraId="79A548AF" w14:textId="7D226353" w:rsidR="005630EB" w:rsidRPr="002A1663" w:rsidRDefault="005630EB" w:rsidP="008A69F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3</w:t>
            </w:r>
          </w:p>
        </w:tc>
      </w:tr>
    </w:tbl>
    <w:p w14:paraId="3EEA6D09" w14:textId="217145C2" w:rsidR="00294127" w:rsidRDefault="00294127" w:rsidP="00635649">
      <w:pPr>
        <w:rPr>
          <w:rFonts w:ascii="Times New Roman" w:hAnsi="Times New Roman" w:cs="Times New Roman"/>
        </w:rPr>
      </w:pPr>
    </w:p>
    <w:p w14:paraId="476BD870" w14:textId="77777777" w:rsidR="00260DB7" w:rsidRDefault="00260DB7">
      <w:pPr>
        <w:widowControl/>
        <w:wordWrap/>
        <w:autoSpaceDE/>
        <w:autoSpaceDN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18742AD" w14:textId="1E034022" w:rsidR="00104878" w:rsidRPr="00B74EE9" w:rsidRDefault="00104878" w:rsidP="00104878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Cs/>
        </w:rPr>
      </w:pPr>
      <w:r w:rsidRPr="00ED3B3D">
        <w:rPr>
          <w:rFonts w:ascii="Arial" w:hAnsi="Arial" w:cs="Arial" w:hint="eastAsia"/>
          <w:b/>
        </w:rPr>
        <w:lastRenderedPageBreak/>
        <w:t>T</w:t>
      </w:r>
      <w:r w:rsidRPr="00ED3B3D">
        <w:rPr>
          <w:rFonts w:ascii="Arial" w:hAnsi="Arial" w:cs="Arial"/>
          <w:b/>
        </w:rPr>
        <w:t xml:space="preserve">able </w:t>
      </w:r>
      <w:r w:rsidR="00745AF8">
        <w:rPr>
          <w:rFonts w:ascii="Arial" w:hAnsi="Arial" w:cs="Arial" w:hint="eastAsia"/>
          <w:b/>
        </w:rPr>
        <w:t>S</w:t>
      </w:r>
      <w:r w:rsidR="002A1663">
        <w:rPr>
          <w:rFonts w:ascii="Arial" w:hAnsi="Arial" w:cs="Arial" w:hint="eastAsia"/>
          <w:b/>
        </w:rPr>
        <w:t>2</w:t>
      </w:r>
      <w:r w:rsidRPr="00ED3B3D">
        <w:rPr>
          <w:rFonts w:ascii="Arial" w:hAnsi="Arial" w:cs="Arial"/>
          <w:b/>
        </w:rPr>
        <w:t>.</w:t>
      </w:r>
      <w:r>
        <w:rPr>
          <w:rFonts w:ascii="Arial" w:hAnsi="Arial" w:cs="Arial"/>
          <w:bCs/>
        </w:rPr>
        <w:t xml:space="preserve"> One-way ANOVA results for environmental properties of habitat types.</w:t>
      </w:r>
      <w:r w:rsidRPr="00B74EE9">
        <w:rPr>
          <w:rFonts w:ascii="Arial" w:hAnsi="Arial" w:cs="Arial"/>
          <w:bCs/>
        </w:rPr>
        <w:t xml:space="preserve"> Values are shown as </w:t>
      </w:r>
      <w:r>
        <w:rPr>
          <w:rFonts w:ascii="Arial" w:hAnsi="Arial" w:cs="Arial"/>
          <w:bCs/>
        </w:rPr>
        <w:t>mean</w:t>
      </w:r>
      <w:r w:rsidRPr="00B74EE9">
        <w:rPr>
          <w:rFonts w:ascii="Arial" w:hAnsi="Arial" w:cs="Arial"/>
          <w:bCs/>
        </w:rPr>
        <w:t xml:space="preserve"> ± standard error.</w:t>
      </w:r>
    </w:p>
    <w:tbl>
      <w:tblPr>
        <w:tblStyle w:val="a8"/>
        <w:tblW w:w="13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2947"/>
        <w:gridCol w:w="2341"/>
        <w:gridCol w:w="2341"/>
        <w:gridCol w:w="2341"/>
        <w:gridCol w:w="1954"/>
      </w:tblGrid>
      <w:tr w:rsidR="00104878" w:rsidRPr="002A1663" w14:paraId="29C02221" w14:textId="77777777" w:rsidTr="00177CFB">
        <w:trPr>
          <w:trHeight w:val="85"/>
        </w:trPr>
        <w:tc>
          <w:tcPr>
            <w:tcW w:w="4350" w:type="dxa"/>
            <w:gridSpan w:val="2"/>
            <w:vMerge w:val="restart"/>
            <w:tcBorders>
              <w:top w:val="single" w:sz="12" w:space="0" w:color="auto"/>
            </w:tcBorders>
          </w:tcPr>
          <w:p w14:paraId="6D15ED7E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Environment variables</w:t>
            </w:r>
          </w:p>
        </w:tc>
        <w:tc>
          <w:tcPr>
            <w:tcW w:w="702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44E45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abitat types</w:t>
            </w:r>
          </w:p>
        </w:tc>
        <w:tc>
          <w:tcPr>
            <w:tcW w:w="1954" w:type="dxa"/>
            <w:vMerge w:val="restart"/>
            <w:tcBorders>
              <w:top w:val="single" w:sz="12" w:space="0" w:color="auto"/>
            </w:tcBorders>
          </w:tcPr>
          <w:p w14:paraId="56F9019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</w:t>
            </w:r>
          </w:p>
        </w:tc>
      </w:tr>
      <w:tr w:rsidR="00104878" w:rsidRPr="002A1663" w14:paraId="79A6E1C8" w14:textId="77777777" w:rsidTr="00177CFB">
        <w:trPr>
          <w:trHeight w:val="169"/>
        </w:trPr>
        <w:tc>
          <w:tcPr>
            <w:tcW w:w="4350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4AEA1F02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7376" w14:textId="211F639B" w:rsidR="00104878" w:rsidRPr="002A1663" w:rsidRDefault="002A1663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E</w:t>
            </w:r>
            <w:r w:rsidR="00104878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n=26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E2047" w14:textId="796C8EAD" w:rsidR="00104878" w:rsidRPr="002A1663" w:rsidRDefault="002A1663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E</w:t>
            </w:r>
            <w:r w:rsidR="00104878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n=13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9164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W (n=17)</w:t>
            </w:r>
          </w:p>
        </w:tc>
        <w:tc>
          <w:tcPr>
            <w:tcW w:w="1954" w:type="dxa"/>
            <w:vMerge/>
            <w:tcBorders>
              <w:bottom w:val="single" w:sz="4" w:space="0" w:color="auto"/>
            </w:tcBorders>
            <w:vAlign w:val="center"/>
          </w:tcPr>
          <w:p w14:paraId="2808EE3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04878" w:rsidRPr="002A1663" w14:paraId="7740DC7A" w14:textId="77777777" w:rsidTr="00177CFB">
        <w:trPr>
          <w:trHeight w:val="254"/>
        </w:trPr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1230ABE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tcBorders>
              <w:top w:val="single" w:sz="4" w:space="0" w:color="auto"/>
            </w:tcBorders>
            <w:vAlign w:val="bottom"/>
          </w:tcPr>
          <w:p w14:paraId="703F3BF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nnual mean temperature (</w:t>
            </w:r>
            <w:r w:rsidRPr="002A1663">
              <w:rPr>
                <w:rFonts w:ascii="맑은 고딕" w:eastAsia="맑은 고딕" w:hAnsi="맑은 고딕" w:cs="맑은 고딕" w:hint="eastAsia"/>
                <w:color w:val="000000"/>
                <w:sz w:val="16"/>
                <w:szCs w:val="16"/>
              </w:rPr>
              <w:t>℃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bottom"/>
          </w:tcPr>
          <w:p w14:paraId="44EB7EE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69 ± 0.1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bottom"/>
          </w:tcPr>
          <w:p w14:paraId="196FD1D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55 ± 0.0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bottom"/>
          </w:tcPr>
          <w:p w14:paraId="71D2C760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31 ± 0.1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bottom"/>
          </w:tcPr>
          <w:p w14:paraId="3E37A1A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9.85***</w:t>
            </w:r>
          </w:p>
        </w:tc>
      </w:tr>
      <w:tr w:rsidR="00104878" w:rsidRPr="002A1663" w14:paraId="79B6C97C" w14:textId="77777777" w:rsidTr="00177CFB">
        <w:trPr>
          <w:trHeight w:val="254"/>
        </w:trPr>
        <w:tc>
          <w:tcPr>
            <w:tcW w:w="1403" w:type="dxa"/>
            <w:vAlign w:val="bottom"/>
          </w:tcPr>
          <w:p w14:paraId="0E57349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4289AA3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onthly mean precipitation (mm)</w:t>
            </w:r>
          </w:p>
        </w:tc>
        <w:tc>
          <w:tcPr>
            <w:tcW w:w="2341" w:type="dxa"/>
            <w:vAlign w:val="bottom"/>
          </w:tcPr>
          <w:p w14:paraId="365421F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8.35 ± 1.18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54A8426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1.51 ± 0.2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5608F17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2.77 ± 3.1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30243FF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09***</w:t>
            </w:r>
          </w:p>
        </w:tc>
      </w:tr>
      <w:tr w:rsidR="00104878" w:rsidRPr="002A1663" w14:paraId="19AB8383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745C835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1C26C29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ltitude (m)</w:t>
            </w:r>
          </w:p>
        </w:tc>
        <w:tc>
          <w:tcPr>
            <w:tcW w:w="2341" w:type="dxa"/>
            <w:vAlign w:val="bottom"/>
          </w:tcPr>
          <w:p w14:paraId="1603368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40.00 ± 29.1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144FAA9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82.54 ± 64.7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4F4F482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16.06 ± 39.8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2F8EF07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6.21***</w:t>
            </w:r>
          </w:p>
        </w:tc>
      </w:tr>
      <w:tr w:rsidR="00104878" w:rsidRPr="002A1663" w14:paraId="1D0C97ED" w14:textId="77777777" w:rsidTr="00177CFB">
        <w:trPr>
          <w:trHeight w:val="85"/>
        </w:trPr>
        <w:tc>
          <w:tcPr>
            <w:tcW w:w="1403" w:type="dxa"/>
            <w:vAlign w:val="bottom"/>
          </w:tcPr>
          <w:p w14:paraId="63E0E53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45C7859E" w14:textId="4B682BE5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lope</w:t>
            </w:r>
            <w:r w:rsidR="00F15369"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angle (°)</w:t>
            </w:r>
          </w:p>
        </w:tc>
        <w:tc>
          <w:tcPr>
            <w:tcW w:w="2341" w:type="dxa"/>
            <w:vAlign w:val="bottom"/>
          </w:tcPr>
          <w:p w14:paraId="125DCF2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6.81 ± 1.4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33E19D7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54 ± 2.7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716350F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65 ± 2.5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54" w:type="dxa"/>
            <w:vAlign w:val="bottom"/>
          </w:tcPr>
          <w:p w14:paraId="0A27344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.69***</w:t>
            </w:r>
          </w:p>
        </w:tc>
      </w:tr>
      <w:tr w:rsidR="00104878" w:rsidRPr="002A1663" w14:paraId="4F53C8B3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072D31AC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2947" w:type="dxa"/>
            <w:vAlign w:val="bottom"/>
          </w:tcPr>
          <w:p w14:paraId="6BD74D6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Relative light intensity (%)</w:t>
            </w:r>
          </w:p>
        </w:tc>
        <w:tc>
          <w:tcPr>
            <w:tcW w:w="2341" w:type="dxa"/>
            <w:vAlign w:val="bottom"/>
          </w:tcPr>
          <w:p w14:paraId="3DC151E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75 ± 2.9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C70749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69 ± 1.3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4136BFD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9.47 ± 9.5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6C6A914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.27***</w:t>
            </w:r>
          </w:p>
        </w:tc>
      </w:tr>
      <w:tr w:rsidR="00104878" w:rsidRPr="002A1663" w14:paraId="5EF7D033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5C47638D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39C300F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Water content (wt%)</w:t>
            </w:r>
          </w:p>
        </w:tc>
        <w:tc>
          <w:tcPr>
            <w:tcW w:w="2341" w:type="dxa"/>
            <w:vAlign w:val="bottom"/>
          </w:tcPr>
          <w:p w14:paraId="090927C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9.13 ± 1.4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F46BBAE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8.40 ± 2.8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179ACE4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7.68 ± 5.0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28E7C83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3.29***</w:t>
            </w:r>
          </w:p>
        </w:tc>
      </w:tr>
      <w:tr w:rsidR="00104878" w:rsidRPr="002A1663" w14:paraId="44B7878C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63FB0A8B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30D0646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rganic content (%)</w:t>
            </w:r>
          </w:p>
        </w:tc>
        <w:tc>
          <w:tcPr>
            <w:tcW w:w="2341" w:type="dxa"/>
            <w:vAlign w:val="bottom"/>
          </w:tcPr>
          <w:p w14:paraId="45A9224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37 ± 1.5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0493F91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.05 ± 1.7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BC7F39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.01 ± 7.4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00D9F5CE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58***</w:t>
            </w:r>
          </w:p>
        </w:tc>
      </w:tr>
      <w:tr w:rsidR="00104878" w:rsidRPr="002A1663" w14:paraId="57FBA277" w14:textId="77777777" w:rsidTr="00177CFB">
        <w:trPr>
          <w:trHeight w:val="85"/>
        </w:trPr>
        <w:tc>
          <w:tcPr>
            <w:tcW w:w="1403" w:type="dxa"/>
            <w:vAlign w:val="bottom"/>
          </w:tcPr>
          <w:p w14:paraId="4FD7EA0A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293A615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2341" w:type="dxa"/>
            <w:vAlign w:val="bottom"/>
          </w:tcPr>
          <w:p w14:paraId="3FB4388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19 ± 0.0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7FE9F75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61 ± 0.08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4DC2FCC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47 ± 0.0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4C684A6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.00***</w:t>
            </w:r>
          </w:p>
        </w:tc>
      </w:tr>
      <w:tr w:rsidR="00104878" w:rsidRPr="002A1663" w14:paraId="4552A859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6B94A6E3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40D355B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Electric conductivity (µS cm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068D167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1.60 ± 3.4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6DA4A9A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7.87 ± 12.8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610D4940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9.06 ± 1.52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54" w:type="dxa"/>
            <w:vAlign w:val="bottom"/>
          </w:tcPr>
          <w:p w14:paraId="55C01782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28***</w:t>
            </w:r>
          </w:p>
        </w:tc>
      </w:tr>
      <w:tr w:rsidR="00104878" w:rsidRPr="002A1663" w14:paraId="1C422A98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0F113B2C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2317BC7C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H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–N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60A6AF0C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84 ± 3.22</w:t>
            </w:r>
          </w:p>
        </w:tc>
        <w:tc>
          <w:tcPr>
            <w:tcW w:w="2341" w:type="dxa"/>
            <w:vAlign w:val="bottom"/>
          </w:tcPr>
          <w:p w14:paraId="75963C9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0.06 ± 31.83</w:t>
            </w:r>
          </w:p>
        </w:tc>
        <w:tc>
          <w:tcPr>
            <w:tcW w:w="2341" w:type="dxa"/>
            <w:vAlign w:val="bottom"/>
          </w:tcPr>
          <w:p w14:paraId="1F9E8562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.59 ± 7.01</w:t>
            </w:r>
          </w:p>
        </w:tc>
        <w:tc>
          <w:tcPr>
            <w:tcW w:w="1954" w:type="dxa"/>
            <w:vAlign w:val="bottom"/>
          </w:tcPr>
          <w:p w14:paraId="1F6FBA1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01</w:t>
            </w:r>
          </w:p>
        </w:tc>
      </w:tr>
      <w:tr w:rsidR="00104878" w:rsidRPr="002A1663" w14:paraId="1737B4D5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3168CBD5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1C60703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O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bscript"/>
              </w:rPr>
              <w:t>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-N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3ABDAC8C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43 ± 0.12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1991440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26 ± 0.7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74EBEA8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52 ± 0.6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54" w:type="dxa"/>
            <w:vAlign w:val="bottom"/>
          </w:tcPr>
          <w:p w14:paraId="199228E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93*</w:t>
            </w:r>
          </w:p>
        </w:tc>
      </w:tr>
      <w:tr w:rsidR="00104878" w:rsidRPr="002A1663" w14:paraId="47398B37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4F210879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414EF38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O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-P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0CE17FA0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76 ± 0.2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41E9E11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19 ± 1.00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446CD92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06 ± 1.62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1ED407BC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95***</w:t>
            </w:r>
          </w:p>
        </w:tc>
      </w:tr>
      <w:tr w:rsidR="00104878" w:rsidRPr="002A1663" w14:paraId="781C8559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059EA79B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3290AAFE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a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72FCA94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16.97 ± 57.4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61F66B1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00.98 ± 232.3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457860CC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92.88 ± 296.9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3626587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25***</w:t>
            </w:r>
          </w:p>
        </w:tc>
      </w:tr>
      <w:tr w:rsidR="00104878" w:rsidRPr="002A1663" w14:paraId="0F37A010" w14:textId="77777777" w:rsidTr="00177CFB">
        <w:trPr>
          <w:trHeight w:val="85"/>
        </w:trPr>
        <w:tc>
          <w:tcPr>
            <w:tcW w:w="1403" w:type="dxa"/>
            <w:vAlign w:val="bottom"/>
          </w:tcPr>
          <w:p w14:paraId="7934A968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7453E13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K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50F393C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3.13 ± 8.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2B793E4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97.92 ± 94.4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6557868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95.16 ± 108.9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69D0ED9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99***</w:t>
            </w:r>
          </w:p>
        </w:tc>
      </w:tr>
      <w:tr w:rsidR="00104878" w:rsidRPr="002A1663" w14:paraId="7C2DAD52" w14:textId="77777777" w:rsidTr="00177CFB">
        <w:trPr>
          <w:trHeight w:val="85"/>
        </w:trPr>
        <w:tc>
          <w:tcPr>
            <w:tcW w:w="1403" w:type="dxa"/>
            <w:vAlign w:val="bottom"/>
          </w:tcPr>
          <w:p w14:paraId="64042FFF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0FB22D9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a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418BDF8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55 ± 2.2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2E0B50E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4.02 ± 4.6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2341" w:type="dxa"/>
            <w:vAlign w:val="bottom"/>
          </w:tcPr>
          <w:p w14:paraId="032B885C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1.98 ± 13.60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381AEE1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49**</w:t>
            </w:r>
          </w:p>
        </w:tc>
      </w:tr>
      <w:tr w:rsidR="00104878" w:rsidRPr="002A1663" w14:paraId="76E50C19" w14:textId="77777777" w:rsidTr="00177CFB">
        <w:trPr>
          <w:trHeight w:val="81"/>
        </w:trPr>
        <w:tc>
          <w:tcPr>
            <w:tcW w:w="1403" w:type="dxa"/>
            <w:vAlign w:val="bottom"/>
          </w:tcPr>
          <w:p w14:paraId="7F5F0B03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7C36656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4DDD0F3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7.64 ± 10.9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49E638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54.78 ± 72.5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3B5C75F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92.29 ± 74.3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6525D18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57**</w:t>
            </w:r>
          </w:p>
        </w:tc>
      </w:tr>
      <w:tr w:rsidR="00104878" w:rsidRPr="002A1663" w14:paraId="272E51A4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4C0E2147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2947" w:type="dxa"/>
            <w:vAlign w:val="bottom"/>
          </w:tcPr>
          <w:p w14:paraId="551F86E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Relative light intensity (%)</w:t>
            </w:r>
          </w:p>
        </w:tc>
        <w:tc>
          <w:tcPr>
            <w:tcW w:w="2341" w:type="dxa"/>
            <w:vAlign w:val="bottom"/>
          </w:tcPr>
          <w:p w14:paraId="3587D55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16 ± 1.7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70F462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17 ± 0.5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6002920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3.72 ± 9.6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5DA8937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.13***</w:t>
            </w:r>
          </w:p>
        </w:tc>
      </w:tr>
      <w:tr w:rsidR="00104878" w:rsidRPr="002A1663" w14:paraId="4E358CC0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36FEBB66" w14:textId="77777777" w:rsidR="00104878" w:rsidRPr="002A1663" w:rsidRDefault="00104878" w:rsidP="00177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6568021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Water content (wt%)</w:t>
            </w:r>
          </w:p>
        </w:tc>
        <w:tc>
          <w:tcPr>
            <w:tcW w:w="2341" w:type="dxa"/>
            <w:vAlign w:val="bottom"/>
          </w:tcPr>
          <w:p w14:paraId="6224CB2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.88 ± 1.60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89263B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3.12 ± 2.3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6309624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1.82 ± 4.5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54" w:type="dxa"/>
            <w:vAlign w:val="bottom"/>
          </w:tcPr>
          <w:p w14:paraId="7A0C8AC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1.64***</w:t>
            </w:r>
          </w:p>
        </w:tc>
      </w:tr>
      <w:tr w:rsidR="00104878" w:rsidRPr="002A1663" w14:paraId="06FE6F77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7765771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0A96A94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Organic content (%)</w:t>
            </w:r>
          </w:p>
        </w:tc>
        <w:tc>
          <w:tcPr>
            <w:tcW w:w="2341" w:type="dxa"/>
            <w:vAlign w:val="bottom"/>
          </w:tcPr>
          <w:p w14:paraId="50E9402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6 ± 1.2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1F4E912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.85 ± 1.28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24224F9E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3.97 ± 6.90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535535D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57***</w:t>
            </w:r>
          </w:p>
        </w:tc>
      </w:tr>
      <w:tr w:rsidR="00104878" w:rsidRPr="002A1663" w14:paraId="4499A675" w14:textId="77777777" w:rsidTr="00177CFB">
        <w:trPr>
          <w:trHeight w:val="85"/>
        </w:trPr>
        <w:tc>
          <w:tcPr>
            <w:tcW w:w="1403" w:type="dxa"/>
            <w:vAlign w:val="bottom"/>
          </w:tcPr>
          <w:p w14:paraId="6A06E83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26078AD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2341" w:type="dxa"/>
            <w:vAlign w:val="bottom"/>
          </w:tcPr>
          <w:p w14:paraId="0A65C2B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29 ± 0.0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7CEC3FFE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52 ± 0.0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0E5FFF1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54 ± 0.0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13C9ED1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1.68***</w:t>
            </w:r>
          </w:p>
        </w:tc>
      </w:tr>
      <w:tr w:rsidR="00104878" w:rsidRPr="002A1663" w14:paraId="2AA21450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5593B03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1DDB31E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Electric conductivity (µS cm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7D16262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8.08 ± 2.27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41" w:type="dxa"/>
            <w:vAlign w:val="bottom"/>
          </w:tcPr>
          <w:p w14:paraId="55C3CCE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3.75 ± 2.3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5398FFF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 ± 1.10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54" w:type="dxa"/>
            <w:vAlign w:val="bottom"/>
          </w:tcPr>
          <w:p w14:paraId="2FA0106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.87***</w:t>
            </w:r>
          </w:p>
        </w:tc>
      </w:tr>
      <w:tr w:rsidR="00104878" w:rsidRPr="002A1663" w14:paraId="37FD08E5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26F21330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2FD6CEE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H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–N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5ECC9C8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36 ± 2.32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2341" w:type="dxa"/>
            <w:vAlign w:val="bottom"/>
          </w:tcPr>
          <w:p w14:paraId="6A9CF53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.32 ± 0.60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22788F4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01 ± 3.6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061D9580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55*</w:t>
            </w:r>
          </w:p>
        </w:tc>
      </w:tr>
      <w:tr w:rsidR="00104878" w:rsidRPr="002A1663" w14:paraId="2F149D9B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014B184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38EF228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O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bscript"/>
              </w:rPr>
              <w:t>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-N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490C5A81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6 ± 0.0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79F8D46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60 ± 0.7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59F9C04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74 ± 0.4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954" w:type="dxa"/>
            <w:vAlign w:val="bottom"/>
          </w:tcPr>
          <w:p w14:paraId="5D52084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21*</w:t>
            </w:r>
          </w:p>
        </w:tc>
      </w:tr>
      <w:tr w:rsidR="00104878" w:rsidRPr="002A1663" w14:paraId="4BB71741" w14:textId="77777777" w:rsidTr="00177CFB">
        <w:trPr>
          <w:trHeight w:val="173"/>
        </w:trPr>
        <w:tc>
          <w:tcPr>
            <w:tcW w:w="1403" w:type="dxa"/>
            <w:vAlign w:val="bottom"/>
          </w:tcPr>
          <w:p w14:paraId="44EF08E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2135EF6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O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-P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2D2DCF3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.14 ± 0.2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5173E69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86 ± 0.7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66623F1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.56 ± 2.52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621B4872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24***</w:t>
            </w:r>
          </w:p>
        </w:tc>
      </w:tr>
      <w:tr w:rsidR="00104878" w:rsidRPr="002A1663" w14:paraId="19A224BE" w14:textId="77777777" w:rsidTr="00177CFB">
        <w:trPr>
          <w:trHeight w:val="169"/>
        </w:trPr>
        <w:tc>
          <w:tcPr>
            <w:tcW w:w="1403" w:type="dxa"/>
            <w:vAlign w:val="bottom"/>
          </w:tcPr>
          <w:p w14:paraId="4A03EA4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133FCBE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a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117E77D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1.59 ± 51.58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BC971C4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11.15 ± 187.18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vAlign w:val="bottom"/>
          </w:tcPr>
          <w:p w14:paraId="3A1E382E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72.07 ± 473.6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345E1D9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63***</w:t>
            </w:r>
          </w:p>
        </w:tc>
      </w:tr>
      <w:tr w:rsidR="00104878" w:rsidRPr="002A1663" w14:paraId="062DCE9E" w14:textId="77777777" w:rsidTr="00177CFB">
        <w:trPr>
          <w:trHeight w:val="85"/>
        </w:trPr>
        <w:tc>
          <w:tcPr>
            <w:tcW w:w="1403" w:type="dxa"/>
            <w:vAlign w:val="bottom"/>
          </w:tcPr>
          <w:p w14:paraId="7C683C4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45DE476A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K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7B6687A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5.00 ± 5.50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276EB27D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2.22 ± 13.02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5CC22E7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13.34 ± 125.5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207D68E5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18***</w:t>
            </w:r>
          </w:p>
        </w:tc>
      </w:tr>
      <w:tr w:rsidR="00104878" w:rsidRPr="002A1663" w14:paraId="55F24C6F" w14:textId="77777777" w:rsidTr="00177CFB">
        <w:trPr>
          <w:trHeight w:val="85"/>
        </w:trPr>
        <w:tc>
          <w:tcPr>
            <w:tcW w:w="1403" w:type="dxa"/>
            <w:vAlign w:val="bottom"/>
          </w:tcPr>
          <w:p w14:paraId="265C4A6F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vAlign w:val="bottom"/>
          </w:tcPr>
          <w:p w14:paraId="3DA03F4B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a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vAlign w:val="bottom"/>
          </w:tcPr>
          <w:p w14:paraId="47A8F83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67 ± 1.1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384712E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.45 ± 1.94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vAlign w:val="bottom"/>
          </w:tcPr>
          <w:p w14:paraId="19ACCEE2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4.41 ± 22.18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vAlign w:val="bottom"/>
          </w:tcPr>
          <w:p w14:paraId="158978F7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69***</w:t>
            </w:r>
          </w:p>
        </w:tc>
      </w:tr>
      <w:tr w:rsidR="00104878" w:rsidRPr="002A1663" w14:paraId="6B7E0999" w14:textId="77777777" w:rsidTr="002A1663">
        <w:trPr>
          <w:trHeight w:val="66"/>
        </w:trPr>
        <w:tc>
          <w:tcPr>
            <w:tcW w:w="1403" w:type="dxa"/>
            <w:tcBorders>
              <w:bottom w:val="single" w:sz="12" w:space="0" w:color="auto"/>
            </w:tcBorders>
            <w:vAlign w:val="bottom"/>
          </w:tcPr>
          <w:p w14:paraId="4B6B1AB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47" w:type="dxa"/>
            <w:tcBorders>
              <w:bottom w:val="single" w:sz="12" w:space="0" w:color="auto"/>
            </w:tcBorders>
            <w:vAlign w:val="bottom"/>
          </w:tcPr>
          <w:p w14:paraId="66EC9088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mg kg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1" w:type="dxa"/>
            <w:tcBorders>
              <w:bottom w:val="single" w:sz="12" w:space="0" w:color="auto"/>
            </w:tcBorders>
            <w:vAlign w:val="bottom"/>
          </w:tcPr>
          <w:p w14:paraId="1C719823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2.04 ± 10.83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41" w:type="dxa"/>
            <w:tcBorders>
              <w:bottom w:val="single" w:sz="12" w:space="0" w:color="auto"/>
            </w:tcBorders>
            <w:vAlign w:val="bottom"/>
          </w:tcPr>
          <w:p w14:paraId="4CE62B50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2.22 ± 64.99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1" w:type="dxa"/>
            <w:tcBorders>
              <w:bottom w:val="single" w:sz="12" w:space="0" w:color="auto"/>
            </w:tcBorders>
            <w:vAlign w:val="bottom"/>
          </w:tcPr>
          <w:p w14:paraId="35188989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85.3 ± 92.05</w:t>
            </w: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vAlign w:val="bottom"/>
          </w:tcPr>
          <w:p w14:paraId="09610EB6" w14:textId="77777777" w:rsidR="00104878" w:rsidRPr="002A1663" w:rsidRDefault="00104878" w:rsidP="00177CFB">
            <w:pPr>
              <w:rPr>
                <w:rFonts w:ascii="Arial" w:hAnsi="Arial" w:cs="Arial"/>
                <w:sz w:val="16"/>
                <w:szCs w:val="16"/>
              </w:rPr>
            </w:pPr>
            <w:r w:rsidRPr="002A1663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76***</w:t>
            </w:r>
          </w:p>
        </w:tc>
      </w:tr>
    </w:tbl>
    <w:p w14:paraId="372C02E8" w14:textId="4F768EA0" w:rsidR="00D2328D" w:rsidRDefault="00104878" w:rsidP="00635649">
      <w:pPr>
        <w:rPr>
          <w:rFonts w:ascii="Times New Roman" w:hAnsi="Times New Roman" w:cs="Times New Roman"/>
        </w:rPr>
      </w:pPr>
      <w:r w:rsidRPr="00B74EE9">
        <w:rPr>
          <w:rFonts w:ascii="Arial" w:hAnsi="Arial" w:cs="Arial"/>
          <w:color w:val="000000"/>
        </w:rPr>
        <w:t xml:space="preserve">The different letters indicate statistically different groups based on Scheffe’s </w:t>
      </w:r>
      <w:r w:rsidRPr="00B74EE9">
        <w:rPr>
          <w:rFonts w:ascii="Arial" w:hAnsi="Arial" w:cs="Arial"/>
          <w:iCs/>
          <w:color w:val="000000"/>
        </w:rPr>
        <w:t>post hoc</w:t>
      </w:r>
      <w:r w:rsidRPr="00B74EE9">
        <w:rPr>
          <w:rFonts w:ascii="Arial" w:hAnsi="Arial" w:cs="Arial"/>
          <w:color w:val="000000"/>
        </w:rPr>
        <w:t xml:space="preserve"> test (</w:t>
      </w:r>
      <w:r w:rsidRPr="00B74EE9">
        <w:rPr>
          <w:rFonts w:ascii="Arial" w:hAnsi="Arial" w:cs="Arial"/>
          <w:i/>
          <w:iCs/>
          <w:color w:val="000000"/>
        </w:rPr>
        <w:t>p</w:t>
      </w:r>
      <w:r w:rsidRPr="00B74EE9">
        <w:rPr>
          <w:rFonts w:ascii="Arial" w:hAnsi="Arial" w:cs="Arial"/>
          <w:color w:val="000000"/>
        </w:rPr>
        <w:t xml:space="preserve"> &lt; 0.0</w:t>
      </w:r>
      <w:r>
        <w:rPr>
          <w:rFonts w:ascii="Arial" w:hAnsi="Arial" w:cs="Arial"/>
          <w:color w:val="000000"/>
        </w:rPr>
        <w:t>5</w:t>
      </w:r>
      <w:r w:rsidRPr="00B74EE9">
        <w:rPr>
          <w:rFonts w:ascii="Arial" w:hAnsi="Arial" w:cs="Arial"/>
          <w:color w:val="000000"/>
        </w:rPr>
        <w:t>)</w:t>
      </w:r>
      <w:r w:rsidR="002A1663">
        <w:rPr>
          <w:rFonts w:ascii="Arial" w:hAnsi="Arial" w:cs="Arial" w:hint="eastAsia"/>
          <w:color w:val="000000"/>
        </w:rPr>
        <w:t>;</w:t>
      </w:r>
      <w:r w:rsidR="002A1663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 xml:space="preserve"> </w:t>
      </w:r>
      <w:r w:rsidRPr="00F62045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, </w:t>
      </w: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>*</w:t>
      </w:r>
      <w:r w:rsidRPr="00F62045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1, </w:t>
      </w: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 xml:space="preserve">** </w:t>
      </w:r>
      <w:r w:rsidRPr="00F62045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1</w:t>
      </w:r>
      <w:r w:rsidR="002A1663">
        <w:rPr>
          <w:rFonts w:ascii="Arial" w:hAnsi="Arial" w:cs="Arial" w:hint="eastAsia"/>
        </w:rPr>
        <w:t>.</w:t>
      </w:r>
      <w:r>
        <w:rPr>
          <w:rFonts w:ascii="Arial" w:hAnsi="Arial" w:cs="Arial"/>
        </w:rPr>
        <w:t xml:space="preserve"> </w:t>
      </w:r>
    </w:p>
    <w:p w14:paraId="24973FCB" w14:textId="77777777" w:rsidR="00260DB7" w:rsidRDefault="00260DB7" w:rsidP="00635649">
      <w:pPr>
        <w:rPr>
          <w:rFonts w:ascii="Times New Roman" w:hAnsi="Times New Roman" w:cs="Times New Roman"/>
        </w:rPr>
        <w:sectPr w:rsidR="00260DB7" w:rsidSect="00993BC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AC3663E" w14:textId="1647771D" w:rsidR="000E40BB" w:rsidRDefault="00226083" w:rsidP="001A1687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4F6547BF" wp14:editId="3CA60DCC">
            <wp:extent cx="1974848" cy="1596060"/>
            <wp:effectExtent l="0" t="0" r="6985" b="0"/>
            <wp:docPr id="169444865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856" cy="1600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D5AC7" w14:textId="7AFF354D" w:rsidR="00D2328D" w:rsidRPr="002A1663" w:rsidRDefault="00D2328D" w:rsidP="00D2328D">
      <w:pPr>
        <w:rPr>
          <w:rFonts w:ascii="Arial" w:hAnsi="Arial" w:cs="Arial"/>
          <w:sz w:val="18"/>
          <w:szCs w:val="20"/>
        </w:rPr>
      </w:pPr>
      <w:r w:rsidRPr="002A1663">
        <w:rPr>
          <w:rFonts w:ascii="Arial" w:hAnsi="Arial" w:cs="Arial"/>
          <w:b/>
          <w:szCs w:val="20"/>
        </w:rPr>
        <w:t xml:space="preserve">Fig. </w:t>
      </w:r>
      <w:r w:rsidR="00745AF8" w:rsidRPr="002A1663">
        <w:rPr>
          <w:rFonts w:ascii="Arial" w:hAnsi="Arial" w:cs="Arial"/>
          <w:b/>
          <w:szCs w:val="20"/>
        </w:rPr>
        <w:t>S</w:t>
      </w:r>
      <w:r w:rsidRPr="002A1663">
        <w:rPr>
          <w:rFonts w:ascii="Arial" w:hAnsi="Arial" w:cs="Arial"/>
          <w:b/>
          <w:szCs w:val="20"/>
        </w:rPr>
        <w:t>1.</w:t>
      </w:r>
      <w:r w:rsidRPr="002A1663">
        <w:rPr>
          <w:rFonts w:ascii="Arial" w:hAnsi="Arial" w:cs="Arial"/>
          <w:szCs w:val="20"/>
        </w:rPr>
        <w:t xml:space="preserve"> D</w:t>
      </w:r>
      <w:r w:rsidR="00987EA8" w:rsidRPr="002A1663">
        <w:rPr>
          <w:rFonts w:ascii="Arial" w:hAnsi="Arial" w:cs="Arial"/>
          <w:szCs w:val="20"/>
        </w:rPr>
        <w:t>ry weight of</w:t>
      </w:r>
      <w:r w:rsidR="00987EA8" w:rsidRPr="002A1663">
        <w:rPr>
          <w:rFonts w:ascii="Arial" w:hAnsi="Arial" w:cs="Arial"/>
          <w:i/>
          <w:iCs/>
          <w:szCs w:val="20"/>
        </w:rPr>
        <w:t xml:space="preserve"> Osmundastrum cinnamomeum</w:t>
      </w:r>
      <w:r w:rsidR="00987EA8" w:rsidRPr="002A1663">
        <w:rPr>
          <w:rFonts w:ascii="Arial" w:hAnsi="Arial" w:cs="Arial"/>
          <w:szCs w:val="20"/>
        </w:rPr>
        <w:t xml:space="preserve"> per </w:t>
      </w:r>
      <w:r w:rsidR="00260DB7" w:rsidRPr="002A1663">
        <w:rPr>
          <w:rFonts w:ascii="Arial" w:hAnsi="Arial" w:cs="Arial"/>
          <w:szCs w:val="20"/>
        </w:rPr>
        <w:t>plo</w:t>
      </w:r>
      <w:r w:rsidR="00987EA8" w:rsidRPr="002A1663">
        <w:rPr>
          <w:rFonts w:ascii="Arial" w:hAnsi="Arial" w:cs="Arial"/>
          <w:szCs w:val="20"/>
        </w:rPr>
        <w:t>t in each habitat types.</w:t>
      </w:r>
    </w:p>
    <w:p w14:paraId="6AA0991B" w14:textId="77777777" w:rsidR="002A1663" w:rsidRPr="002A1663" w:rsidRDefault="002A1663" w:rsidP="002A1663">
      <w:pPr>
        <w:rPr>
          <w:rFonts w:ascii="Arial" w:hAnsi="Arial" w:cs="Arial"/>
          <w:sz w:val="18"/>
          <w:szCs w:val="20"/>
        </w:rPr>
      </w:pPr>
    </w:p>
    <w:p w14:paraId="2E1E9EC4" w14:textId="4EC9B821" w:rsidR="002A1663" w:rsidRPr="002A1663" w:rsidRDefault="002A1663" w:rsidP="002A1663">
      <w:pPr>
        <w:spacing w:line="276" w:lineRule="auto"/>
        <w:rPr>
          <w:rFonts w:ascii="Arial" w:hAnsi="Arial" w:cs="Arial"/>
          <w:sz w:val="18"/>
          <w:szCs w:val="20"/>
        </w:rPr>
      </w:pPr>
      <w:r w:rsidRPr="002A1663">
        <w:rPr>
          <w:rFonts w:ascii="Arial" w:hAnsi="Arial" w:cs="Arial"/>
          <w:b/>
          <w:szCs w:val="20"/>
        </w:rPr>
        <w:t>Table S</w:t>
      </w:r>
      <w:r w:rsidRPr="002A1663">
        <w:rPr>
          <w:rFonts w:ascii="Arial" w:hAnsi="Arial" w:cs="Arial" w:hint="eastAsia"/>
          <w:b/>
          <w:szCs w:val="20"/>
        </w:rPr>
        <w:t>3</w:t>
      </w:r>
      <w:r w:rsidRPr="002A1663">
        <w:rPr>
          <w:rFonts w:ascii="Arial" w:hAnsi="Arial" w:cs="Arial"/>
          <w:b/>
          <w:szCs w:val="20"/>
        </w:rPr>
        <w:t xml:space="preserve">. </w:t>
      </w:r>
      <w:r w:rsidRPr="002A1663">
        <w:rPr>
          <w:rFonts w:ascii="Arial" w:hAnsi="Arial" w:cs="Arial"/>
          <w:bCs/>
          <w:szCs w:val="20"/>
        </w:rPr>
        <w:t>Location information of the Automatic Weather Station (AWS) used in this study</w:t>
      </w:r>
      <w:r w:rsidRPr="002A1663">
        <w:rPr>
          <w:rFonts w:ascii="Arial" w:hAnsi="Arial" w:cs="Arial"/>
          <w:color w:val="000000"/>
          <w:szCs w:val="20"/>
        </w:rPr>
        <w:t>.</w:t>
      </w:r>
    </w:p>
    <w:tbl>
      <w:tblPr>
        <w:tblStyle w:val="1"/>
        <w:tblW w:w="9126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723"/>
        <w:gridCol w:w="1549"/>
        <w:gridCol w:w="2067"/>
        <w:gridCol w:w="1548"/>
        <w:gridCol w:w="2239"/>
      </w:tblGrid>
      <w:tr w:rsidR="002A1663" w14:paraId="0A5080B1" w14:textId="77777777" w:rsidTr="002A1663">
        <w:trPr>
          <w:trHeight w:val="285"/>
        </w:trPr>
        <w:tc>
          <w:tcPr>
            <w:tcW w:w="172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7BD85A4" w14:textId="77777777" w:rsidR="002A1663" w:rsidRPr="00ED5502" w:rsidRDefault="002A1663" w:rsidP="005B719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D5502">
              <w:rPr>
                <w:rFonts w:ascii="Arial" w:hAnsi="Arial" w:cs="Arial"/>
                <w:sz w:val="16"/>
                <w:szCs w:val="16"/>
              </w:rPr>
              <w:t>Study site</w:t>
            </w:r>
          </w:p>
        </w:tc>
        <w:tc>
          <w:tcPr>
            <w:tcW w:w="154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CBCC682" w14:textId="77777777" w:rsidR="002A1663" w:rsidRPr="00ED5502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ite elevation (m)</w:t>
            </w:r>
          </w:p>
        </w:tc>
        <w:tc>
          <w:tcPr>
            <w:tcW w:w="2067" w:type="dxa"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</w:tcPr>
          <w:p w14:paraId="21185294" w14:textId="77777777" w:rsidR="002A1663" w:rsidRPr="00ED5502" w:rsidRDefault="002A1663" w:rsidP="005B719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D5502">
              <w:rPr>
                <w:rFonts w:ascii="Arial" w:hAnsi="Arial" w:cs="Arial"/>
                <w:sz w:val="16"/>
                <w:szCs w:val="16"/>
              </w:rPr>
              <w:t>Site Location</w:t>
            </w:r>
          </w:p>
        </w:tc>
        <w:tc>
          <w:tcPr>
            <w:tcW w:w="154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D24BA3A" w14:textId="77777777" w:rsidR="002A1663" w:rsidRPr="00ED5502" w:rsidRDefault="002A1663" w:rsidP="005B719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D5502">
              <w:rPr>
                <w:rFonts w:ascii="Arial" w:hAnsi="Arial" w:cs="Arial"/>
                <w:sz w:val="16"/>
                <w:szCs w:val="16"/>
              </w:rPr>
              <w:t>AWS elevation (m)</w:t>
            </w:r>
          </w:p>
        </w:tc>
        <w:tc>
          <w:tcPr>
            <w:tcW w:w="22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5092155" w14:textId="77777777" w:rsidR="002A1663" w:rsidRPr="00ED5502" w:rsidRDefault="002A1663" w:rsidP="005B719F">
            <w:pPr>
              <w:jc w:val="left"/>
              <w:rPr>
                <w:rFonts w:ascii="Arial" w:hAnsi="Arial" w:cs="Arial"/>
                <w:w w:val="90"/>
                <w:sz w:val="16"/>
                <w:szCs w:val="16"/>
              </w:rPr>
            </w:pPr>
            <w:r w:rsidRPr="00ED5502">
              <w:rPr>
                <w:rFonts w:ascii="Arial" w:hAnsi="Arial" w:cs="Arial"/>
                <w:sz w:val="16"/>
                <w:szCs w:val="16"/>
              </w:rPr>
              <w:t>AWS Location</w:t>
            </w:r>
          </w:p>
        </w:tc>
      </w:tr>
      <w:tr w:rsidR="002A1663" w14:paraId="65B84DFB" w14:textId="77777777" w:rsidTr="002A1663">
        <w:trPr>
          <w:trHeight w:val="285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5AC5D" w14:textId="77777777" w:rsidR="002A1663" w:rsidRPr="00AE5067" w:rsidRDefault="002A1663" w:rsidP="005B719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067">
              <w:rPr>
                <w:rFonts w:ascii="Arial" w:hAnsi="Arial" w:cs="Arial"/>
                <w:sz w:val="16"/>
                <w:szCs w:val="16"/>
              </w:rPr>
              <w:t>Incheo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2501D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7–60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8184AB2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0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6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29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64030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09741C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39‘57“N 126°28‘13“E</w:t>
            </w:r>
          </w:p>
        </w:tc>
      </w:tr>
      <w:tr w:rsidR="002A1663" w14:paraId="67CD6678" w14:textId="77777777" w:rsidTr="002A1663">
        <w:trPr>
          <w:trHeight w:val="285"/>
        </w:trPr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6A948107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Uijeongbu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center"/>
          </w:tcPr>
          <w:p w14:paraId="5E26EA7E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7–230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ED4C5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2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7°0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vAlign w:val="center"/>
          </w:tcPr>
          <w:p w14:paraId="6C3539BE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</w:tcPr>
          <w:p w14:paraId="50F5265C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45‘42“N 127°10‘11“E</w:t>
            </w:r>
          </w:p>
        </w:tc>
      </w:tr>
      <w:tr w:rsidR="002A1663" w14:paraId="3B0C7D03" w14:textId="77777777" w:rsidTr="002A1663">
        <w:trPr>
          <w:trHeight w:val="314"/>
        </w:trPr>
        <w:tc>
          <w:tcPr>
            <w:tcW w:w="1723" w:type="dxa"/>
            <w:vAlign w:val="center"/>
          </w:tcPr>
          <w:p w14:paraId="4DE0FBA2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Seongnam</w:t>
            </w:r>
          </w:p>
        </w:tc>
        <w:tc>
          <w:tcPr>
            <w:tcW w:w="1549" w:type="dxa"/>
            <w:vAlign w:val="center"/>
          </w:tcPr>
          <w:p w14:paraId="4B226139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9–418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0F8ACB7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24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7°0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3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vAlign w:val="center"/>
          </w:tcPr>
          <w:p w14:paraId="5F069643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239" w:type="dxa"/>
            <w:vAlign w:val="center"/>
          </w:tcPr>
          <w:p w14:paraId="1ABF6182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26‘43“N 126°57‘50“E</w:t>
            </w:r>
          </w:p>
        </w:tc>
      </w:tr>
      <w:tr w:rsidR="002A1663" w14:paraId="7BC93080" w14:textId="77777777" w:rsidTr="002A1663">
        <w:trPr>
          <w:trHeight w:val="285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6924AC30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Jecheon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EEE8DF2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2–388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854F4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12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58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06FFEE5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63923A08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13‘53“N 128°4‘48“E</w:t>
            </w:r>
          </w:p>
        </w:tc>
      </w:tr>
      <w:tr w:rsidR="002A1663" w14:paraId="134D6A65" w14:textId="77777777" w:rsidTr="002A1663">
        <w:trPr>
          <w:trHeight w:val="285"/>
        </w:trPr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7056A3DF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ongcheon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6D98824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71–988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896BC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50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8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19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5CB72FA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vAlign w:val="center"/>
          </w:tcPr>
          <w:p w14:paraId="7906C200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46‘41“N 128°23‘50“E</w:t>
            </w:r>
          </w:p>
        </w:tc>
      </w:tr>
      <w:tr w:rsidR="002A1663" w14:paraId="6ADE409F" w14:textId="77777777" w:rsidTr="002A1663">
        <w:trPr>
          <w:trHeight w:val="285"/>
        </w:trPr>
        <w:tc>
          <w:tcPr>
            <w:tcW w:w="1723" w:type="dxa"/>
            <w:vAlign w:val="center"/>
          </w:tcPr>
          <w:p w14:paraId="1BF769DA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Inje</w:t>
            </w:r>
          </w:p>
        </w:tc>
        <w:tc>
          <w:tcPr>
            <w:tcW w:w="1549" w:type="dxa"/>
            <w:vAlign w:val="center"/>
          </w:tcPr>
          <w:p w14:paraId="7DA49CC5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75–695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2F1F23D5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3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8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21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vAlign w:val="center"/>
          </w:tcPr>
          <w:p w14:paraId="58AE7C5E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239" w:type="dxa"/>
            <w:vAlign w:val="center"/>
          </w:tcPr>
          <w:p w14:paraId="38E601C2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36‘44“N 128°22‘38“E</w:t>
            </w:r>
          </w:p>
        </w:tc>
      </w:tr>
      <w:tr w:rsidR="002A1663" w14:paraId="2555EE2E" w14:textId="77777777" w:rsidTr="002A1663">
        <w:trPr>
          <w:trHeight w:val="285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6B620919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Jeongseon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B03EF4E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88–1311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05A7A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09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8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54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59BDDAE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17940A25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13‘11“N 128°49‘17“E</w:t>
            </w:r>
          </w:p>
        </w:tc>
      </w:tr>
      <w:tr w:rsidR="002A1663" w14:paraId="55FD6AF0" w14:textId="77777777" w:rsidTr="002A1663">
        <w:trPr>
          <w:trHeight w:val="285"/>
        </w:trPr>
        <w:tc>
          <w:tcPr>
            <w:tcW w:w="17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9F3226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Hongcheo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53DB09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72–79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06AC3A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50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8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33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A239B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4D8C8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52‘45“N 128°30‘52“E</w:t>
            </w:r>
          </w:p>
        </w:tc>
      </w:tr>
      <w:tr w:rsidR="002A1663" w14:paraId="69098BD2" w14:textId="77777777" w:rsidTr="002A1663">
        <w:trPr>
          <w:trHeight w:val="285"/>
        </w:trPr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75FC63CF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yeongchang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center"/>
          </w:tcPr>
          <w:p w14:paraId="6E8DE83E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68–1180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39007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6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8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0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vAlign w:val="center"/>
          </w:tcPr>
          <w:p w14:paraId="6A893FF8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</w:tcPr>
          <w:p w14:paraId="2E680EB9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40‘38“N 128°43‘6“E</w:t>
            </w:r>
          </w:p>
        </w:tc>
      </w:tr>
      <w:tr w:rsidR="002A1663" w14:paraId="28BD8E2E" w14:textId="77777777" w:rsidTr="002A1663">
        <w:trPr>
          <w:trHeight w:val="138"/>
        </w:trPr>
        <w:tc>
          <w:tcPr>
            <w:tcW w:w="17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45F578" w14:textId="77777777" w:rsidR="002A1663" w:rsidRPr="0046559B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yeongchang</w:t>
            </w:r>
          </w:p>
        </w:tc>
        <w:tc>
          <w:tcPr>
            <w:tcW w:w="15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E6D1F0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49–1058</w:t>
            </w:r>
          </w:p>
        </w:tc>
        <w:tc>
          <w:tcPr>
            <w:tcW w:w="20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10B9C1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6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N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8°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42</w:t>
            </w:r>
            <w:r w:rsidRPr="00AE506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'E</w:t>
            </w:r>
          </w:p>
        </w:tc>
        <w:tc>
          <w:tcPr>
            <w:tcW w:w="15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B30B95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23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D0579A" w14:textId="77777777" w:rsidR="002A1663" w:rsidRPr="00AE5067" w:rsidRDefault="002A1663" w:rsidP="005B719F">
            <w:pPr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D550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7°40‘38“N 128°43‘6“E</w:t>
            </w:r>
          </w:p>
        </w:tc>
      </w:tr>
    </w:tbl>
    <w:p w14:paraId="17D844B5" w14:textId="38CCF78E" w:rsidR="003C18E5" w:rsidRPr="003C18E5" w:rsidRDefault="003C18E5" w:rsidP="003C18E5">
      <w:pPr>
        <w:keepNext/>
        <w:pBdr>
          <w:top w:val="nil"/>
          <w:left w:val="nil"/>
          <w:bottom w:val="nil"/>
          <w:right w:val="nil"/>
          <w:between w:val="nil"/>
        </w:pBdr>
        <w:spacing w:line="384" w:lineRule="auto"/>
        <w:rPr>
          <w:rFonts w:ascii="Arial" w:hAnsi="Arial" w:cs="Arial"/>
          <w:bCs/>
        </w:rPr>
      </w:pPr>
      <w:r w:rsidRPr="002A1663">
        <w:rPr>
          <w:rFonts w:ascii="Arial" w:hAnsi="Arial" w:cs="Arial"/>
          <w:b/>
          <w:szCs w:val="20"/>
        </w:rPr>
        <w:lastRenderedPageBreak/>
        <w:t>Table S</w:t>
      </w:r>
      <w:r>
        <w:rPr>
          <w:rFonts w:ascii="Arial" w:hAnsi="Arial" w:cs="Arial"/>
          <w:b/>
          <w:szCs w:val="20"/>
        </w:rPr>
        <w:t>4</w:t>
      </w:r>
      <w:r w:rsidRPr="002A1663">
        <w:rPr>
          <w:rFonts w:ascii="Arial" w:hAnsi="Arial" w:cs="Arial"/>
          <w:b/>
          <w:szCs w:val="20"/>
        </w:rPr>
        <w:t xml:space="preserve">. </w:t>
      </w:r>
      <w:r w:rsidRPr="003C18E5">
        <w:rPr>
          <w:rFonts w:ascii="Arial" w:hAnsi="Arial" w:cs="Arial"/>
          <w:bCs/>
        </w:rPr>
        <w:t>Elevation and co</w:t>
      </w:r>
      <w:r w:rsidRPr="003C18E5">
        <w:rPr>
          <w:rFonts w:ascii="Arial" w:hAnsi="Arial" w:cs="Arial"/>
        </w:rPr>
        <w:t>-</w:t>
      </w:r>
      <w:r w:rsidRPr="003C18E5">
        <w:rPr>
          <w:rFonts w:ascii="Arial" w:hAnsi="Arial" w:cs="Arial"/>
          <w:bCs/>
        </w:rPr>
        <w:t xml:space="preserve">occurring species of </w:t>
      </w:r>
      <w:r w:rsidRPr="003C18E5">
        <w:rPr>
          <w:rFonts w:ascii="Arial" w:hAnsi="Arial" w:cs="Arial"/>
          <w:i/>
          <w:iCs/>
        </w:rPr>
        <w:t>Osmundastrum</w:t>
      </w:r>
      <w:r w:rsidRPr="003C18E5">
        <w:rPr>
          <w:rFonts w:ascii="Arial" w:hAnsi="Arial" w:cs="Arial"/>
          <w:bCs/>
          <w:i/>
          <w:iCs/>
        </w:rPr>
        <w:t xml:space="preserve"> cinnamomeum</w:t>
      </w:r>
      <w:r w:rsidRPr="003C18E5">
        <w:rPr>
          <w:rFonts w:ascii="Arial" w:hAnsi="Arial" w:cs="Arial"/>
          <w:bCs/>
        </w:rPr>
        <w:t xml:space="preserve"> East Asia and North America as reported in published literature. </w:t>
      </w:r>
    </w:p>
    <w:tbl>
      <w:tblPr>
        <w:tblStyle w:val="a8"/>
        <w:tblW w:w="13438" w:type="dxa"/>
        <w:tblLayout w:type="fixed"/>
        <w:tblLook w:val="04A0" w:firstRow="1" w:lastRow="0" w:firstColumn="1" w:lastColumn="0" w:noHBand="0" w:noVBand="1"/>
      </w:tblPr>
      <w:tblGrid>
        <w:gridCol w:w="1697"/>
        <w:gridCol w:w="2123"/>
        <w:gridCol w:w="1482"/>
        <w:gridCol w:w="1361"/>
        <w:gridCol w:w="4252"/>
        <w:gridCol w:w="2523"/>
      </w:tblGrid>
      <w:tr w:rsidR="003C18E5" w14:paraId="2F9CC315" w14:textId="77777777" w:rsidTr="004A244B">
        <w:trPr>
          <w:trHeight w:val="258"/>
        </w:trPr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D093AB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Location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BDDEA4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Site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12F30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Wetland typ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02F969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Elevation (m)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27311F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Co</w:t>
            </w:r>
            <w:r w:rsidRPr="00754F8E">
              <w:rPr>
                <w:rFonts w:ascii="Arial" w:hAnsi="Arial" w:cs="Arial"/>
                <w:sz w:val="18"/>
                <w:szCs w:val="18"/>
              </w:rPr>
              <w:t>-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>occurring species</w:t>
            </w:r>
          </w:p>
        </w:tc>
        <w:tc>
          <w:tcPr>
            <w:tcW w:w="2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945565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3C18E5" w14:paraId="358DDFB5" w14:textId="77777777" w:rsidTr="004A244B">
        <w:trPr>
          <w:trHeight w:val="460"/>
        </w:trPr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F4C9BB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Connecticut, USA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EBE140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Yale</w:t>
            </w:r>
            <w:r w:rsidRPr="00754F8E">
              <w:rPr>
                <w:rFonts w:ascii="Arial" w:hAnsi="Arial" w:cs="Arial"/>
                <w:sz w:val="18"/>
                <w:szCs w:val="18"/>
              </w:rPr>
              <w:t>-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>Myers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2D37AE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arsh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BDE97A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170</w:t>
            </w:r>
            <w:r w:rsidRPr="00754F8E">
              <w:rPr>
                <w:rFonts w:ascii="Arial" w:hAnsi="Arial" w:cs="Arial"/>
                <w:sz w:val="18"/>
                <w:szCs w:val="18"/>
              </w:rPr>
              <w:t>–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>300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B2A9EF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sz w:val="18"/>
                <w:szCs w:val="18"/>
              </w:rPr>
              <w:t>Maianthemum canadense</w:t>
            </w:r>
            <w:r w:rsidRPr="00754F8E">
              <w:rPr>
                <w:rFonts w:ascii="Arial" w:eastAsia="맑은 고딕" w:hAnsi="Arial" w:cs="Arial"/>
                <w:iCs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sz w:val="18"/>
                <w:szCs w:val="18"/>
              </w:rPr>
              <w:t>Symplocarpus foetidus</w:t>
            </w:r>
          </w:p>
        </w:tc>
        <w:tc>
          <w:tcPr>
            <w:tcW w:w="2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2E3402" w14:textId="71340803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hAnsi="Arial" w:cs="Arial"/>
                <w:sz w:val="18"/>
                <w:szCs w:val="18"/>
              </w:rPr>
              <w:t>Green and Duguid 2020</w:t>
            </w:r>
          </w:p>
        </w:tc>
      </w:tr>
      <w:tr w:rsidR="003C18E5" w14:paraId="4C99D453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F853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Illinois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4C44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Gensbur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847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ars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0F0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18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BAD5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Osmunda spectabilis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>,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 xml:space="preserve"> Thelypteris palustri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67ED" w14:textId="1BF658B4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hAnsi="Arial" w:cs="Arial"/>
                <w:sz w:val="18"/>
                <w:szCs w:val="18"/>
              </w:rPr>
              <w:t>Gonzalez et al. 2019</w:t>
            </w:r>
          </w:p>
        </w:tc>
      </w:tr>
      <w:tr w:rsidR="003C18E5" w14:paraId="10DE6569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5D34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Indiana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60B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Tamarack Bo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471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CABA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4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F4F9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Carex trisperma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Rubus hispidu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BF29" w14:textId="7A510A7F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hAnsi="Arial" w:cs="Arial"/>
                <w:sz w:val="18"/>
                <w:szCs w:val="18"/>
              </w:rPr>
              <w:t>Bender et al. 2012</w:t>
            </w:r>
          </w:p>
        </w:tc>
      </w:tr>
      <w:tr w:rsidR="003C18E5" w14:paraId="37A39F43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14A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orth Carolina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5A1F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artins Fork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5E35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F65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7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2E5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Osmunda regalis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Sphagnum palustr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8511" w14:textId="3D06946E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Thompson et al. 2012</w:t>
            </w:r>
          </w:p>
        </w:tc>
      </w:tr>
      <w:tr w:rsidR="003C18E5" w14:paraId="26C15C0E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AF20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orth Carolina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13A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Four Leve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9E67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A510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7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5A3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Glyceria striata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Impatiens capensi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A0B6" w14:textId="1F5CBDB0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Thompson et al. 2012</w:t>
            </w:r>
          </w:p>
        </w:tc>
      </w:tr>
      <w:tr w:rsidR="003C18E5" w14:paraId="5949A5DE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5B2D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orth Carolina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C23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Kenten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5F6D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942B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79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F89B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Dichanthelium dichotomum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Lycopus virginicu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3AFC" w14:textId="36967C37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Thompson et al. 2012</w:t>
            </w:r>
          </w:p>
        </w:tc>
      </w:tr>
      <w:tr w:rsidR="003C18E5" w14:paraId="4A62534F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2B0F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orth Carolina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D07D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Tulula Bo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36EF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3B7A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8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8A30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Carex stricta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Rubus hispidu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4F98" w14:textId="501B164C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Warren et al. 2007</w:t>
            </w:r>
          </w:p>
        </w:tc>
      </w:tr>
      <w:tr w:rsidR="003C18E5" w14:paraId="3A1B5C4C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D66A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orth Carolina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7CC0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one Fork Bo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75DD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8E4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103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2DE8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Scirpus spp.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Sphagnum spp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CC0A" w14:textId="343071ED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Pittillo 1994</w:t>
            </w:r>
          </w:p>
        </w:tc>
      </w:tr>
      <w:tr w:rsidR="003C18E5" w14:paraId="4F96AF6C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A015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orth Carolina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229E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Long Hope Valley bo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CAD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3981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14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CCF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Sphagnum spp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D951" w14:textId="1A6F4F03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Pittillo 1994</w:t>
            </w:r>
          </w:p>
        </w:tc>
      </w:tr>
      <w:tr w:rsidR="003C18E5" w14:paraId="1AB94FBE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A88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ew York, US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811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ewk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C8A5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Swam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21A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4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067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Osmunda regali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C910" w14:textId="7AB180A2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Britton and Watkins 2016</w:t>
            </w:r>
          </w:p>
        </w:tc>
      </w:tr>
      <w:tr w:rsidR="003C18E5" w14:paraId="1D28BA9E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F933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Quebec, Canad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F6D0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Hemlock Car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68DE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Swam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0EA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4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D5D7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Betula alleghaniensis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Onoclea sensibilis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>,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br/>
              <w:t>Tsuga canadensi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6349" w14:textId="6E7F20A1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Flinn et al. 2008</w:t>
            </w:r>
          </w:p>
        </w:tc>
      </w:tr>
      <w:tr w:rsidR="003C18E5" w14:paraId="5870A2DF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03B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Pyeongchang, Kore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0FF3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t. Odae wetlan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B02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ontane f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7798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792</w:t>
            </w:r>
            <w:r w:rsidRPr="00754F8E">
              <w:rPr>
                <w:rFonts w:ascii="Arial" w:hAnsi="Arial" w:cs="Arial"/>
                <w:sz w:val="18"/>
                <w:szCs w:val="18"/>
              </w:rPr>
              <w:t>–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>118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0199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Thelypteris palustris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Juncus effusus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Gentiana triflor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1C55" w14:textId="77777777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18E5" w14:paraId="1E40DA2F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357A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ungyeong, Kore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7BCF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Bongamsa wetlan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A305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ontane mars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C318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5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461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Osmunda japonic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8A91" w14:textId="6E60387F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Oh et al. 2011</w:t>
            </w:r>
          </w:p>
        </w:tc>
      </w:tr>
      <w:tr w:rsidR="003C18E5" w14:paraId="44B769A2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FA11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Uljin, Kore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3279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t. Cheonchug wetlan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0CB2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ontane mars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E01C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5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44AD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Carex lanceolata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Vicia unijuga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Smilax nipponic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64A9" w14:textId="411ED3A6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Lim et al. 2020</w:t>
            </w:r>
          </w:p>
        </w:tc>
      </w:tr>
      <w:tr w:rsidR="003C18E5" w14:paraId="7B95848C" w14:textId="77777777" w:rsidTr="004A244B">
        <w:trPr>
          <w:trHeight w:val="460"/>
        </w:trPr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5C3535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agano, Japa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2056D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Nyukasa Marsh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46F1E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Montane marsh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BAF373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sz w:val="18"/>
                <w:szCs w:val="18"/>
              </w:rPr>
              <w:t>173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1A5606" w14:textId="77777777" w:rsidR="003C18E5" w:rsidRPr="00754F8E" w:rsidRDefault="003C18E5" w:rsidP="004A244B">
            <w:pPr>
              <w:spacing w:line="276" w:lineRule="auto"/>
              <w:jc w:val="center"/>
              <w:rPr>
                <w:rFonts w:ascii="Arial" w:eastAsia="맑은 고딕" w:hAnsi="Arial" w:cs="Arial"/>
                <w:i/>
                <w:iCs/>
                <w:sz w:val="18"/>
                <w:szCs w:val="18"/>
              </w:rPr>
            </w:pP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Carex omiana</w:t>
            </w:r>
            <w:r w:rsidRPr="00754F8E">
              <w:rPr>
                <w:rFonts w:ascii="Arial" w:eastAsia="맑은 고딕" w:hAnsi="Arial" w:cs="Arial"/>
                <w:sz w:val="18"/>
                <w:szCs w:val="18"/>
              </w:rPr>
              <w:t xml:space="preserve">, </w:t>
            </w:r>
            <w:r w:rsidRPr="00754F8E">
              <w:rPr>
                <w:rFonts w:ascii="Arial" w:eastAsia="맑은 고딕" w:hAnsi="Arial" w:cs="Arial"/>
                <w:i/>
                <w:iCs/>
                <w:sz w:val="18"/>
                <w:szCs w:val="18"/>
              </w:rPr>
              <w:t>Scirpus wichurae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2F673" w14:textId="08D775D6" w:rsidR="003C18E5" w:rsidRPr="00B2132B" w:rsidRDefault="003C18E5" w:rsidP="004A244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32B">
              <w:rPr>
                <w:rFonts w:ascii="Arial" w:hAnsi="Arial" w:cs="Arial"/>
                <w:sz w:val="18"/>
                <w:szCs w:val="18"/>
              </w:rPr>
              <w:t>Maki and Shimano 2021</w:t>
            </w:r>
          </w:p>
        </w:tc>
      </w:tr>
    </w:tbl>
    <w:p w14:paraId="320AE8EB" w14:textId="77777777" w:rsidR="003C18E5" w:rsidRPr="00754F8E" w:rsidRDefault="003C18E5" w:rsidP="003C18E5">
      <w:pPr>
        <w:spacing w:line="480" w:lineRule="auto"/>
        <w:ind w:firstLine="799"/>
        <w:rPr>
          <w:rFonts w:ascii="Arial" w:hAnsi="Arial" w:cs="Arial"/>
        </w:rPr>
        <w:sectPr w:rsidR="003C18E5" w:rsidRPr="00754F8E" w:rsidSect="00993BC4">
          <w:pgSz w:w="16838" w:h="11906" w:orient="landscape"/>
          <w:pgMar w:top="1701" w:right="1701" w:bottom="1701" w:left="1701" w:header="851" w:footer="992" w:gutter="0"/>
          <w:lnNumType w:countBy="1" w:restart="continuous"/>
          <w:cols w:space="720"/>
          <w:docGrid w:linePitch="360"/>
        </w:sectPr>
      </w:pPr>
    </w:p>
    <w:p w14:paraId="63D59DC7" w14:textId="499C466F" w:rsidR="001A1687" w:rsidRPr="002A1663" w:rsidRDefault="001A1687" w:rsidP="001A1687">
      <w:pPr>
        <w:jc w:val="left"/>
        <w:rPr>
          <w:rFonts w:ascii="Arial" w:hAnsi="Arial" w:cs="Arial"/>
          <w:b/>
          <w:sz w:val="22"/>
        </w:rPr>
      </w:pPr>
      <w:bookmarkStart w:id="0" w:name="_GoBack"/>
      <w:bookmarkEnd w:id="0"/>
      <w:r w:rsidRPr="002A1663">
        <w:rPr>
          <w:rFonts w:ascii="Arial" w:hAnsi="Arial" w:cs="Arial"/>
          <w:b/>
          <w:sz w:val="22"/>
        </w:rPr>
        <w:lastRenderedPageBreak/>
        <w:t>Reference</w:t>
      </w:r>
    </w:p>
    <w:p w14:paraId="11B94DAD" w14:textId="5E722654" w:rsidR="001A1687" w:rsidRDefault="00E21262" w:rsidP="00E21262">
      <w:pPr>
        <w:spacing w:line="480" w:lineRule="auto"/>
        <w:ind w:left="360" w:hangingChars="200" w:hanging="360"/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E21262">
        <w:rPr>
          <w:rFonts w:ascii="Arial" w:hAnsi="Arial" w:cs="Arial"/>
          <w:color w:val="222222"/>
          <w:sz w:val="18"/>
          <w:szCs w:val="18"/>
          <w:shd w:val="clear" w:color="auto" w:fill="FFFFFF"/>
        </w:rPr>
        <w:t>Choung, Y. et al. Categorized wetland preference and life forms of the vascular plants in the Korean Peninsula. J. Environ. Ecol. 45, 1-6. https://doi.org/10.1186/s41610-021-00183-0 (2021).</w:t>
      </w:r>
    </w:p>
    <w:p w14:paraId="6A99013E" w14:textId="27BE2F35" w:rsidR="00205EB0" w:rsidRDefault="00205EB0" w:rsidP="00205EB0">
      <w:pPr>
        <w:pStyle w:val="EndNoteBibliography"/>
        <w:spacing w:after="288"/>
        <w:ind w:left="720" w:hanging="720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Green, L. &amp; Duguid, M. Vascular plant diversity of forested wetlands in southern New England. </w:t>
      </w:r>
      <w:r>
        <w:rPr>
          <w:rFonts w:hint="eastAsia"/>
          <w:i/>
          <w:sz w:val="20"/>
          <w:szCs w:val="20"/>
        </w:rPr>
        <w:t>Rhodora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b/>
          <w:sz w:val="20"/>
          <w:szCs w:val="20"/>
        </w:rPr>
        <w:t>122</w:t>
      </w:r>
      <w:r>
        <w:rPr>
          <w:rFonts w:hint="eastAsia"/>
          <w:sz w:val="20"/>
          <w:szCs w:val="20"/>
        </w:rPr>
        <w:t>, 73-101. https://doi.org/10.3119/19-21 (2020).</w:t>
      </w:r>
    </w:p>
    <w:p w14:paraId="77F34E27" w14:textId="4CD03549" w:rsidR="00205EB0" w:rsidRDefault="00205EB0" w:rsidP="00205EB0">
      <w:pPr>
        <w:pStyle w:val="EndNoteBibliography"/>
        <w:spacing w:after="288"/>
        <w:ind w:left="720" w:hanging="720"/>
        <w:rPr>
          <w:rFonts w:hint="eastAsia"/>
          <w:sz w:val="20"/>
          <w:szCs w:val="20"/>
        </w:rPr>
      </w:pPr>
      <w:r>
        <w:rPr>
          <w:sz w:val="20"/>
          <w:szCs w:val="20"/>
        </w:rPr>
        <w:t xml:space="preserve">Pittillo, J. D. Vegetation of three high elevation southern Appalachian bogs and implications of their vegetational history. </w:t>
      </w:r>
      <w:r>
        <w:rPr>
          <w:i/>
          <w:sz w:val="20"/>
          <w:szCs w:val="20"/>
        </w:rPr>
        <w:t>Water Air Soil Pollut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77</w:t>
      </w:r>
      <w:r>
        <w:rPr>
          <w:sz w:val="20"/>
          <w:szCs w:val="20"/>
        </w:rPr>
        <w:t>, 333-348 (1994).</w:t>
      </w:r>
    </w:p>
    <w:p w14:paraId="02608949" w14:textId="61D65E7A" w:rsidR="00205EB0" w:rsidRDefault="00205EB0" w:rsidP="00205EB0">
      <w:pPr>
        <w:pStyle w:val="EndNoteBibliography"/>
        <w:spacing w:after="288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Flinn, K. M., Lechowicz, M. J. &amp; Waterway, M. J. Plant species diversity and composition of wetlands within an upland forest. </w:t>
      </w:r>
      <w:r>
        <w:rPr>
          <w:i/>
          <w:sz w:val="20"/>
          <w:szCs w:val="20"/>
        </w:rPr>
        <w:t>Am. J. Bot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95</w:t>
      </w:r>
      <w:r>
        <w:rPr>
          <w:sz w:val="20"/>
          <w:szCs w:val="20"/>
        </w:rPr>
        <w:t>, 1216-1224. https://doi.org/10.3732/ajb.0800098 (2008).</w:t>
      </w:r>
    </w:p>
    <w:p w14:paraId="4C7F78A8" w14:textId="27234C36" w:rsidR="00205EB0" w:rsidRDefault="00205EB0" w:rsidP="00205EB0">
      <w:pPr>
        <w:pStyle w:val="EndNoteBibliography"/>
        <w:spacing w:after="288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Oh, H.-K., Han, Y.-H. &amp; Choi, S.-H. Conservation management methods and classification type of flora in the Bongamsa (Temple) area, Mungyeong. </w:t>
      </w:r>
      <w:r>
        <w:rPr>
          <w:i/>
          <w:sz w:val="20"/>
          <w:szCs w:val="20"/>
        </w:rPr>
        <w:t>Korean J. Environ. Ecol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25</w:t>
      </w:r>
      <w:r>
        <w:rPr>
          <w:sz w:val="20"/>
          <w:szCs w:val="20"/>
        </w:rPr>
        <w:t>, 447-469 (2011).</w:t>
      </w:r>
    </w:p>
    <w:p w14:paraId="51449548" w14:textId="756C967E" w:rsidR="00205EB0" w:rsidRDefault="00205EB0" w:rsidP="00205EB0">
      <w:pPr>
        <w:pStyle w:val="EndNoteBibliography"/>
        <w:spacing w:after="288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Maki, R. &amp; Shimano, K. Species composition and environmental factors of wetland vegeta-tion in Nyukasa Marsh, Nagano Prefecture, Japan. </w:t>
      </w:r>
      <w:r>
        <w:rPr>
          <w:i/>
          <w:sz w:val="20"/>
          <w:szCs w:val="20"/>
        </w:rPr>
        <w:t>Japan J. Veg. Sci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38</w:t>
      </w:r>
      <w:r>
        <w:rPr>
          <w:sz w:val="20"/>
          <w:szCs w:val="20"/>
        </w:rPr>
        <w:t>, 1-16 (2021).</w:t>
      </w:r>
    </w:p>
    <w:p w14:paraId="5C354A1E" w14:textId="77777777" w:rsidR="00205EB0" w:rsidRPr="002A1663" w:rsidRDefault="00205EB0" w:rsidP="00E21262">
      <w:pPr>
        <w:spacing w:line="480" w:lineRule="auto"/>
        <w:ind w:left="360" w:hangingChars="200" w:hanging="360"/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</w:p>
    <w:sectPr w:rsidR="00205EB0" w:rsidRPr="002A1663" w:rsidSect="00993B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1030A" w14:textId="77777777" w:rsidR="002B57ED" w:rsidRDefault="002B57ED" w:rsidP="005F0477">
      <w:pPr>
        <w:spacing w:after="0" w:line="240" w:lineRule="auto"/>
      </w:pPr>
      <w:r>
        <w:separator/>
      </w:r>
    </w:p>
  </w:endnote>
  <w:endnote w:type="continuationSeparator" w:id="0">
    <w:p w14:paraId="703CD03A" w14:textId="77777777" w:rsidR="002B57ED" w:rsidRDefault="002B57ED" w:rsidP="005F0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929D0" w14:textId="77777777" w:rsidR="002B57ED" w:rsidRDefault="002B57ED" w:rsidP="005F0477">
      <w:pPr>
        <w:spacing w:after="0" w:line="240" w:lineRule="auto"/>
      </w:pPr>
      <w:r>
        <w:separator/>
      </w:r>
    </w:p>
  </w:footnote>
  <w:footnote w:type="continuationSeparator" w:id="0">
    <w:p w14:paraId="31D21BB8" w14:textId="77777777" w:rsidR="002B57ED" w:rsidRDefault="002B57ED" w:rsidP="005F0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61DE7"/>
    <w:multiLevelType w:val="hybridMultilevel"/>
    <w:tmpl w:val="CF7C54F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127"/>
    <w:rsid w:val="000140FE"/>
    <w:rsid w:val="000432B3"/>
    <w:rsid w:val="000E40BB"/>
    <w:rsid w:val="000F34D8"/>
    <w:rsid w:val="000F6C70"/>
    <w:rsid w:val="00104878"/>
    <w:rsid w:val="0017314C"/>
    <w:rsid w:val="001A1687"/>
    <w:rsid w:val="001B49BA"/>
    <w:rsid w:val="001E00B7"/>
    <w:rsid w:val="00205EB0"/>
    <w:rsid w:val="00220C84"/>
    <w:rsid w:val="00226083"/>
    <w:rsid w:val="002261B7"/>
    <w:rsid w:val="00260DB7"/>
    <w:rsid w:val="00265293"/>
    <w:rsid w:val="00294127"/>
    <w:rsid w:val="002A1663"/>
    <w:rsid w:val="002A7723"/>
    <w:rsid w:val="002B57ED"/>
    <w:rsid w:val="00347B39"/>
    <w:rsid w:val="0037136A"/>
    <w:rsid w:val="0038494A"/>
    <w:rsid w:val="00394C1B"/>
    <w:rsid w:val="003B50AE"/>
    <w:rsid w:val="003C18E5"/>
    <w:rsid w:val="003C1C17"/>
    <w:rsid w:val="003E2A7E"/>
    <w:rsid w:val="00413728"/>
    <w:rsid w:val="00415FB3"/>
    <w:rsid w:val="00453F7B"/>
    <w:rsid w:val="00463E5D"/>
    <w:rsid w:val="0046559B"/>
    <w:rsid w:val="004766CC"/>
    <w:rsid w:val="004B43CF"/>
    <w:rsid w:val="00560363"/>
    <w:rsid w:val="005630EB"/>
    <w:rsid w:val="00576336"/>
    <w:rsid w:val="0058368E"/>
    <w:rsid w:val="005F0477"/>
    <w:rsid w:val="00632F25"/>
    <w:rsid w:val="00635649"/>
    <w:rsid w:val="006B2BC6"/>
    <w:rsid w:val="00724544"/>
    <w:rsid w:val="00741DFF"/>
    <w:rsid w:val="00745AF8"/>
    <w:rsid w:val="00782E7E"/>
    <w:rsid w:val="007833E6"/>
    <w:rsid w:val="007B7BA5"/>
    <w:rsid w:val="007D4E98"/>
    <w:rsid w:val="00843543"/>
    <w:rsid w:val="008A69F0"/>
    <w:rsid w:val="0091283B"/>
    <w:rsid w:val="009542D9"/>
    <w:rsid w:val="009673D3"/>
    <w:rsid w:val="00982746"/>
    <w:rsid w:val="00987EA8"/>
    <w:rsid w:val="00993BC4"/>
    <w:rsid w:val="009B1F42"/>
    <w:rsid w:val="00A512FE"/>
    <w:rsid w:val="00A76B54"/>
    <w:rsid w:val="00A96DEE"/>
    <w:rsid w:val="00B569F4"/>
    <w:rsid w:val="00BA495F"/>
    <w:rsid w:val="00C45DC1"/>
    <w:rsid w:val="00C53FCD"/>
    <w:rsid w:val="00C71680"/>
    <w:rsid w:val="00C94993"/>
    <w:rsid w:val="00CA01EE"/>
    <w:rsid w:val="00CD297F"/>
    <w:rsid w:val="00D2328D"/>
    <w:rsid w:val="00D264A8"/>
    <w:rsid w:val="00D40309"/>
    <w:rsid w:val="00D72641"/>
    <w:rsid w:val="00E11384"/>
    <w:rsid w:val="00E21262"/>
    <w:rsid w:val="00E53011"/>
    <w:rsid w:val="00E664A8"/>
    <w:rsid w:val="00E92B4B"/>
    <w:rsid w:val="00ED5502"/>
    <w:rsid w:val="00EF167E"/>
    <w:rsid w:val="00F12E0D"/>
    <w:rsid w:val="00F15369"/>
    <w:rsid w:val="00F737ED"/>
    <w:rsid w:val="00F831C7"/>
    <w:rsid w:val="00F9074A"/>
    <w:rsid w:val="00F93F61"/>
    <w:rsid w:val="00FB4734"/>
    <w:rsid w:val="00FC768F"/>
    <w:rsid w:val="00FE26A0"/>
    <w:rsid w:val="00FF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040D2"/>
  <w15:chartTrackingRefBased/>
  <w15:docId w15:val="{80FC0A2E-8204-48CD-AB5A-3DDBD5F4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1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5301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53011"/>
    <w:rPr>
      <w:color w:val="954F72"/>
      <w:u w:val="single"/>
    </w:rPr>
  </w:style>
  <w:style w:type="paragraph" w:customStyle="1" w:styleId="msonormal0">
    <w:name w:val="msonormal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font7">
    <w:name w:val="font7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8"/>
      <w:szCs w:val="18"/>
    </w:rPr>
  </w:style>
  <w:style w:type="paragraph" w:customStyle="1" w:styleId="font8">
    <w:name w:val="font8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font11">
    <w:name w:val="font11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kern w:val="0"/>
      <w:sz w:val="18"/>
      <w:szCs w:val="18"/>
    </w:rPr>
  </w:style>
  <w:style w:type="paragraph" w:customStyle="1" w:styleId="xl64">
    <w:name w:val="xl64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 w:val="18"/>
      <w:szCs w:val="18"/>
    </w:rPr>
  </w:style>
  <w:style w:type="paragraph" w:customStyle="1" w:styleId="xl65">
    <w:name w:val="xl65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69">
    <w:name w:val="xl69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FF0000"/>
      <w:kern w:val="0"/>
      <w:sz w:val="18"/>
      <w:szCs w:val="18"/>
    </w:rPr>
  </w:style>
  <w:style w:type="paragraph" w:customStyle="1" w:styleId="xl70">
    <w:name w:val="xl70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FF0000"/>
      <w:kern w:val="0"/>
      <w:sz w:val="18"/>
      <w:szCs w:val="18"/>
    </w:rPr>
  </w:style>
  <w:style w:type="paragraph" w:customStyle="1" w:styleId="xl71">
    <w:name w:val="xl71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2">
    <w:name w:val="xl72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kern w:val="0"/>
      <w:sz w:val="18"/>
      <w:szCs w:val="18"/>
    </w:rPr>
  </w:style>
  <w:style w:type="paragraph" w:customStyle="1" w:styleId="xl74">
    <w:name w:val="xl74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E530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5F04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F0477"/>
  </w:style>
  <w:style w:type="paragraph" w:styleId="a6">
    <w:name w:val="footer"/>
    <w:basedOn w:val="a"/>
    <w:link w:val="Char0"/>
    <w:uiPriority w:val="99"/>
    <w:unhideWhenUsed/>
    <w:rsid w:val="005F04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F0477"/>
  </w:style>
  <w:style w:type="paragraph" w:styleId="a7">
    <w:name w:val="Revision"/>
    <w:hidden/>
    <w:uiPriority w:val="99"/>
    <w:semiHidden/>
    <w:rsid w:val="00982746"/>
    <w:pPr>
      <w:spacing w:after="0" w:line="240" w:lineRule="auto"/>
      <w:jc w:val="left"/>
    </w:pPr>
  </w:style>
  <w:style w:type="table" w:styleId="a8">
    <w:name w:val="Table Grid"/>
    <w:basedOn w:val="a1"/>
    <w:uiPriority w:val="39"/>
    <w:rsid w:val="00D72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a1"/>
    <w:rsid w:val="000E40BB"/>
    <w:tblPr>
      <w:tblStyleRowBandSize w:val="1"/>
      <w:tblStyleColBandSize w:val="1"/>
      <w:tblInd w:w="0" w:type="nil"/>
      <w:tblCellMar>
        <w:left w:w="99" w:type="dxa"/>
        <w:right w:w="99" w:type="dxa"/>
      </w:tblCellMar>
    </w:tblPr>
  </w:style>
  <w:style w:type="character" w:customStyle="1" w:styleId="UnresolvedMention">
    <w:name w:val="Unresolved Mention"/>
    <w:basedOn w:val="a0"/>
    <w:uiPriority w:val="99"/>
    <w:semiHidden/>
    <w:unhideWhenUsed/>
    <w:rsid w:val="00E21262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3C18E5"/>
  </w:style>
  <w:style w:type="paragraph" w:styleId="aa">
    <w:name w:val="List Paragraph"/>
    <w:basedOn w:val="a"/>
    <w:uiPriority w:val="34"/>
    <w:qFormat/>
    <w:rsid w:val="003C18E5"/>
    <w:pPr>
      <w:ind w:leftChars="400" w:left="800"/>
    </w:pPr>
  </w:style>
  <w:style w:type="character" w:customStyle="1" w:styleId="EndNoteBibliographyChar">
    <w:name w:val="EndNote Bibliography Char"/>
    <w:basedOn w:val="a0"/>
    <w:link w:val="EndNoteBibliography"/>
    <w:locked/>
    <w:rsid w:val="00205EB0"/>
    <w:rPr>
      <w:rFonts w:ascii="Arial" w:eastAsia="굴림" w:hAnsi="Arial" w:cs="Arial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05EB0"/>
    <w:pPr>
      <w:widowControl/>
      <w:wordWrap/>
      <w:autoSpaceDE/>
      <w:autoSpaceDN/>
      <w:spacing w:after="0" w:line="360" w:lineRule="auto"/>
    </w:pPr>
    <w:rPr>
      <w:rFonts w:ascii="Arial" w:eastAsia="굴림" w:hAnsi="Arial" w:cs="Arial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6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893</Words>
  <Characters>10795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</dc:creator>
  <cp:keywords/>
  <dc:description/>
  <cp:lastModifiedBy>유호영</cp:lastModifiedBy>
  <cp:revision>9</cp:revision>
  <dcterms:created xsi:type="dcterms:W3CDTF">2023-10-02T04:33:00Z</dcterms:created>
  <dcterms:modified xsi:type="dcterms:W3CDTF">2024-03-17T11:37:00Z</dcterms:modified>
</cp:coreProperties>
</file>